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4A85F6" w14:textId="77777777" w:rsidR="008301FC" w:rsidRPr="00DE7B98" w:rsidRDefault="00DE7B98">
      <w:pPr>
        <w:spacing w:after="0" w:line="276" w:lineRule="auto"/>
        <w:jc w:val="both"/>
        <w:rPr>
          <w:sz w:val="24"/>
          <w:szCs w:val="24"/>
          <w:lang w:val="en-US"/>
        </w:rPr>
      </w:pPr>
      <w:r w:rsidRPr="00DE7B98">
        <w:rPr>
          <w:sz w:val="24"/>
          <w:szCs w:val="24"/>
          <w:lang w:val="en-US"/>
        </w:rPr>
        <w:t>Supplementary data for</w:t>
      </w:r>
    </w:p>
    <w:p w14:paraId="5C4A85F7" w14:textId="77777777" w:rsidR="008301FC" w:rsidRPr="00DE7B98" w:rsidRDefault="008301FC">
      <w:pPr>
        <w:rPr>
          <w:sz w:val="24"/>
          <w:szCs w:val="24"/>
          <w:lang w:val="en-US"/>
        </w:rPr>
      </w:pPr>
    </w:p>
    <w:p w14:paraId="5C4A85F8" w14:textId="77777777" w:rsidR="00A56DFC" w:rsidRPr="00DE7B98" w:rsidRDefault="00A56DFC" w:rsidP="00A56DFC">
      <w:pPr>
        <w:rPr>
          <w:lang w:val="en-US"/>
        </w:rPr>
      </w:pPr>
      <w:r w:rsidRPr="00DE7B98">
        <w:rPr>
          <w:b/>
          <w:sz w:val="28"/>
          <w:szCs w:val="28"/>
          <w:lang w:val="en-US"/>
        </w:rPr>
        <w:t xml:space="preserve">Fucose modifies short chain fatty acid and </w:t>
      </w:r>
      <w:sdt>
        <w:sdtPr>
          <w:tag w:val="goog_rdk_0"/>
          <w:id w:val="-1525633649"/>
        </w:sdtPr>
        <w:sdtEndPr/>
        <w:sdtContent/>
      </w:sdt>
      <w:r w:rsidRPr="00DE7B98">
        <w:rPr>
          <w:b/>
          <w:sz w:val="28"/>
          <w:szCs w:val="28"/>
          <w:lang w:val="en-US"/>
        </w:rPr>
        <w:t>H</w:t>
      </w:r>
      <w:r w:rsidRPr="00791790">
        <w:rPr>
          <w:b/>
          <w:sz w:val="28"/>
          <w:szCs w:val="28"/>
          <w:vertAlign w:val="subscript"/>
          <w:lang w:val="en-US"/>
        </w:rPr>
        <w:t>2</w:t>
      </w:r>
      <w:r w:rsidRPr="00DE7B98">
        <w:rPr>
          <w:b/>
          <w:sz w:val="28"/>
          <w:szCs w:val="28"/>
          <w:lang w:val="en-US"/>
        </w:rPr>
        <w:t>S formation through alterations of microbial cross-feeding activities</w:t>
      </w:r>
    </w:p>
    <w:p w14:paraId="5C4A85F9" w14:textId="56BA5031" w:rsidR="00DD1DBF" w:rsidRPr="00991AD4" w:rsidRDefault="00DD1DBF" w:rsidP="00DD1DBF">
      <w:pPr>
        <w:spacing w:after="0"/>
        <w:jc w:val="both"/>
        <w:rPr>
          <w:lang w:val="en-US"/>
        </w:rPr>
      </w:pPr>
      <w:r w:rsidRPr="00991AD4">
        <w:rPr>
          <w:lang w:val="en-US"/>
        </w:rPr>
        <w:t>Karina Høgsgaard</w:t>
      </w:r>
      <w:r w:rsidRPr="00991AD4">
        <w:rPr>
          <w:vertAlign w:val="superscript"/>
          <w:lang w:val="en-US"/>
        </w:rPr>
        <w:t>1</w:t>
      </w:r>
      <w:r>
        <w:rPr>
          <w:lang w:val="en-US"/>
        </w:rPr>
        <w:t>, Natalia P.</w:t>
      </w:r>
      <w:r w:rsidRPr="00991AD4">
        <w:rPr>
          <w:lang w:val="en-US"/>
        </w:rPr>
        <w:t xml:space="preserve"> Vidal</w:t>
      </w:r>
      <w:r w:rsidRPr="00991AD4">
        <w:rPr>
          <w:vertAlign w:val="superscript"/>
          <w:lang w:val="en-US"/>
        </w:rPr>
        <w:t>2,3</w:t>
      </w:r>
      <w:r w:rsidRPr="00991AD4">
        <w:rPr>
          <w:lang w:val="en-US"/>
        </w:rPr>
        <w:t>, Angeliki Marietou</w:t>
      </w:r>
      <w:r w:rsidRPr="00991AD4">
        <w:rPr>
          <w:vertAlign w:val="superscript"/>
          <w:lang w:val="en-US"/>
        </w:rPr>
        <w:t>1</w:t>
      </w:r>
      <w:r w:rsidRPr="00991AD4">
        <w:rPr>
          <w:lang w:val="en-US"/>
        </w:rPr>
        <w:t>, Oliver Gam Fiehn</w:t>
      </w:r>
      <w:r w:rsidRPr="00991AD4">
        <w:rPr>
          <w:vertAlign w:val="superscript"/>
          <w:lang w:val="en-US"/>
        </w:rPr>
        <w:t>1</w:t>
      </w:r>
      <w:r w:rsidRPr="00991AD4">
        <w:rPr>
          <w:lang w:val="en-US"/>
        </w:rPr>
        <w:t>, Qing Li</w:t>
      </w:r>
      <w:r w:rsidRPr="00991AD4">
        <w:rPr>
          <w:vertAlign w:val="superscript"/>
          <w:lang w:val="en-US"/>
        </w:rPr>
        <w:t>1</w:t>
      </w:r>
      <w:r>
        <w:rPr>
          <w:lang w:val="en-US"/>
        </w:rPr>
        <w:t>, Julia</w:t>
      </w:r>
      <w:r w:rsidRPr="00991AD4">
        <w:rPr>
          <w:lang w:val="en-US"/>
        </w:rPr>
        <w:t xml:space="preserve"> Bech</w:t>
      </w:r>
      <w:r w:rsidR="00A61C19">
        <w:rPr>
          <w:lang w:val="en-US"/>
        </w:rPr>
        <w:t>t</w:t>
      </w:r>
      <w:r w:rsidRPr="00991AD4">
        <w:rPr>
          <w:lang w:val="en-US"/>
        </w:rPr>
        <w:t>ner</w:t>
      </w:r>
      <w:r w:rsidRPr="00991AD4">
        <w:rPr>
          <w:vertAlign w:val="superscript"/>
          <w:lang w:val="en-US"/>
        </w:rPr>
        <w:t>2</w:t>
      </w:r>
      <w:r w:rsidRPr="00991AD4">
        <w:rPr>
          <w:lang w:val="en-US"/>
        </w:rPr>
        <w:t>, Jacopo Catalano</w:t>
      </w:r>
      <w:r w:rsidRPr="00991AD4">
        <w:rPr>
          <w:vertAlign w:val="superscript"/>
          <w:lang w:val="en-US"/>
        </w:rPr>
        <w:t>4</w:t>
      </w:r>
      <w:r w:rsidRPr="00991AD4">
        <w:rPr>
          <w:lang w:val="en-US"/>
        </w:rPr>
        <w:t>, Mario</w:t>
      </w:r>
      <w:r>
        <w:rPr>
          <w:lang w:val="en-US"/>
        </w:rPr>
        <w:t xml:space="preserve"> M. </w:t>
      </w:r>
      <w:r w:rsidRPr="00991AD4">
        <w:rPr>
          <w:lang w:val="en-US"/>
        </w:rPr>
        <w:t>Martinez</w:t>
      </w:r>
      <w:r w:rsidRPr="00991AD4">
        <w:rPr>
          <w:vertAlign w:val="superscript"/>
          <w:lang w:val="en-US"/>
        </w:rPr>
        <w:t>2</w:t>
      </w:r>
      <w:r w:rsidRPr="00991AD4">
        <w:rPr>
          <w:lang w:val="en-US"/>
        </w:rPr>
        <w:t>, Clarissa Schwab</w:t>
      </w:r>
      <w:r w:rsidRPr="00991AD4">
        <w:rPr>
          <w:vertAlign w:val="superscript"/>
          <w:lang w:val="en-US"/>
        </w:rPr>
        <w:t>1</w:t>
      </w:r>
    </w:p>
    <w:p w14:paraId="5C4A85FA" w14:textId="77777777" w:rsidR="00A56DFC" w:rsidRPr="00991AD4" w:rsidRDefault="00A56DFC" w:rsidP="00A56DFC">
      <w:pPr>
        <w:spacing w:after="0"/>
        <w:jc w:val="both"/>
        <w:rPr>
          <w:lang w:val="en-US"/>
        </w:rPr>
      </w:pPr>
    </w:p>
    <w:p w14:paraId="5C4A85FB" w14:textId="77777777" w:rsidR="00A56DFC" w:rsidRPr="00991AD4" w:rsidRDefault="00A56DFC" w:rsidP="00A56DFC">
      <w:pPr>
        <w:spacing w:line="276" w:lineRule="auto"/>
        <w:rPr>
          <w:lang w:val="en-US"/>
        </w:rPr>
      </w:pPr>
      <w:r w:rsidRPr="00991AD4">
        <w:rPr>
          <w:vertAlign w:val="superscript"/>
          <w:lang w:val="en-US"/>
        </w:rPr>
        <w:t>1</w:t>
      </w:r>
      <w:r w:rsidRPr="00991AD4">
        <w:rPr>
          <w:lang w:val="en-US"/>
        </w:rPr>
        <w:t xml:space="preserve"> Functional Microbe Technology Group, Department of Biological and Chemical Engineering, Aarhus University, Gustav Wieds Vej 10, 8000 Aarhus, Denmark</w:t>
      </w:r>
    </w:p>
    <w:p w14:paraId="5C4A85FC" w14:textId="77777777" w:rsidR="00A56DFC" w:rsidRPr="00991AD4" w:rsidRDefault="00A56DFC" w:rsidP="00A56DFC">
      <w:pPr>
        <w:spacing w:line="276" w:lineRule="auto"/>
        <w:rPr>
          <w:lang w:val="en-US"/>
        </w:rPr>
      </w:pPr>
      <w:r w:rsidRPr="00991AD4">
        <w:rPr>
          <w:vertAlign w:val="superscript"/>
          <w:lang w:val="en-US"/>
        </w:rPr>
        <w:t>2</w:t>
      </w:r>
      <w:r w:rsidRPr="00991AD4">
        <w:rPr>
          <w:lang w:val="en-US"/>
        </w:rPr>
        <w:t>Center for Innovative Food (CiFOOD), Department of Food Science, Aarhus University, AgroFood Park 48, 9200 Aarhus N, Denmark</w:t>
      </w:r>
    </w:p>
    <w:p w14:paraId="5C4A85FD" w14:textId="77777777" w:rsidR="00A56DFC" w:rsidRPr="00991AD4" w:rsidRDefault="00A56DFC" w:rsidP="00A56DFC">
      <w:pPr>
        <w:spacing w:line="276" w:lineRule="auto"/>
        <w:rPr>
          <w:lang w:val="en-US"/>
        </w:rPr>
      </w:pPr>
      <w:r w:rsidRPr="00991AD4">
        <w:rPr>
          <w:vertAlign w:val="superscript"/>
          <w:lang w:val="en-US"/>
        </w:rPr>
        <w:t>3</w:t>
      </w:r>
      <w:r w:rsidRPr="00991AD4">
        <w:rPr>
          <w:lang w:val="en-US"/>
        </w:rPr>
        <w:t xml:space="preserve">Aarhus Institute of Advanced Studies, Aarhus University, </w:t>
      </w:r>
      <w:r w:rsidRPr="00991AD4">
        <w:rPr>
          <w:rStyle w:val="lrzxr"/>
          <w:lang w:val="en-US"/>
        </w:rPr>
        <w:t>Høegh-Guldbergs Gade 6B, 8000 Aarhus</w:t>
      </w:r>
    </w:p>
    <w:p w14:paraId="5C4A85FE" w14:textId="77777777" w:rsidR="00A56DFC" w:rsidRPr="00991AD4" w:rsidRDefault="00A56DFC" w:rsidP="00A56DFC">
      <w:pPr>
        <w:spacing w:line="276" w:lineRule="auto"/>
        <w:rPr>
          <w:lang w:val="en-US"/>
        </w:rPr>
      </w:pPr>
      <w:r w:rsidRPr="00991AD4">
        <w:rPr>
          <w:vertAlign w:val="superscript"/>
          <w:lang w:val="en-US"/>
        </w:rPr>
        <w:t>4</w:t>
      </w:r>
      <w:r w:rsidRPr="00991AD4">
        <w:rPr>
          <w:lang w:val="en-US"/>
        </w:rPr>
        <w:t xml:space="preserve"> Membrane Engineering Group, Department of Biological and Chemical Engineering, Aarhus University, Åbogade 40. </w:t>
      </w:r>
      <w:r w:rsidRPr="008568A5">
        <w:rPr>
          <w:lang w:val="en-US"/>
        </w:rPr>
        <w:t>8200 Aarhus N, Denmark</w:t>
      </w:r>
    </w:p>
    <w:p w14:paraId="5C4A85FF" w14:textId="77777777" w:rsidR="008301FC" w:rsidRPr="00DE7B98" w:rsidRDefault="008301FC">
      <w:pPr>
        <w:spacing w:line="276" w:lineRule="auto"/>
        <w:rPr>
          <w:sz w:val="24"/>
          <w:szCs w:val="24"/>
          <w:lang w:val="en-US"/>
        </w:rPr>
      </w:pPr>
    </w:p>
    <w:p w14:paraId="5C4A8600" w14:textId="77777777" w:rsidR="008301FC" w:rsidRPr="00DE7B98" w:rsidRDefault="00DE7B98">
      <w:pPr>
        <w:rPr>
          <w:sz w:val="24"/>
          <w:szCs w:val="24"/>
          <w:lang w:val="en-US"/>
        </w:rPr>
      </w:pPr>
      <w:r w:rsidRPr="00DE7B98">
        <w:rPr>
          <w:lang w:val="en-US"/>
        </w:rPr>
        <w:br w:type="page"/>
      </w:r>
    </w:p>
    <w:p w14:paraId="42B9CDA9" w14:textId="77777777" w:rsidR="00C06BB9" w:rsidRPr="00AA3A1A" w:rsidRDefault="00C06BB9">
      <w:pPr>
        <w:spacing w:line="276" w:lineRule="auto"/>
        <w:rPr>
          <w:b/>
          <w:sz w:val="24"/>
          <w:szCs w:val="24"/>
          <w:lang w:val="en-US"/>
        </w:rPr>
      </w:pPr>
      <w:r w:rsidRPr="00AA3A1A">
        <w:rPr>
          <w:b/>
          <w:sz w:val="24"/>
          <w:szCs w:val="24"/>
          <w:lang w:val="en-US"/>
        </w:rPr>
        <w:lastRenderedPageBreak/>
        <w:t>Supplementary Results</w:t>
      </w:r>
    </w:p>
    <w:p w14:paraId="35042559" w14:textId="77777777" w:rsidR="00C06BB9" w:rsidRDefault="00C06BB9" w:rsidP="00C06BB9">
      <w:pPr>
        <w:spacing w:after="0" w:line="360" w:lineRule="auto"/>
        <w:jc w:val="both"/>
        <w:rPr>
          <w:b/>
          <w:lang w:val="en-US"/>
        </w:rPr>
      </w:pPr>
      <w:r w:rsidRPr="00DE7B98">
        <w:rPr>
          <w:b/>
          <w:lang w:val="en-US"/>
        </w:rPr>
        <w:t>Microbiota composition of fecal donor samples</w:t>
      </w:r>
    </w:p>
    <w:p w14:paraId="7B19A9DC" w14:textId="77777777" w:rsidR="00C06BB9" w:rsidRPr="00DE7B98" w:rsidRDefault="00C06BB9" w:rsidP="00C06BB9">
      <w:pPr>
        <w:spacing w:after="0" w:line="360" w:lineRule="auto"/>
        <w:jc w:val="both"/>
        <w:rPr>
          <w:lang w:val="en-US"/>
        </w:rPr>
      </w:pPr>
      <w:r w:rsidRPr="00DE7B98">
        <w:rPr>
          <w:lang w:val="en-US"/>
        </w:rPr>
        <w:t>To investigate the composition of the fecal microbiota of donor samples, we performed 16S rRNA gene sequencing of the V3-V4 region of the 16s rRNA gene. Samples contained between 96 and 358 species and had Chao1 index of 101-372 (</w:t>
      </w:r>
      <w:r w:rsidRPr="00DE7B98">
        <w:rPr>
          <w:b/>
          <w:lang w:val="en-US"/>
        </w:rPr>
        <w:t xml:space="preserve">Suppl. </w:t>
      </w:r>
      <w:r w:rsidRPr="00516F64">
        <w:rPr>
          <w:b/>
          <w:lang w:val="en-US"/>
        </w:rPr>
        <w:t>Table S4</w:t>
      </w:r>
      <w:r w:rsidRPr="00516F64">
        <w:rPr>
          <w:lang w:val="en-US"/>
        </w:rPr>
        <w:t xml:space="preserve">). </w:t>
      </w:r>
      <w:r w:rsidRPr="00DE7B98">
        <w:rPr>
          <w:i/>
          <w:lang w:val="en-US"/>
        </w:rPr>
        <w:t>Bacillota</w:t>
      </w:r>
      <w:r w:rsidRPr="00DE7B98">
        <w:rPr>
          <w:lang w:val="en-US"/>
        </w:rPr>
        <w:t xml:space="preserve"> and </w:t>
      </w:r>
      <w:r w:rsidRPr="00DE7B98">
        <w:rPr>
          <w:i/>
          <w:lang w:val="en-US"/>
        </w:rPr>
        <w:t>Bacteroidota</w:t>
      </w:r>
      <w:r w:rsidRPr="00DE7B98">
        <w:rPr>
          <w:lang w:val="en-US"/>
        </w:rPr>
        <w:t xml:space="preserve"> were the two most abundant bacteria phyla in all samples contributing a median of 67.5% (</w:t>
      </w:r>
      <w:r>
        <w:rPr>
          <w:lang w:val="en-US"/>
        </w:rPr>
        <w:t>25 and 75% quartile (</w:t>
      </w:r>
      <w:r w:rsidRPr="00DE7B98">
        <w:rPr>
          <w:lang w:val="en-US"/>
        </w:rPr>
        <w:t>Q</w:t>
      </w:r>
      <w:r>
        <w:rPr>
          <w:lang w:val="en-US"/>
        </w:rPr>
        <w:t>1;Q3)</w:t>
      </w:r>
      <w:r w:rsidRPr="00DE7B98">
        <w:rPr>
          <w:lang w:val="en-US"/>
        </w:rPr>
        <w:t xml:space="preserve"> 57.5;73.9%) an</w:t>
      </w:r>
      <w:r>
        <w:rPr>
          <w:lang w:val="en-US"/>
        </w:rPr>
        <w:t>d 25.7% (Q1</w:t>
      </w:r>
      <w:r w:rsidRPr="00DE7B98">
        <w:rPr>
          <w:lang w:val="en-US"/>
        </w:rPr>
        <w:t>;</w:t>
      </w:r>
      <w:r>
        <w:rPr>
          <w:lang w:val="en-US"/>
        </w:rPr>
        <w:t>3</w:t>
      </w:r>
      <w:r w:rsidRPr="00DE7B98">
        <w:rPr>
          <w:lang w:val="en-US"/>
        </w:rPr>
        <w:t xml:space="preserve"> 18.1;28.7%), respectively. </w:t>
      </w:r>
      <w:r w:rsidRPr="00DE7B98">
        <w:rPr>
          <w:i/>
          <w:lang w:val="en-US"/>
        </w:rPr>
        <w:t>Actinobacteria</w:t>
      </w:r>
      <w:r w:rsidRPr="00DE7B98">
        <w:rPr>
          <w:lang w:val="en-US"/>
        </w:rPr>
        <w:t xml:space="preserve"> (median 3.5</w:t>
      </w:r>
      <w:r>
        <w:rPr>
          <w:lang w:val="en-US"/>
        </w:rPr>
        <w:t>%</w:t>
      </w:r>
      <w:r w:rsidRPr="00DE7B98">
        <w:rPr>
          <w:lang w:val="en-US"/>
        </w:rPr>
        <w:t>, Q</w:t>
      </w:r>
      <w:r>
        <w:rPr>
          <w:lang w:val="en-US"/>
        </w:rPr>
        <w:t>1</w:t>
      </w:r>
      <w:r w:rsidRPr="00DE7B98">
        <w:rPr>
          <w:lang w:val="en-US"/>
        </w:rPr>
        <w:t>;</w:t>
      </w:r>
      <w:r>
        <w:rPr>
          <w:lang w:val="en-US"/>
        </w:rPr>
        <w:t>3</w:t>
      </w:r>
      <w:r w:rsidRPr="00DE7B98">
        <w:rPr>
          <w:lang w:val="en-US"/>
        </w:rPr>
        <w:t xml:space="preserve"> 2.6;5.2%), </w:t>
      </w:r>
      <w:r w:rsidRPr="00DE7B98">
        <w:rPr>
          <w:i/>
          <w:lang w:val="en-US"/>
        </w:rPr>
        <w:t>Proteobacteria</w:t>
      </w:r>
      <w:r w:rsidRPr="00DE7B98">
        <w:rPr>
          <w:lang w:val="en-US"/>
        </w:rPr>
        <w:t xml:space="preserve"> (median 1.0</w:t>
      </w:r>
      <w:r>
        <w:rPr>
          <w:lang w:val="en-US"/>
        </w:rPr>
        <w:t>%</w:t>
      </w:r>
      <w:r w:rsidRPr="00DE7B98">
        <w:rPr>
          <w:lang w:val="en-US"/>
        </w:rPr>
        <w:t>, Q</w:t>
      </w:r>
      <w:r>
        <w:rPr>
          <w:lang w:val="en-US"/>
        </w:rPr>
        <w:t>1</w:t>
      </w:r>
      <w:r w:rsidRPr="00DE7B98">
        <w:rPr>
          <w:lang w:val="en-US"/>
        </w:rPr>
        <w:t>;</w:t>
      </w:r>
      <w:r>
        <w:rPr>
          <w:lang w:val="en-US"/>
        </w:rPr>
        <w:t>3</w:t>
      </w:r>
      <w:r w:rsidRPr="00DE7B98">
        <w:rPr>
          <w:lang w:val="en-US"/>
        </w:rPr>
        <w:t xml:space="preserve"> 0.3;1.3%), </w:t>
      </w:r>
      <w:r w:rsidRPr="00DE7B98">
        <w:rPr>
          <w:i/>
          <w:lang w:val="en-US"/>
        </w:rPr>
        <w:t>Desulfobacterota</w:t>
      </w:r>
      <w:r w:rsidRPr="00DE7B98">
        <w:rPr>
          <w:lang w:val="en-US"/>
        </w:rPr>
        <w:t xml:space="preserve"> (median 0.1</w:t>
      </w:r>
      <w:r>
        <w:rPr>
          <w:lang w:val="en-US"/>
        </w:rPr>
        <w:t>%</w:t>
      </w:r>
      <w:r w:rsidRPr="00DE7B98">
        <w:rPr>
          <w:lang w:val="en-US"/>
        </w:rPr>
        <w:t>, Q</w:t>
      </w:r>
      <w:r>
        <w:rPr>
          <w:lang w:val="en-US"/>
        </w:rPr>
        <w:t>1</w:t>
      </w:r>
      <w:r w:rsidRPr="00DE7B98">
        <w:rPr>
          <w:lang w:val="en-US"/>
        </w:rPr>
        <w:t>;</w:t>
      </w:r>
      <w:r>
        <w:rPr>
          <w:lang w:val="en-US"/>
        </w:rPr>
        <w:t>3</w:t>
      </w:r>
      <w:r w:rsidRPr="00DE7B98">
        <w:rPr>
          <w:lang w:val="en-US"/>
        </w:rPr>
        <w:t xml:space="preserve"> 0.1;0.2%) and </w:t>
      </w:r>
      <w:r w:rsidRPr="00DE7B98">
        <w:rPr>
          <w:i/>
          <w:lang w:val="en-US"/>
        </w:rPr>
        <w:t>Verrucomicrobia</w:t>
      </w:r>
      <w:r w:rsidRPr="00DE7B98">
        <w:rPr>
          <w:lang w:val="en-US"/>
        </w:rPr>
        <w:t xml:space="preserve"> (median 0.3</w:t>
      </w:r>
      <w:r>
        <w:rPr>
          <w:lang w:val="en-US"/>
        </w:rPr>
        <w:t>%</w:t>
      </w:r>
      <w:r w:rsidRPr="00DE7B98">
        <w:rPr>
          <w:lang w:val="en-US"/>
        </w:rPr>
        <w:t>, Q</w:t>
      </w:r>
      <w:r>
        <w:rPr>
          <w:lang w:val="en-US"/>
        </w:rPr>
        <w:t>1</w:t>
      </w:r>
      <w:r w:rsidRPr="00DE7B98">
        <w:rPr>
          <w:lang w:val="en-US"/>
        </w:rPr>
        <w:t>;</w:t>
      </w:r>
      <w:r>
        <w:rPr>
          <w:lang w:val="en-US"/>
        </w:rPr>
        <w:t>3</w:t>
      </w:r>
      <w:r w:rsidRPr="00DE7B98">
        <w:rPr>
          <w:lang w:val="en-US"/>
        </w:rPr>
        <w:t xml:space="preserve"> 0.01;1.2%) were present at low abundance.</w:t>
      </w:r>
    </w:p>
    <w:p w14:paraId="229657A8" w14:textId="77777777" w:rsidR="00C06BB9" w:rsidRPr="00DE7B98" w:rsidRDefault="00C06BB9" w:rsidP="00C06BB9">
      <w:pPr>
        <w:spacing w:after="0" w:line="360" w:lineRule="auto"/>
        <w:jc w:val="both"/>
        <w:rPr>
          <w:lang w:val="en-US"/>
        </w:rPr>
      </w:pPr>
      <w:r w:rsidRPr="00DE7B98">
        <w:rPr>
          <w:color w:val="000000"/>
          <w:lang w:val="en-US"/>
        </w:rPr>
        <w:t xml:space="preserve">On the family level, fecal microbiota was dominated by </w:t>
      </w:r>
      <w:r w:rsidRPr="00DE7B98">
        <w:rPr>
          <w:i/>
          <w:color w:val="000000"/>
          <w:lang w:val="en-US"/>
        </w:rPr>
        <w:t>Lachnospiraceae</w:t>
      </w:r>
      <w:r w:rsidRPr="00DE7B98">
        <w:rPr>
          <w:color w:val="000000"/>
          <w:lang w:val="en-US"/>
        </w:rPr>
        <w:t xml:space="preserve">, </w:t>
      </w:r>
      <w:r w:rsidRPr="00DE7B98">
        <w:rPr>
          <w:i/>
          <w:color w:val="000000"/>
          <w:lang w:val="en-US"/>
        </w:rPr>
        <w:t>Ruminococcaceae</w:t>
      </w:r>
      <w:r w:rsidRPr="00DE7B98">
        <w:rPr>
          <w:color w:val="000000"/>
          <w:lang w:val="en-US"/>
        </w:rPr>
        <w:t xml:space="preserve"> (both </w:t>
      </w:r>
      <w:r w:rsidRPr="00DE7B98">
        <w:rPr>
          <w:i/>
          <w:color w:val="000000"/>
          <w:lang w:val="en-US"/>
        </w:rPr>
        <w:t>Bacillota</w:t>
      </w:r>
      <w:r w:rsidRPr="00DE7B98">
        <w:rPr>
          <w:color w:val="000000"/>
          <w:lang w:val="en-US"/>
        </w:rPr>
        <w:t xml:space="preserve">), and </w:t>
      </w:r>
      <w:r w:rsidRPr="00DE7B98">
        <w:rPr>
          <w:i/>
          <w:color w:val="000000"/>
          <w:lang w:val="en-US"/>
        </w:rPr>
        <w:t>Bacteroidaceae</w:t>
      </w:r>
      <w:r w:rsidRPr="00DE7B98">
        <w:rPr>
          <w:lang w:val="en-US"/>
        </w:rPr>
        <w:t xml:space="preserve"> </w:t>
      </w:r>
      <w:r w:rsidRPr="00DE7B98">
        <w:rPr>
          <w:color w:val="000000"/>
          <w:lang w:val="en-US"/>
        </w:rPr>
        <w:t>(</w:t>
      </w:r>
      <w:r w:rsidRPr="00DE7B98">
        <w:rPr>
          <w:i/>
          <w:color w:val="000000"/>
          <w:lang w:val="en-US"/>
        </w:rPr>
        <w:t>Bacteroidota</w:t>
      </w:r>
      <w:r w:rsidRPr="00DE7B98">
        <w:rPr>
          <w:color w:val="000000"/>
          <w:lang w:val="en-US"/>
        </w:rPr>
        <w:t>) (</w:t>
      </w:r>
      <w:r w:rsidRPr="00DE7B98">
        <w:rPr>
          <w:b/>
          <w:color w:val="000000"/>
          <w:lang w:val="en-US"/>
        </w:rPr>
        <w:t>Suppl.</w:t>
      </w:r>
      <w:r w:rsidRPr="00DE7B98">
        <w:rPr>
          <w:color w:val="000000"/>
          <w:lang w:val="en-US"/>
        </w:rPr>
        <w:t xml:space="preserve"> </w:t>
      </w:r>
      <w:r w:rsidRPr="00FE78D5">
        <w:rPr>
          <w:b/>
          <w:color w:val="000000"/>
          <w:lang w:val="en-US"/>
        </w:rPr>
        <w:t>Figure S3</w:t>
      </w:r>
      <w:r w:rsidRPr="00FE78D5">
        <w:rPr>
          <w:color w:val="000000"/>
          <w:lang w:val="en-US"/>
        </w:rPr>
        <w:t xml:space="preserve">). </w:t>
      </w:r>
      <w:r w:rsidRPr="00DE7B98">
        <w:rPr>
          <w:i/>
          <w:color w:val="000000"/>
          <w:lang w:val="en-US"/>
        </w:rPr>
        <w:t xml:space="preserve">Bifidobacteriaceae, Sutterellaceae, </w:t>
      </w:r>
      <w:r w:rsidRPr="00DE7B98">
        <w:rPr>
          <w:i/>
          <w:lang w:val="en-US"/>
        </w:rPr>
        <w:t>Desulfovibrionaceae</w:t>
      </w:r>
      <w:r w:rsidRPr="00DE7B98">
        <w:rPr>
          <w:lang w:val="en-US"/>
        </w:rPr>
        <w:t xml:space="preserve"> and </w:t>
      </w:r>
      <w:r w:rsidRPr="00DE7B98">
        <w:rPr>
          <w:i/>
          <w:lang w:val="en-US"/>
        </w:rPr>
        <w:t>Verrucomicrobiaceae</w:t>
      </w:r>
      <w:r w:rsidRPr="00DE7B98">
        <w:rPr>
          <w:lang w:val="en-US"/>
        </w:rPr>
        <w:t xml:space="preserve"> were the most prominent families among the </w:t>
      </w:r>
      <w:r w:rsidRPr="00DE7B98">
        <w:rPr>
          <w:i/>
          <w:lang w:val="en-US"/>
        </w:rPr>
        <w:t xml:space="preserve">Actinobacteria, Proteobacteria, Desulfobacterota </w:t>
      </w:r>
      <w:r w:rsidRPr="00DE7B98">
        <w:rPr>
          <w:lang w:val="en-US"/>
        </w:rPr>
        <w:t xml:space="preserve">and </w:t>
      </w:r>
      <w:r w:rsidRPr="00DE7B98">
        <w:rPr>
          <w:i/>
          <w:lang w:val="en-US"/>
        </w:rPr>
        <w:t xml:space="preserve">Verrucomicrobia, </w:t>
      </w:r>
      <w:r w:rsidRPr="00DE7B98">
        <w:rPr>
          <w:lang w:val="en-US"/>
        </w:rPr>
        <w:t>respectively</w:t>
      </w:r>
      <w:r w:rsidRPr="00DE7B98">
        <w:rPr>
          <w:i/>
          <w:lang w:val="en-US"/>
        </w:rPr>
        <w:t xml:space="preserve"> </w:t>
      </w:r>
      <w:r w:rsidRPr="00DE7B98">
        <w:rPr>
          <w:color w:val="000000"/>
          <w:lang w:val="en-US"/>
        </w:rPr>
        <w:t>(</w:t>
      </w:r>
      <w:r w:rsidRPr="00DE7B98">
        <w:rPr>
          <w:b/>
          <w:color w:val="000000"/>
          <w:lang w:val="en-US"/>
        </w:rPr>
        <w:t>Suppl.</w:t>
      </w:r>
      <w:r w:rsidRPr="00DE7B98">
        <w:rPr>
          <w:color w:val="000000"/>
          <w:lang w:val="en-US"/>
        </w:rPr>
        <w:t xml:space="preserve"> </w:t>
      </w:r>
      <w:r w:rsidRPr="00057842">
        <w:rPr>
          <w:b/>
          <w:color w:val="000000"/>
          <w:lang w:val="en-US"/>
        </w:rPr>
        <w:t>Figure S3</w:t>
      </w:r>
      <w:r w:rsidRPr="00057842">
        <w:rPr>
          <w:color w:val="000000"/>
          <w:lang w:val="en-US"/>
        </w:rPr>
        <w:t>)</w:t>
      </w:r>
      <w:r w:rsidRPr="00057842">
        <w:rPr>
          <w:i/>
          <w:lang w:val="en-US"/>
        </w:rPr>
        <w:t xml:space="preserve">. </w:t>
      </w:r>
      <w:r w:rsidRPr="00DE7B98">
        <w:rPr>
          <w:lang w:val="en-US"/>
        </w:rPr>
        <w:t xml:space="preserve">Archaea of the </w:t>
      </w:r>
      <w:r w:rsidRPr="00DE7B98">
        <w:rPr>
          <w:i/>
          <w:lang w:val="en-US"/>
        </w:rPr>
        <w:t>Methanobacteriaceae</w:t>
      </w:r>
      <w:r w:rsidRPr="00DE7B98">
        <w:rPr>
          <w:lang w:val="en-US"/>
        </w:rPr>
        <w:t xml:space="preserve"> were present in samples of four donors (0.2-1.2%).</w:t>
      </w:r>
      <w:r>
        <w:rPr>
          <w:lang w:val="en-US"/>
        </w:rPr>
        <w:t xml:space="preserve"> These observations indicate that a diverse fecal microbiota served as inoculum for batch fermentations.</w:t>
      </w:r>
    </w:p>
    <w:p w14:paraId="479ABA05" w14:textId="77777777" w:rsidR="00C104E8" w:rsidRPr="00275A33" w:rsidRDefault="00C104E8">
      <w:pPr>
        <w:rPr>
          <w:b/>
          <w:sz w:val="24"/>
          <w:szCs w:val="24"/>
          <w:lang w:val="en-US"/>
        </w:rPr>
      </w:pPr>
      <w:r w:rsidRPr="00275A33">
        <w:rPr>
          <w:b/>
          <w:sz w:val="24"/>
          <w:szCs w:val="24"/>
          <w:lang w:val="en-US"/>
        </w:rPr>
        <w:br w:type="page"/>
      </w:r>
    </w:p>
    <w:p w14:paraId="5C4A8601" w14:textId="286BB8BC" w:rsidR="008301FC" w:rsidRDefault="00DE7B98">
      <w:pPr>
        <w:spacing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 Figures</w:t>
      </w:r>
    </w:p>
    <w:p w14:paraId="5C4A8602" w14:textId="77777777" w:rsidR="000548D4" w:rsidRPr="0018676F" w:rsidRDefault="000548D4" w:rsidP="000548D4">
      <w:pPr>
        <w:spacing w:line="276" w:lineRule="auto"/>
        <w:rPr>
          <w:rFonts w:eastAsia="URWPalladioL-Bold" w:cstheme="minorHAnsi"/>
          <w:b/>
          <w:bCs/>
          <w:sz w:val="24"/>
          <w:szCs w:val="24"/>
          <w:lang w:val="en-US"/>
        </w:rPr>
      </w:pPr>
      <w:r>
        <w:rPr>
          <w:rFonts w:eastAsia="URWPalladioL-Bold" w:cstheme="minorHAnsi"/>
          <w:b/>
          <w:bCs/>
          <w:noProof/>
          <w:sz w:val="24"/>
          <w:szCs w:val="24"/>
        </w:rPr>
        <w:drawing>
          <wp:inline distT="0" distB="0" distL="0" distR="0" wp14:anchorId="5C4A8711" wp14:editId="7AD2E473">
            <wp:extent cx="7014575" cy="6741160"/>
            <wp:effectExtent l="0" t="0" r="0" b="21590"/>
            <wp:docPr id="9" name="Diagra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5C4A8603" w14:textId="77777777" w:rsidR="008301FC" w:rsidRDefault="008301FC">
      <w:pPr>
        <w:spacing w:after="0" w:line="276" w:lineRule="auto"/>
        <w:jc w:val="both"/>
        <w:rPr>
          <w:sz w:val="24"/>
          <w:szCs w:val="24"/>
        </w:rPr>
      </w:pPr>
    </w:p>
    <w:p w14:paraId="5C4A8604" w14:textId="78E9E1DF" w:rsidR="008301FC" w:rsidRPr="00A56DFC" w:rsidRDefault="00DE7B98">
      <w:pPr>
        <w:rPr>
          <w:b/>
          <w:lang w:val="en-US"/>
        </w:rPr>
        <w:sectPr w:rsidR="008301FC" w:rsidRPr="00A56DFC">
          <w:headerReference w:type="default" r:id="rId15"/>
          <w:footerReference w:type="default" r:id="rId16"/>
          <w:pgSz w:w="11906" w:h="16838"/>
          <w:pgMar w:top="1440" w:right="1440" w:bottom="1440" w:left="1440" w:header="708" w:footer="708" w:gutter="0"/>
          <w:cols w:space="708"/>
        </w:sectPr>
      </w:pPr>
      <w:r w:rsidRPr="00A56DFC">
        <w:rPr>
          <w:b/>
          <w:lang w:val="en-US"/>
        </w:rPr>
        <w:t xml:space="preserve">Suppl. Figure </w:t>
      </w:r>
      <w:r w:rsidR="000548D4" w:rsidRPr="00A56DFC">
        <w:rPr>
          <w:b/>
          <w:lang w:val="en-US"/>
        </w:rPr>
        <w:t>S</w:t>
      </w:r>
      <w:r w:rsidRPr="00A56DFC">
        <w:rPr>
          <w:b/>
          <w:lang w:val="en-US"/>
        </w:rPr>
        <w:t xml:space="preserve">1. Flow diagram of </w:t>
      </w:r>
      <w:r w:rsidR="00AA3A1A">
        <w:rPr>
          <w:b/>
          <w:lang w:val="en-US"/>
        </w:rPr>
        <w:t>fucoidan</w:t>
      </w:r>
      <w:r w:rsidRPr="00A56DFC">
        <w:rPr>
          <w:b/>
          <w:lang w:val="en-US"/>
        </w:rPr>
        <w:t xml:space="preserve"> extraction</w:t>
      </w:r>
      <w:r w:rsidR="000548D4" w:rsidRPr="00A56DFC">
        <w:rPr>
          <w:b/>
          <w:lang w:val="en-US"/>
        </w:rPr>
        <w:t xml:space="preserve"> procedure</w:t>
      </w:r>
      <w:r w:rsidR="00AA3A1A">
        <w:rPr>
          <w:b/>
          <w:lang w:val="en-US"/>
        </w:rPr>
        <w:t xml:space="preserve"> from </w:t>
      </w:r>
      <w:r w:rsidR="00AA3A1A">
        <w:rPr>
          <w:b/>
          <w:i/>
          <w:lang w:val="en-US"/>
        </w:rPr>
        <w:t>Fucus vesiculosus</w:t>
      </w:r>
      <w:r w:rsidR="000548D4" w:rsidRPr="00A56DFC">
        <w:rPr>
          <w:b/>
          <w:lang w:val="en-US"/>
        </w:rPr>
        <w:t>.</w:t>
      </w:r>
    </w:p>
    <w:p w14:paraId="5C4A8605" w14:textId="299CCC9E" w:rsidR="008301FC" w:rsidRPr="003E00D1" w:rsidRDefault="008301FC">
      <w:pPr>
        <w:rPr>
          <w:sz w:val="24"/>
          <w:szCs w:val="24"/>
          <w:lang w:val="en-US"/>
        </w:rPr>
      </w:pPr>
    </w:p>
    <w:p w14:paraId="08D533CB" w14:textId="00AF692A" w:rsidR="000B1B88" w:rsidRDefault="000B1B88">
      <w:pPr>
        <w:rPr>
          <w:sz w:val="24"/>
          <w:szCs w:val="24"/>
        </w:rPr>
      </w:pPr>
      <w:r w:rsidRPr="000B1B88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4621E1D" wp14:editId="70697FF5">
                <wp:simplePos x="0" y="0"/>
                <wp:positionH relativeFrom="column">
                  <wp:posOffset>3987800</wp:posOffset>
                </wp:positionH>
                <wp:positionV relativeFrom="paragraph">
                  <wp:posOffset>215265</wp:posOffset>
                </wp:positionV>
                <wp:extent cx="514350" cy="31115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311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0B9F74" w14:textId="10AC3565" w:rsidR="000B1B88" w:rsidRPr="000B1B88" w:rsidRDefault="000B1B88" w:rsidP="000B1B88">
                            <w:pPr>
                              <w:rPr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621E1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4pt;margin-top:16.95pt;width:40.5pt;height:24.5pt;z-index:251661312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" filled="f" stroked="f">
                <v:textbox>
                  <w:txbxContent>
                    <w:p w14:paraId="420B9F74" w14:textId="10AC3565" w:rsidR="000B1B88" w:rsidRPr="000B1B88" w:rsidRDefault="000B1B88" w:rsidP="000B1B88">
                      <w:pPr>
                        <w:rPr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B1B88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E0A555C" wp14:editId="024E2D2F">
                <wp:simplePos x="0" y="0"/>
                <wp:positionH relativeFrom="column">
                  <wp:posOffset>3568700</wp:posOffset>
                </wp:positionH>
                <wp:positionV relativeFrom="paragraph">
                  <wp:posOffset>215265</wp:posOffset>
                </wp:positionV>
                <wp:extent cx="514350" cy="31115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311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4AB940" w14:textId="3FA1AA2A" w:rsidR="000B1B88" w:rsidRPr="000B1B88" w:rsidRDefault="000B1B88">
                            <w:pPr>
                              <w:rPr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B1B88">
                              <w:rPr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A555C" id="_x0000_s1027" type="#_x0000_t202" style="position:absolute;margin-left:281pt;margin-top:16.95pt;width:40.5pt;height:24.5pt;z-index:251659264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" filled="f" stroked="f">
                <v:textbox>
                  <w:txbxContent>
                    <w:p w14:paraId="394AB940" w14:textId="3FA1AA2A" w:rsidR="000B1B88" w:rsidRPr="000B1B88" w:rsidRDefault="000B1B88">
                      <w:pPr>
                        <w:rPr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B1B88">
                        <w:rPr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</w:rPr>
        <w:drawing>
          <wp:inline distT="0" distB="0" distL="0" distR="0" wp14:anchorId="19266D35" wp14:editId="62CFE062">
            <wp:extent cx="5731510" cy="269494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I2_FTIR_FucusExtract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A8606" w14:textId="730E4FF5" w:rsidR="008301FC" w:rsidRPr="00A56DFC" w:rsidRDefault="00DE7B98" w:rsidP="00A56DFC">
      <w:pPr>
        <w:spacing w:line="360" w:lineRule="auto"/>
        <w:jc w:val="both"/>
        <w:rPr>
          <w:color w:val="1F497D"/>
          <w:lang w:val="en-US"/>
        </w:rPr>
      </w:pPr>
      <w:r w:rsidRPr="00A56DFC">
        <w:rPr>
          <w:b/>
          <w:lang w:val="en-US"/>
        </w:rPr>
        <w:t>Suppl. Figure S2</w:t>
      </w:r>
      <w:r w:rsidRPr="00A56DFC">
        <w:rPr>
          <w:lang w:val="en-US"/>
        </w:rPr>
        <w:t xml:space="preserve">. </w:t>
      </w:r>
      <w:r w:rsidR="00F278EE" w:rsidRPr="00A56DFC">
        <w:rPr>
          <w:b/>
          <w:lang w:val="en-US"/>
        </w:rPr>
        <w:t xml:space="preserve">FT-IR analysis. (A) </w:t>
      </w:r>
      <w:r w:rsidRPr="00A56DFC">
        <w:rPr>
          <w:lang w:val="en-US"/>
        </w:rPr>
        <w:t>Full FT-IR spectra (4000-400 cm</w:t>
      </w:r>
      <w:r w:rsidRPr="00A56DFC">
        <w:rPr>
          <w:vertAlign w:val="superscript"/>
          <w:lang w:val="en-US"/>
        </w:rPr>
        <w:t>-1</w:t>
      </w:r>
      <w:r w:rsidRPr="00A56DFC">
        <w:rPr>
          <w:lang w:val="en-US"/>
        </w:rPr>
        <w:t xml:space="preserve">) and </w:t>
      </w:r>
      <w:r w:rsidR="00F278EE" w:rsidRPr="00A56DFC">
        <w:rPr>
          <w:b/>
          <w:lang w:val="en-US"/>
        </w:rPr>
        <w:t>(B)</w:t>
      </w:r>
      <w:r w:rsidR="00F278EE" w:rsidRPr="00A56DFC">
        <w:rPr>
          <w:lang w:val="en-US"/>
        </w:rPr>
        <w:t xml:space="preserve"> </w:t>
      </w:r>
      <w:r w:rsidRPr="00A56DFC">
        <w:rPr>
          <w:lang w:val="en-US"/>
        </w:rPr>
        <w:t>magnification of the fingerprint region (1500-800 cm</w:t>
      </w:r>
      <w:r w:rsidRPr="00A56DFC">
        <w:rPr>
          <w:vertAlign w:val="superscript"/>
          <w:lang w:val="en-US"/>
        </w:rPr>
        <w:t>-1</w:t>
      </w:r>
      <w:r w:rsidRPr="00A56DFC">
        <w:rPr>
          <w:lang w:val="en-US"/>
        </w:rPr>
        <w:t xml:space="preserve">) of </w:t>
      </w:r>
      <w:r w:rsidR="00F278EE" w:rsidRPr="00A56DFC">
        <w:rPr>
          <w:i/>
          <w:lang w:val="en-US"/>
        </w:rPr>
        <w:t xml:space="preserve">Fucus </w:t>
      </w:r>
      <w:r w:rsidRPr="00A56DFC">
        <w:rPr>
          <w:lang w:val="en-US"/>
        </w:rPr>
        <w:t xml:space="preserve">extract, commercial </w:t>
      </w:r>
      <w:r w:rsidRPr="00A56DFC">
        <w:rPr>
          <w:i/>
          <w:lang w:val="en-US"/>
        </w:rPr>
        <w:t>F. vesiculosus</w:t>
      </w:r>
      <w:r w:rsidRPr="00A56DFC">
        <w:rPr>
          <w:lang w:val="en-US"/>
        </w:rPr>
        <w:t xml:space="preserve"> fucoidan and L-fucose. Red reference lines are bands associated to the S-O stretching of sulfate ester groups (at 1224 cm</w:t>
      </w:r>
      <w:r w:rsidRPr="00A56DFC">
        <w:rPr>
          <w:vertAlign w:val="superscript"/>
          <w:lang w:val="en-US"/>
        </w:rPr>
        <w:t>-1</w:t>
      </w:r>
      <w:r w:rsidRPr="00A56DFC">
        <w:rPr>
          <w:lang w:val="en-US"/>
        </w:rPr>
        <w:t xml:space="preserve"> and 1250 cm</w:t>
      </w:r>
      <w:r w:rsidRPr="00A56DFC">
        <w:rPr>
          <w:vertAlign w:val="superscript"/>
          <w:lang w:val="en-US"/>
        </w:rPr>
        <w:t xml:space="preserve">-1 </w:t>
      </w:r>
      <w:r w:rsidRPr="00A56DFC">
        <w:rPr>
          <w:lang w:val="en-US"/>
        </w:rPr>
        <w:t>) and</w:t>
      </w:r>
      <w:r w:rsidRPr="00A56DFC">
        <w:rPr>
          <w:vertAlign w:val="superscript"/>
          <w:lang w:val="en-US"/>
        </w:rPr>
        <w:t xml:space="preserve"> </w:t>
      </w:r>
      <w:r w:rsidRPr="00A56DFC">
        <w:rPr>
          <w:lang w:val="en-US"/>
        </w:rPr>
        <w:t xml:space="preserve"> C-O-S stretching (at 893 cm</w:t>
      </w:r>
      <w:r w:rsidRPr="00A56DFC">
        <w:rPr>
          <w:vertAlign w:val="superscript"/>
          <w:lang w:val="en-US"/>
        </w:rPr>
        <w:t>-1</w:t>
      </w:r>
      <w:r w:rsidRPr="00A56DFC">
        <w:rPr>
          <w:lang w:val="en-US"/>
        </w:rPr>
        <w:t xml:space="preserve"> and 830 cm</w:t>
      </w:r>
      <w:r w:rsidRPr="00A56DFC">
        <w:rPr>
          <w:vertAlign w:val="superscript"/>
          <w:lang w:val="en-US"/>
        </w:rPr>
        <w:t>-1</w:t>
      </w:r>
      <w:r w:rsidRPr="00A56DFC">
        <w:rPr>
          <w:lang w:val="en-US"/>
        </w:rPr>
        <w:t>) (Ptak et al., 2021; Almeida et al., 2010). The black reference line is associated with the OH deformation vibrational band (at 876 cm</w:t>
      </w:r>
      <w:r w:rsidRPr="00A56DFC">
        <w:rPr>
          <w:vertAlign w:val="superscript"/>
          <w:lang w:val="en-US"/>
        </w:rPr>
        <w:t>-1</w:t>
      </w:r>
      <w:r w:rsidRPr="00A56DFC">
        <w:rPr>
          <w:lang w:val="en-US"/>
        </w:rPr>
        <w:t>) characteristic of fucose (Kossack et al., 2013). Gray reference lines  were attributed to the CH</w:t>
      </w:r>
      <w:r w:rsidRPr="00A56DFC">
        <w:rPr>
          <w:vertAlign w:val="subscript"/>
          <w:lang w:val="en-US"/>
        </w:rPr>
        <w:t>3</w:t>
      </w:r>
      <w:r w:rsidRPr="00A56DFC">
        <w:rPr>
          <w:lang w:val="en-US"/>
        </w:rPr>
        <w:t xml:space="preserve"> stretching and deformation (at 1170 cm</w:t>
      </w:r>
      <w:r w:rsidRPr="00A56DFC">
        <w:rPr>
          <w:vertAlign w:val="superscript"/>
          <w:lang w:val="en-US"/>
        </w:rPr>
        <w:t>-1</w:t>
      </w:r>
      <w:r w:rsidRPr="00A56DFC">
        <w:rPr>
          <w:lang w:val="en-US"/>
        </w:rPr>
        <w:t xml:space="preserve"> and 964 cm</w:t>
      </w:r>
      <w:r w:rsidRPr="00A56DFC">
        <w:rPr>
          <w:vertAlign w:val="superscript"/>
          <w:lang w:val="en-US"/>
        </w:rPr>
        <w:t>-1</w:t>
      </w:r>
      <w:r w:rsidRPr="00A56DFC">
        <w:rPr>
          <w:lang w:val="en-US"/>
        </w:rPr>
        <w:t>, respectively) and either to the C-O-S stretching or the C-O-C stretching (at 1129 cm</w:t>
      </w:r>
      <w:r w:rsidRPr="00A56DFC">
        <w:rPr>
          <w:vertAlign w:val="superscript"/>
          <w:lang w:val="en-US"/>
        </w:rPr>
        <w:t>-1</w:t>
      </w:r>
      <w:r w:rsidRPr="00A56DFC">
        <w:rPr>
          <w:lang w:val="en-US"/>
        </w:rPr>
        <w:t xml:space="preserve">) </w:t>
      </w:r>
      <w:r w:rsidR="00F278EE" w:rsidRPr="00A56DFC">
        <w:rPr>
          <w:lang w:val="en-US"/>
        </w:rPr>
        <w:t>were</w:t>
      </w:r>
      <w:r w:rsidRPr="00A56DFC">
        <w:rPr>
          <w:lang w:val="en-US"/>
        </w:rPr>
        <w:t xml:space="preserve"> present in both fucose and fucoidan structures</w:t>
      </w:r>
      <w:r w:rsidRPr="00A56DFC">
        <w:rPr>
          <w:color w:val="1F497D"/>
          <w:lang w:val="en-US"/>
        </w:rPr>
        <w:t>. </w:t>
      </w:r>
    </w:p>
    <w:p w14:paraId="5C4A8607" w14:textId="77777777" w:rsidR="008301FC" w:rsidRPr="00DE7B98" w:rsidRDefault="00DE7B98">
      <w:pPr>
        <w:rPr>
          <w:color w:val="1F497D"/>
          <w:lang w:val="en-US"/>
        </w:rPr>
      </w:pPr>
      <w:r w:rsidRPr="00DE7B98">
        <w:rPr>
          <w:lang w:val="en-US"/>
        </w:rPr>
        <w:br w:type="page"/>
      </w:r>
    </w:p>
    <w:p w14:paraId="5C4A8608" w14:textId="40D6823F" w:rsidR="008301FC" w:rsidRPr="003E00D1" w:rsidRDefault="008301FC">
      <w:pPr>
        <w:rPr>
          <w:sz w:val="24"/>
          <w:szCs w:val="24"/>
          <w:lang w:val="en-US"/>
        </w:rPr>
      </w:pPr>
    </w:p>
    <w:p w14:paraId="5C4A8609" w14:textId="2193B042" w:rsidR="008301FC" w:rsidRPr="00A56DFC" w:rsidRDefault="008211E5" w:rsidP="00A56DFC">
      <w:pPr>
        <w:spacing w:line="360" w:lineRule="auto"/>
        <w:jc w:val="both"/>
        <w:rPr>
          <w:lang w:val="en-US"/>
        </w:rPr>
      </w:pPr>
      <w:r w:rsidRPr="008211E5">
        <w:rPr>
          <w:b/>
          <w:noProof/>
        </w:rPr>
        <w:drawing>
          <wp:inline distT="0" distB="0" distL="0" distR="0" wp14:anchorId="39DDA19A" wp14:editId="0A6832D0">
            <wp:extent cx="6234801" cy="4216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236968" cy="4217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7B98" w:rsidRPr="00A56DFC">
        <w:rPr>
          <w:b/>
          <w:lang w:val="en-US"/>
        </w:rPr>
        <w:t>Suppl</w:t>
      </w:r>
      <w:r w:rsidR="000548D4" w:rsidRPr="00A56DFC">
        <w:rPr>
          <w:b/>
          <w:lang w:val="en-US"/>
        </w:rPr>
        <w:t>.</w:t>
      </w:r>
      <w:r w:rsidR="00DE7B98" w:rsidRPr="00A56DFC">
        <w:rPr>
          <w:b/>
          <w:lang w:val="en-US"/>
        </w:rPr>
        <w:t xml:space="preserve"> Figure </w:t>
      </w:r>
      <w:r w:rsidR="000548D4" w:rsidRPr="00A56DFC">
        <w:rPr>
          <w:b/>
          <w:lang w:val="en-US"/>
        </w:rPr>
        <w:t>S</w:t>
      </w:r>
      <w:r w:rsidR="00DE7B98" w:rsidRPr="00A56DFC">
        <w:rPr>
          <w:b/>
          <w:lang w:val="en-US"/>
        </w:rPr>
        <w:t>3. Microbial composition in donor feces.</w:t>
      </w:r>
      <w:r w:rsidR="00DE7B98" w:rsidRPr="00A56DFC">
        <w:rPr>
          <w:lang w:val="en-US"/>
        </w:rPr>
        <w:t xml:space="preserve"> </w:t>
      </w:r>
      <w:r w:rsidR="000548D4" w:rsidRPr="00A56DFC">
        <w:rPr>
          <w:lang w:val="en-US"/>
        </w:rPr>
        <w:t>Relative abundance of m</w:t>
      </w:r>
      <w:r w:rsidR="00DE7B98" w:rsidRPr="00A56DFC">
        <w:rPr>
          <w:lang w:val="en-US"/>
        </w:rPr>
        <w:t xml:space="preserve">ajor families </w:t>
      </w:r>
      <w:r w:rsidR="000548D4" w:rsidRPr="00A56DFC">
        <w:rPr>
          <w:lang w:val="en-US"/>
        </w:rPr>
        <w:t xml:space="preserve">present </w:t>
      </w:r>
      <w:r w:rsidR="00DE7B98" w:rsidRPr="00A56DFC">
        <w:rPr>
          <w:lang w:val="en-US"/>
        </w:rPr>
        <w:t>in feces of donors D1-D17 was determined using 16S rRNA gene sequencing</w:t>
      </w:r>
      <w:r w:rsidR="000548D4" w:rsidRPr="00A56DFC">
        <w:rPr>
          <w:lang w:val="en-US"/>
        </w:rPr>
        <w:t xml:space="preserve"> targeting the V3/V4 region</w:t>
      </w:r>
      <w:r w:rsidR="00DE7B98" w:rsidRPr="00A56DFC">
        <w:rPr>
          <w:lang w:val="en-US"/>
        </w:rPr>
        <w:t>.</w:t>
      </w:r>
    </w:p>
    <w:p w14:paraId="5C4A8610" w14:textId="77777777" w:rsidR="008301FC" w:rsidRPr="00DE7B98" w:rsidRDefault="008301FC">
      <w:pPr>
        <w:rPr>
          <w:color w:val="1F497D"/>
          <w:lang w:val="en-US"/>
        </w:rPr>
      </w:pPr>
    </w:p>
    <w:p w14:paraId="5C4A8611" w14:textId="77777777" w:rsidR="008301FC" w:rsidRPr="000548D4" w:rsidRDefault="00DE7B98">
      <w:pPr>
        <w:rPr>
          <w:color w:val="1F497D"/>
          <w:lang w:val="en-US"/>
        </w:rPr>
      </w:pPr>
      <w:r w:rsidRPr="00DE7B98">
        <w:rPr>
          <w:lang w:val="en-US"/>
        </w:rPr>
        <w:br w:type="page"/>
      </w:r>
    </w:p>
    <w:p w14:paraId="6B812968" w14:textId="67C1919B" w:rsidR="00E60702" w:rsidRPr="00AA3A1A" w:rsidRDefault="00E60702">
      <w:pPr>
        <w:rPr>
          <w:b/>
          <w:noProof/>
          <w:color w:val="000000" w:themeColor="text1"/>
          <w:lang w:val="en-US"/>
        </w:rPr>
      </w:pPr>
      <w:r w:rsidRPr="00AA3A1A">
        <w:rPr>
          <w:b/>
          <w:noProof/>
          <w:color w:val="000000" w:themeColor="text1"/>
          <w:lang w:val="en-US"/>
        </w:rPr>
        <w:lastRenderedPageBreak/>
        <w:t>A</w:t>
      </w:r>
    </w:p>
    <w:p w14:paraId="07FBD229" w14:textId="16A829CC" w:rsidR="00E60702" w:rsidRDefault="004D7A53">
      <w:pPr>
        <w:rPr>
          <w:b/>
          <w:noProof/>
          <w:color w:val="1F497D"/>
          <w:lang w:val="en-US"/>
        </w:rPr>
      </w:pPr>
      <w:r w:rsidRPr="004D7A53">
        <w:rPr>
          <w:b/>
          <w:noProof/>
          <w:color w:val="1F497D"/>
        </w:rPr>
        <w:drawing>
          <wp:inline distT="0" distB="0" distL="0" distR="0" wp14:anchorId="4C5834A0" wp14:editId="7CCDCC9E">
            <wp:extent cx="2828990" cy="28829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37910" cy="289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7D53B" w14:textId="4263EE87" w:rsidR="00E60702" w:rsidRPr="00AA3A1A" w:rsidRDefault="00E60702">
      <w:pPr>
        <w:rPr>
          <w:b/>
          <w:noProof/>
          <w:color w:val="000000" w:themeColor="text1"/>
          <w:lang w:val="en-US"/>
        </w:rPr>
      </w:pPr>
      <w:r w:rsidRPr="00AA3A1A">
        <w:rPr>
          <w:b/>
          <w:noProof/>
          <w:color w:val="000000" w:themeColor="text1"/>
          <w:lang w:val="en-US"/>
        </w:rPr>
        <w:t>B</w:t>
      </w:r>
    </w:p>
    <w:p w14:paraId="0EC28617" w14:textId="23D0F22A" w:rsidR="00E60702" w:rsidRDefault="00FF6210">
      <w:pPr>
        <w:rPr>
          <w:b/>
          <w:noProof/>
          <w:color w:val="1F497D"/>
          <w:lang w:val="en-US"/>
        </w:rPr>
      </w:pPr>
      <w:r w:rsidRPr="00FF6210">
        <w:rPr>
          <w:b/>
          <w:noProof/>
          <w:color w:val="1F497D"/>
        </w:rPr>
        <w:drawing>
          <wp:inline distT="0" distB="0" distL="0" distR="0" wp14:anchorId="21E6EEF5" wp14:editId="1ABA3F14">
            <wp:extent cx="3453476" cy="31305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461080" cy="3137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A86DE" w14:textId="28CBB778" w:rsidR="00C104E8" w:rsidRDefault="00C104E8" w:rsidP="00FF6210">
      <w:pPr>
        <w:jc w:val="both"/>
        <w:rPr>
          <w:lang w:val="en-US"/>
        </w:rPr>
      </w:pPr>
      <w:r w:rsidRPr="00AA3A1A">
        <w:rPr>
          <w:b/>
          <w:noProof/>
          <w:color w:val="000000" w:themeColor="text1"/>
          <w:lang w:val="en-US"/>
        </w:rPr>
        <w:t>Suppl. Figure S</w:t>
      </w:r>
      <w:r w:rsidR="00D7218A">
        <w:rPr>
          <w:b/>
          <w:noProof/>
          <w:color w:val="000000" w:themeColor="text1"/>
          <w:lang w:val="en-US"/>
        </w:rPr>
        <w:t>4</w:t>
      </w:r>
      <w:r w:rsidRPr="00AA3A1A">
        <w:rPr>
          <w:b/>
          <w:noProof/>
          <w:color w:val="000000" w:themeColor="text1"/>
          <w:lang w:val="en-US"/>
        </w:rPr>
        <w:t xml:space="preserve">. </w:t>
      </w:r>
      <w:r>
        <w:rPr>
          <w:b/>
          <w:lang w:val="en-US"/>
        </w:rPr>
        <w:t xml:space="preserve">Relationship of fecal microbiota composition and </w:t>
      </w:r>
      <w:r w:rsidR="00AA3A1A">
        <w:rPr>
          <w:b/>
          <w:lang w:val="en-US"/>
        </w:rPr>
        <w:t xml:space="preserve">fecal fermentation metabolites. </w:t>
      </w:r>
      <w:r>
        <w:rPr>
          <w:lang w:val="en-US"/>
        </w:rPr>
        <w:t xml:space="preserve">The relationship of relative abundance of microbial families present in fecal samples and of major fermentation metabolites formed after 24 and 48 h of </w:t>
      </w:r>
      <w:r w:rsidR="00AA3A1A">
        <w:rPr>
          <w:lang w:val="en-US"/>
        </w:rPr>
        <w:t>incubation</w:t>
      </w:r>
      <w:r>
        <w:rPr>
          <w:lang w:val="en-US"/>
        </w:rPr>
        <w:t xml:space="preserve"> in control fermentation</w:t>
      </w:r>
      <w:r w:rsidR="00AA3A1A">
        <w:rPr>
          <w:lang w:val="en-US"/>
        </w:rPr>
        <w:t>s (CON)</w:t>
      </w:r>
      <w:r>
        <w:rPr>
          <w:lang w:val="en-US"/>
        </w:rPr>
        <w:t xml:space="preserve"> or MacF</w:t>
      </w:r>
      <w:r w:rsidR="00AA3A1A">
        <w:rPr>
          <w:lang w:val="en-US"/>
        </w:rPr>
        <w:t>a</w:t>
      </w:r>
      <w:r>
        <w:rPr>
          <w:lang w:val="en-US"/>
        </w:rPr>
        <w:t xml:space="preserve">rlane medium supplement with fucoidan (FUC), </w:t>
      </w:r>
      <w:r>
        <w:rPr>
          <w:i/>
          <w:lang w:val="en-US"/>
        </w:rPr>
        <w:t xml:space="preserve">Fucus </w:t>
      </w:r>
      <w:r>
        <w:rPr>
          <w:lang w:val="en-US"/>
        </w:rPr>
        <w:t>extract (EXT), and fucose (FUS0.4, FUS0.8, and FUS1.6) was determined using Factor analysis for mixed data (FAMD). Treatment and time was used as categorical variables</w:t>
      </w:r>
      <w:r w:rsidR="00E60702">
        <w:rPr>
          <w:lang w:val="en-US"/>
        </w:rPr>
        <w:t xml:space="preserve"> (A)</w:t>
      </w:r>
      <w:r>
        <w:rPr>
          <w:lang w:val="en-US"/>
        </w:rPr>
        <w:t>, while quantitative data was relative abundance and concentrations of SCFA</w:t>
      </w:r>
      <w:r w:rsidR="00E60702">
        <w:rPr>
          <w:lang w:val="en-US"/>
        </w:rPr>
        <w:t xml:space="preserve"> (B)</w:t>
      </w:r>
      <w:r w:rsidRPr="00A56DFC">
        <w:rPr>
          <w:lang w:val="en-US"/>
        </w:rPr>
        <w:t>.</w:t>
      </w:r>
    </w:p>
    <w:p w14:paraId="6189FE0C" w14:textId="5F5EBAEA" w:rsidR="00AA3A1A" w:rsidRDefault="00AA3A1A" w:rsidP="00FF6210">
      <w:pPr>
        <w:jc w:val="both"/>
        <w:rPr>
          <w:lang w:val="en-US"/>
        </w:rPr>
      </w:pPr>
    </w:p>
    <w:p w14:paraId="1A0206EA" w14:textId="77777777" w:rsidR="00AA3A1A" w:rsidRDefault="00AA3A1A" w:rsidP="00AA3A1A">
      <w:pPr>
        <w:rPr>
          <w:b/>
          <w:lang w:val="en-US"/>
        </w:rPr>
      </w:pPr>
      <w:r w:rsidRPr="00FF2ECE">
        <w:rPr>
          <w:b/>
          <w:noProof/>
        </w:rPr>
        <w:lastRenderedPageBreak/>
        <w:drawing>
          <wp:inline distT="0" distB="0" distL="0" distR="0" wp14:anchorId="7770C6E3" wp14:editId="3C8AEBED">
            <wp:extent cx="5731510" cy="233870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3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1B806" w14:textId="59C4975A" w:rsidR="00E64425" w:rsidRDefault="00AA3A1A" w:rsidP="00D7218A">
      <w:pPr>
        <w:spacing w:line="360" w:lineRule="auto"/>
        <w:jc w:val="both"/>
        <w:rPr>
          <w:b/>
          <w:lang w:val="en-US"/>
        </w:rPr>
      </w:pPr>
      <w:r w:rsidRPr="000548D4">
        <w:rPr>
          <w:b/>
          <w:lang w:val="en-US"/>
        </w:rPr>
        <w:t xml:space="preserve">Suppl. Figure </w:t>
      </w:r>
      <w:r>
        <w:rPr>
          <w:b/>
          <w:lang w:val="en-US"/>
        </w:rPr>
        <w:t>S</w:t>
      </w:r>
      <w:r w:rsidR="00D7218A">
        <w:rPr>
          <w:b/>
          <w:lang w:val="en-US"/>
        </w:rPr>
        <w:t>5</w:t>
      </w:r>
      <w:r w:rsidRPr="000548D4">
        <w:rPr>
          <w:b/>
          <w:lang w:val="en-US"/>
        </w:rPr>
        <w:t xml:space="preserve">. </w:t>
      </w:r>
      <w:r>
        <w:rPr>
          <w:b/>
          <w:lang w:val="en-US"/>
        </w:rPr>
        <w:t xml:space="preserve">Beta diversity analysis. </w:t>
      </w:r>
      <w:r w:rsidRPr="000548D4">
        <w:rPr>
          <w:lang w:val="en-US"/>
        </w:rPr>
        <w:t xml:space="preserve">Coordination </w:t>
      </w:r>
      <w:r>
        <w:rPr>
          <w:lang w:val="en-US"/>
        </w:rPr>
        <w:t>of experiment 2 (CON and FUS2) that were grouped by donors (A) and time (B)</w:t>
      </w:r>
      <w:r w:rsidR="00D7218A">
        <w:rPr>
          <w:lang w:val="en-US"/>
        </w:rPr>
        <w:t>.</w:t>
      </w:r>
    </w:p>
    <w:p w14:paraId="619B63D4" w14:textId="77777777" w:rsidR="00E64425" w:rsidRDefault="00E64425">
      <w:pPr>
        <w:rPr>
          <w:b/>
          <w:lang w:val="en-US"/>
        </w:rPr>
        <w:sectPr w:rsidR="00E64425" w:rsidSect="00E64425">
          <w:pgSz w:w="11906" w:h="16838"/>
          <w:pgMar w:top="1440" w:right="1440" w:bottom="1440" w:left="1440" w:header="708" w:footer="708" w:gutter="0"/>
          <w:cols w:space="708"/>
          <w:docGrid w:linePitch="299"/>
        </w:sectPr>
      </w:pPr>
    </w:p>
    <w:p w14:paraId="377C9F4C" w14:textId="3B91C0BA" w:rsidR="00E64425" w:rsidRDefault="00E64425">
      <w:pPr>
        <w:rPr>
          <w:b/>
          <w:lang w:val="en-US"/>
        </w:rPr>
      </w:pPr>
    </w:p>
    <w:p w14:paraId="5C4A8615" w14:textId="0F7E0E92" w:rsidR="008301FC" w:rsidRPr="00F278EE" w:rsidRDefault="00DE7B98">
      <w:pPr>
        <w:rPr>
          <w:lang w:val="en-US"/>
        </w:rPr>
      </w:pPr>
      <w:r w:rsidRPr="002C3255">
        <w:rPr>
          <w:b/>
          <w:lang w:val="en-US"/>
        </w:rPr>
        <w:t xml:space="preserve">Suppl. Table </w:t>
      </w:r>
      <w:r w:rsidR="00F278EE">
        <w:rPr>
          <w:b/>
          <w:lang w:val="en-US"/>
        </w:rPr>
        <w:t>S</w:t>
      </w:r>
      <w:r w:rsidRPr="002C3255">
        <w:rPr>
          <w:b/>
          <w:lang w:val="en-US"/>
        </w:rPr>
        <w:t>1</w:t>
      </w:r>
      <w:r w:rsidR="00F278EE">
        <w:rPr>
          <w:b/>
          <w:lang w:val="en-US"/>
        </w:rPr>
        <w:t>.</w:t>
      </w:r>
      <w:r w:rsidRPr="002C3255">
        <w:rPr>
          <w:lang w:val="en-US"/>
        </w:rPr>
        <w:t xml:space="preserve"> </w:t>
      </w:r>
      <w:r w:rsidRPr="00F278EE">
        <w:rPr>
          <w:b/>
          <w:lang w:val="en-US"/>
        </w:rPr>
        <w:t xml:space="preserve">Primer used for 16S rRNA gene sequencing and quantitative PCR (qPCR) of selected </w:t>
      </w:r>
      <w:r w:rsidR="00066052">
        <w:rPr>
          <w:b/>
          <w:lang w:val="en-US"/>
        </w:rPr>
        <w:t>microbial</w:t>
      </w:r>
      <w:r w:rsidR="00066052" w:rsidRPr="00F278EE">
        <w:rPr>
          <w:b/>
          <w:lang w:val="en-US"/>
        </w:rPr>
        <w:t xml:space="preserve"> </w:t>
      </w:r>
      <w:r w:rsidRPr="00F278EE">
        <w:rPr>
          <w:b/>
          <w:lang w:val="en-US"/>
        </w:rPr>
        <w:t>groups.</w:t>
      </w:r>
      <w:r w:rsidR="00F278EE">
        <w:rPr>
          <w:b/>
          <w:lang w:val="en-US"/>
        </w:rPr>
        <w:t xml:space="preserve"> </w:t>
      </w:r>
    </w:p>
    <w:tbl>
      <w:tblPr>
        <w:tblStyle w:val="a"/>
        <w:tblW w:w="1503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0"/>
        <w:gridCol w:w="1980"/>
        <w:gridCol w:w="1560"/>
        <w:gridCol w:w="2190"/>
        <w:gridCol w:w="5745"/>
        <w:gridCol w:w="2145"/>
      </w:tblGrid>
      <w:tr w:rsidR="008301FC" w:rsidRPr="00F278EE" w14:paraId="5C4A861C" w14:textId="77777777">
        <w:trPr>
          <w:trHeight w:val="444"/>
        </w:trPr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14:paraId="5C4A8616" w14:textId="77777777" w:rsidR="008301FC" w:rsidRPr="00F278EE" w:rsidRDefault="00DE7B98">
            <w:pPr>
              <w:rPr>
                <w:b/>
                <w:lang w:val="en-US"/>
              </w:rPr>
            </w:pPr>
            <w:r w:rsidRPr="00F278EE">
              <w:rPr>
                <w:b/>
                <w:lang w:val="en-US"/>
              </w:rPr>
              <w:t>Purpo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5C4A8617" w14:textId="77777777" w:rsidR="008301FC" w:rsidRPr="00F278EE" w:rsidRDefault="00DE7B98">
            <w:pPr>
              <w:rPr>
                <w:b/>
                <w:lang w:val="en-US"/>
              </w:rPr>
            </w:pPr>
            <w:r w:rsidRPr="00F278EE">
              <w:rPr>
                <w:b/>
                <w:lang w:val="en-US"/>
              </w:rPr>
              <w:t>Target grou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5C4A8618" w14:textId="77777777" w:rsidR="008301FC" w:rsidRPr="00F278EE" w:rsidRDefault="00DE7B98">
            <w:pPr>
              <w:rPr>
                <w:b/>
                <w:lang w:val="en-US"/>
              </w:rPr>
            </w:pPr>
            <w:r w:rsidRPr="00F278EE">
              <w:rPr>
                <w:b/>
                <w:lang w:val="en-US"/>
              </w:rPr>
              <w:t>Target gene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 w14:paraId="5C4A8619" w14:textId="77777777" w:rsidR="008301FC" w:rsidRPr="00F278EE" w:rsidRDefault="00DE7B98">
            <w:pPr>
              <w:rPr>
                <w:b/>
                <w:lang w:val="en-US"/>
              </w:rPr>
            </w:pPr>
            <w:r w:rsidRPr="00F278EE">
              <w:rPr>
                <w:b/>
                <w:lang w:val="en-US"/>
              </w:rPr>
              <w:t>Primer name</w:t>
            </w:r>
          </w:p>
        </w:tc>
        <w:tc>
          <w:tcPr>
            <w:tcW w:w="5745" w:type="dxa"/>
            <w:tcBorders>
              <w:top w:val="single" w:sz="4" w:space="0" w:color="000000"/>
              <w:bottom w:val="single" w:sz="4" w:space="0" w:color="000000"/>
            </w:tcBorders>
          </w:tcPr>
          <w:p w14:paraId="5C4A861A" w14:textId="77777777" w:rsidR="008301FC" w:rsidRPr="00F278EE" w:rsidRDefault="00DE7B98">
            <w:pPr>
              <w:rPr>
                <w:b/>
                <w:lang w:val="en-US"/>
              </w:rPr>
            </w:pPr>
            <w:r w:rsidRPr="00F278EE">
              <w:rPr>
                <w:b/>
                <w:lang w:val="en-US"/>
              </w:rPr>
              <w:t>Primer sequence  (5’-3’)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 w14:paraId="5C4A861B" w14:textId="77777777" w:rsidR="008301FC" w:rsidRPr="00F278EE" w:rsidRDefault="00DE7B98">
            <w:pPr>
              <w:rPr>
                <w:b/>
                <w:lang w:val="en-US"/>
              </w:rPr>
            </w:pPr>
            <w:r w:rsidRPr="00F278EE">
              <w:rPr>
                <w:b/>
                <w:lang w:val="en-US"/>
              </w:rPr>
              <w:t>Reference</w:t>
            </w:r>
          </w:p>
        </w:tc>
      </w:tr>
      <w:tr w:rsidR="008301FC" w14:paraId="5C4A8624" w14:textId="77777777">
        <w:trPr>
          <w:trHeight w:val="222"/>
        </w:trPr>
        <w:tc>
          <w:tcPr>
            <w:tcW w:w="1410" w:type="dxa"/>
            <w:vMerge w:val="restart"/>
            <w:tcBorders>
              <w:top w:val="single" w:sz="4" w:space="0" w:color="000000"/>
            </w:tcBorders>
          </w:tcPr>
          <w:p w14:paraId="5C4A861D" w14:textId="77777777" w:rsidR="008301FC" w:rsidRPr="00F278EE" w:rsidRDefault="00DE7B98">
            <w:pPr>
              <w:rPr>
                <w:lang w:val="en-US"/>
              </w:rPr>
            </w:pPr>
            <w:r w:rsidRPr="00F278EE">
              <w:rPr>
                <w:lang w:val="en-US"/>
              </w:rPr>
              <w:t>16S rRNA gene sequencing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</w:tcPr>
          <w:p w14:paraId="5C4A861E" w14:textId="77777777" w:rsidR="008301FC" w:rsidRPr="00F278EE" w:rsidRDefault="00DE7B98">
            <w:pPr>
              <w:rPr>
                <w:lang w:val="en-US"/>
              </w:rPr>
            </w:pPr>
            <w:r w:rsidRPr="00F278EE">
              <w:rPr>
                <w:lang w:val="en-US"/>
              </w:rPr>
              <w:t>Bacteria+</w:t>
            </w:r>
          </w:p>
          <w:p w14:paraId="5C4A861F" w14:textId="77777777" w:rsidR="008301FC" w:rsidRPr="00F278EE" w:rsidRDefault="00DE7B98">
            <w:pPr>
              <w:rPr>
                <w:lang w:val="en-US"/>
              </w:rPr>
            </w:pPr>
            <w:r w:rsidRPr="00F278EE">
              <w:rPr>
                <w:lang w:val="en-US"/>
              </w:rPr>
              <w:t>archaea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</w:tcPr>
          <w:p w14:paraId="5C4A8620" w14:textId="77777777" w:rsidR="008301FC" w:rsidRDefault="00DE7B98">
            <w:r w:rsidRPr="00F278EE">
              <w:rPr>
                <w:lang w:val="en-US"/>
              </w:rPr>
              <w:t xml:space="preserve">16S </w:t>
            </w:r>
            <w:r>
              <w:t>rRNA gene</w:t>
            </w:r>
          </w:p>
        </w:tc>
        <w:tc>
          <w:tcPr>
            <w:tcW w:w="2190" w:type="dxa"/>
            <w:tcBorders>
              <w:top w:val="single" w:sz="4" w:space="0" w:color="000000"/>
            </w:tcBorders>
          </w:tcPr>
          <w:p w14:paraId="5C4A8621" w14:textId="77777777" w:rsidR="008301FC" w:rsidRDefault="00DE7B98">
            <w:r>
              <w:t>Bac341F</w:t>
            </w:r>
          </w:p>
        </w:tc>
        <w:tc>
          <w:tcPr>
            <w:tcW w:w="5745" w:type="dxa"/>
            <w:tcBorders>
              <w:top w:val="single" w:sz="4" w:space="0" w:color="000000"/>
            </w:tcBorders>
          </w:tcPr>
          <w:p w14:paraId="5C4A8622" w14:textId="77777777" w:rsidR="008301FC" w:rsidRPr="00DE7B98" w:rsidRDefault="00DE7B98">
            <w:pPr>
              <w:rPr>
                <w:lang w:val="en-US"/>
              </w:rPr>
            </w:pPr>
            <w:r w:rsidRPr="00DE7B98">
              <w:rPr>
                <w:lang w:val="en-US"/>
              </w:rPr>
              <w:t>CCT ACG GGN GGC WGC AG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 w14:paraId="5C4A8623" w14:textId="77777777" w:rsidR="008301FC" w:rsidRDefault="00DE7B98">
            <w:r>
              <w:t>-</w:t>
            </w:r>
          </w:p>
        </w:tc>
      </w:tr>
      <w:tr w:rsidR="008301FC" w14:paraId="5C4A862B" w14:textId="77777777">
        <w:trPr>
          <w:trHeight w:val="214"/>
        </w:trPr>
        <w:tc>
          <w:tcPr>
            <w:tcW w:w="1410" w:type="dxa"/>
            <w:vMerge/>
            <w:tcBorders>
              <w:top w:val="single" w:sz="4" w:space="0" w:color="000000"/>
            </w:tcBorders>
          </w:tcPr>
          <w:p w14:paraId="5C4A8625" w14:textId="77777777" w:rsidR="008301FC" w:rsidRDefault="008301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980" w:type="dxa"/>
            <w:vMerge/>
            <w:tcBorders>
              <w:top w:val="single" w:sz="4" w:space="0" w:color="000000"/>
            </w:tcBorders>
          </w:tcPr>
          <w:p w14:paraId="5C4A8626" w14:textId="77777777" w:rsidR="008301FC" w:rsidRDefault="008301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vMerge/>
            <w:tcBorders>
              <w:top w:val="single" w:sz="4" w:space="0" w:color="000000"/>
            </w:tcBorders>
          </w:tcPr>
          <w:p w14:paraId="5C4A8627" w14:textId="77777777" w:rsidR="008301FC" w:rsidRDefault="008301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90" w:type="dxa"/>
          </w:tcPr>
          <w:p w14:paraId="5C4A8628" w14:textId="77777777" w:rsidR="008301FC" w:rsidRDefault="00DE7B98">
            <w:r>
              <w:t>Bac805R</w:t>
            </w:r>
          </w:p>
        </w:tc>
        <w:tc>
          <w:tcPr>
            <w:tcW w:w="5745" w:type="dxa"/>
          </w:tcPr>
          <w:p w14:paraId="5C4A8629" w14:textId="77777777" w:rsidR="008301FC" w:rsidRPr="00DE7B98" w:rsidRDefault="00DE7B98">
            <w:pPr>
              <w:rPr>
                <w:lang w:val="en-US"/>
              </w:rPr>
            </w:pPr>
            <w:r w:rsidRPr="00DE7B98">
              <w:rPr>
                <w:lang w:val="en-US"/>
              </w:rPr>
              <w:t>GAC TAC HVG GGT ATC TAA TCC</w:t>
            </w:r>
          </w:p>
        </w:tc>
        <w:tc>
          <w:tcPr>
            <w:tcW w:w="2145" w:type="dxa"/>
          </w:tcPr>
          <w:p w14:paraId="5C4A862A" w14:textId="77777777" w:rsidR="008301FC" w:rsidRDefault="00DE7B98">
            <w:r>
              <w:t>-</w:t>
            </w:r>
          </w:p>
        </w:tc>
      </w:tr>
      <w:tr w:rsidR="008301FC" w14:paraId="5C4A8632" w14:textId="77777777">
        <w:trPr>
          <w:trHeight w:val="222"/>
        </w:trPr>
        <w:tc>
          <w:tcPr>
            <w:tcW w:w="1410" w:type="dxa"/>
            <w:vMerge/>
            <w:tcBorders>
              <w:top w:val="single" w:sz="4" w:space="0" w:color="000000"/>
            </w:tcBorders>
          </w:tcPr>
          <w:p w14:paraId="5C4A862C" w14:textId="77777777" w:rsidR="008301FC" w:rsidRDefault="008301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980" w:type="dxa"/>
            <w:vMerge/>
            <w:tcBorders>
              <w:top w:val="single" w:sz="4" w:space="0" w:color="000000"/>
            </w:tcBorders>
          </w:tcPr>
          <w:p w14:paraId="5C4A862D" w14:textId="77777777" w:rsidR="008301FC" w:rsidRDefault="008301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vMerge/>
            <w:tcBorders>
              <w:top w:val="single" w:sz="4" w:space="0" w:color="000000"/>
            </w:tcBorders>
          </w:tcPr>
          <w:p w14:paraId="5C4A862E" w14:textId="77777777" w:rsidR="008301FC" w:rsidRDefault="008301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90" w:type="dxa"/>
          </w:tcPr>
          <w:p w14:paraId="5C4A862F" w14:textId="77777777" w:rsidR="008301FC" w:rsidRDefault="00DE7B98">
            <w:r>
              <w:t>Bac341F_adapter</w:t>
            </w:r>
          </w:p>
        </w:tc>
        <w:tc>
          <w:tcPr>
            <w:tcW w:w="5745" w:type="dxa"/>
          </w:tcPr>
          <w:p w14:paraId="5C4A8630" w14:textId="77777777" w:rsidR="008301FC" w:rsidRDefault="00DE7B98">
            <w:r>
              <w:t>TCG TCG GCA GCG TCA GAT GTG TAT AAG AGA CAG CCT ACG GGN GGC WGC AG</w:t>
            </w:r>
          </w:p>
        </w:tc>
        <w:tc>
          <w:tcPr>
            <w:tcW w:w="2145" w:type="dxa"/>
          </w:tcPr>
          <w:p w14:paraId="5C4A8631" w14:textId="77777777" w:rsidR="008301FC" w:rsidRDefault="00DE7B98">
            <w:r>
              <w:t>-</w:t>
            </w:r>
          </w:p>
        </w:tc>
      </w:tr>
      <w:tr w:rsidR="008301FC" w14:paraId="5C4A8639" w14:textId="77777777">
        <w:trPr>
          <w:trHeight w:val="222"/>
        </w:trPr>
        <w:tc>
          <w:tcPr>
            <w:tcW w:w="1410" w:type="dxa"/>
            <w:vMerge/>
            <w:tcBorders>
              <w:top w:val="single" w:sz="4" w:space="0" w:color="000000"/>
            </w:tcBorders>
          </w:tcPr>
          <w:p w14:paraId="5C4A8633" w14:textId="77777777" w:rsidR="008301FC" w:rsidRDefault="008301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980" w:type="dxa"/>
            <w:vMerge/>
            <w:tcBorders>
              <w:top w:val="single" w:sz="4" w:space="0" w:color="000000"/>
            </w:tcBorders>
          </w:tcPr>
          <w:p w14:paraId="5C4A8634" w14:textId="77777777" w:rsidR="008301FC" w:rsidRDefault="008301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vMerge/>
            <w:tcBorders>
              <w:top w:val="single" w:sz="4" w:space="0" w:color="000000"/>
            </w:tcBorders>
          </w:tcPr>
          <w:p w14:paraId="5C4A8635" w14:textId="77777777" w:rsidR="008301FC" w:rsidRDefault="008301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90" w:type="dxa"/>
          </w:tcPr>
          <w:p w14:paraId="5C4A8636" w14:textId="77777777" w:rsidR="008301FC" w:rsidRDefault="00DE7B98">
            <w:r>
              <w:t>Bac805R_adapter</w:t>
            </w:r>
          </w:p>
        </w:tc>
        <w:tc>
          <w:tcPr>
            <w:tcW w:w="5745" w:type="dxa"/>
          </w:tcPr>
          <w:p w14:paraId="5C4A8637" w14:textId="77777777" w:rsidR="008301FC" w:rsidRDefault="00DE7B98">
            <w:r>
              <w:t>GTC TCG TGG GCT CGG AGA TGT GTA TAA GAG ACA GGA CTA CHV GGG TAT CTA ATC C</w:t>
            </w:r>
          </w:p>
        </w:tc>
        <w:tc>
          <w:tcPr>
            <w:tcW w:w="2145" w:type="dxa"/>
          </w:tcPr>
          <w:p w14:paraId="5C4A8638" w14:textId="77777777" w:rsidR="008301FC" w:rsidRDefault="00DE7B98">
            <w:r>
              <w:t>-</w:t>
            </w:r>
          </w:p>
        </w:tc>
      </w:tr>
      <w:tr w:rsidR="008301FC" w14:paraId="5C4A8640" w14:textId="77777777">
        <w:trPr>
          <w:trHeight w:val="222"/>
        </w:trPr>
        <w:tc>
          <w:tcPr>
            <w:tcW w:w="1410" w:type="dxa"/>
          </w:tcPr>
          <w:p w14:paraId="5C4A863A" w14:textId="77777777" w:rsidR="008301FC" w:rsidRDefault="00DE7B98">
            <w:r>
              <w:t>qPCR</w:t>
            </w:r>
          </w:p>
        </w:tc>
        <w:tc>
          <w:tcPr>
            <w:tcW w:w="1980" w:type="dxa"/>
          </w:tcPr>
          <w:p w14:paraId="5C4A863B" w14:textId="77777777" w:rsidR="008301FC" w:rsidRDefault="00DE7B98">
            <w:r>
              <w:t>Total bacteria</w:t>
            </w:r>
          </w:p>
        </w:tc>
        <w:tc>
          <w:tcPr>
            <w:tcW w:w="1560" w:type="dxa"/>
            <w:vMerge w:val="restart"/>
          </w:tcPr>
          <w:p w14:paraId="5C4A863C" w14:textId="77777777" w:rsidR="008301FC" w:rsidRDefault="00DE7B98">
            <w:r>
              <w:t>16S rRNA gene*</w:t>
            </w:r>
          </w:p>
        </w:tc>
        <w:tc>
          <w:tcPr>
            <w:tcW w:w="2190" w:type="dxa"/>
          </w:tcPr>
          <w:p w14:paraId="5C4A863D" w14:textId="77777777" w:rsidR="008301FC" w:rsidRDefault="00DE7B98">
            <w:r>
              <w:t>Bac338F</w:t>
            </w:r>
          </w:p>
        </w:tc>
        <w:tc>
          <w:tcPr>
            <w:tcW w:w="5745" w:type="dxa"/>
          </w:tcPr>
          <w:p w14:paraId="5C4A863E" w14:textId="77777777" w:rsidR="008301FC" w:rsidRDefault="00DE7B98">
            <w:r>
              <w:t>ACTCCTACGGGAGGCAGCAG</w:t>
            </w:r>
          </w:p>
        </w:tc>
        <w:tc>
          <w:tcPr>
            <w:tcW w:w="2145" w:type="dxa"/>
          </w:tcPr>
          <w:p w14:paraId="5C4A863F" w14:textId="77777777" w:rsidR="008301FC" w:rsidRDefault="00DE7B98">
            <w:r>
              <w:t>-</w:t>
            </w:r>
          </w:p>
        </w:tc>
      </w:tr>
      <w:tr w:rsidR="008301FC" w14:paraId="5C4A8647" w14:textId="77777777">
        <w:trPr>
          <w:trHeight w:val="222"/>
        </w:trPr>
        <w:tc>
          <w:tcPr>
            <w:tcW w:w="1410" w:type="dxa"/>
          </w:tcPr>
          <w:p w14:paraId="5C4A8641" w14:textId="77777777" w:rsidR="008301FC" w:rsidRDefault="008301FC"/>
        </w:tc>
        <w:tc>
          <w:tcPr>
            <w:tcW w:w="1980" w:type="dxa"/>
          </w:tcPr>
          <w:p w14:paraId="5C4A8642" w14:textId="77777777" w:rsidR="008301FC" w:rsidRDefault="008301FC"/>
        </w:tc>
        <w:tc>
          <w:tcPr>
            <w:tcW w:w="1560" w:type="dxa"/>
            <w:vMerge/>
          </w:tcPr>
          <w:p w14:paraId="5C4A8643" w14:textId="77777777" w:rsidR="008301FC" w:rsidRDefault="008301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90" w:type="dxa"/>
          </w:tcPr>
          <w:p w14:paraId="5C4A8644" w14:textId="77777777" w:rsidR="008301FC" w:rsidRDefault="00DE7B98">
            <w:r>
              <w:t>Bac534R</w:t>
            </w:r>
          </w:p>
        </w:tc>
        <w:tc>
          <w:tcPr>
            <w:tcW w:w="5745" w:type="dxa"/>
          </w:tcPr>
          <w:p w14:paraId="5C4A8645" w14:textId="77777777" w:rsidR="008301FC" w:rsidRDefault="00DE7B98">
            <w:r>
              <w:t>ATTACCGCGGCTGCTGG</w:t>
            </w:r>
          </w:p>
        </w:tc>
        <w:tc>
          <w:tcPr>
            <w:tcW w:w="2145" w:type="dxa"/>
          </w:tcPr>
          <w:p w14:paraId="5C4A8646" w14:textId="77777777" w:rsidR="008301FC" w:rsidRDefault="00DE7B98">
            <w:r>
              <w:t>-</w:t>
            </w:r>
          </w:p>
        </w:tc>
      </w:tr>
      <w:tr w:rsidR="008301FC" w14:paraId="5C4A864F" w14:textId="77777777">
        <w:trPr>
          <w:trHeight w:val="222"/>
        </w:trPr>
        <w:tc>
          <w:tcPr>
            <w:tcW w:w="1410" w:type="dxa"/>
          </w:tcPr>
          <w:p w14:paraId="5C4A8648" w14:textId="77777777" w:rsidR="008301FC" w:rsidRDefault="008301FC"/>
        </w:tc>
        <w:tc>
          <w:tcPr>
            <w:tcW w:w="1980" w:type="dxa"/>
          </w:tcPr>
          <w:p w14:paraId="5C4A8649" w14:textId="56B0B79B" w:rsidR="008301FC" w:rsidRDefault="00066052">
            <w:r>
              <w:t xml:space="preserve">sulfate reducing </w:t>
            </w:r>
            <w:r>
              <w:rPr>
                <w:i/>
              </w:rPr>
              <w:t>Desulfovibrionacae</w:t>
            </w:r>
          </w:p>
        </w:tc>
        <w:tc>
          <w:tcPr>
            <w:tcW w:w="1560" w:type="dxa"/>
            <w:vMerge w:val="restart"/>
          </w:tcPr>
          <w:p w14:paraId="5C4A864A" w14:textId="77777777" w:rsidR="008301FC" w:rsidRDefault="00DE7B98">
            <w:r>
              <w:t>16S rRNA gene*</w:t>
            </w:r>
          </w:p>
        </w:tc>
        <w:tc>
          <w:tcPr>
            <w:tcW w:w="2190" w:type="dxa"/>
            <w:vMerge w:val="restart"/>
          </w:tcPr>
          <w:p w14:paraId="5C4A864B" w14:textId="77777777" w:rsidR="008301FC" w:rsidRDefault="00DE7B98">
            <w:r>
              <w:t>DSV691F</w:t>
            </w:r>
          </w:p>
          <w:p w14:paraId="5C4A864C" w14:textId="77777777" w:rsidR="008301FC" w:rsidRDefault="00DE7B98">
            <w:r>
              <w:t>DSV826R</w:t>
            </w:r>
          </w:p>
        </w:tc>
        <w:tc>
          <w:tcPr>
            <w:tcW w:w="5745" w:type="dxa"/>
          </w:tcPr>
          <w:p w14:paraId="5C4A864D" w14:textId="77777777" w:rsidR="008301FC" w:rsidRDefault="00DE7B98">
            <w:r>
              <w:t>CCGTAGATATCTGGAGGAACATCAG</w:t>
            </w:r>
          </w:p>
        </w:tc>
        <w:tc>
          <w:tcPr>
            <w:tcW w:w="2145" w:type="dxa"/>
            <w:vMerge w:val="restart"/>
          </w:tcPr>
          <w:p w14:paraId="5C4A864E" w14:textId="77777777" w:rsidR="008301FC" w:rsidRDefault="00DE7B98">
            <w:r>
              <w:t>Fite et al., 2004</w:t>
            </w:r>
          </w:p>
        </w:tc>
      </w:tr>
      <w:tr w:rsidR="008301FC" w14:paraId="5C4A8656" w14:textId="77777777">
        <w:trPr>
          <w:trHeight w:val="222"/>
        </w:trPr>
        <w:tc>
          <w:tcPr>
            <w:tcW w:w="1410" w:type="dxa"/>
          </w:tcPr>
          <w:p w14:paraId="5C4A8650" w14:textId="77777777" w:rsidR="008301FC" w:rsidRDefault="008301FC"/>
        </w:tc>
        <w:tc>
          <w:tcPr>
            <w:tcW w:w="1980" w:type="dxa"/>
          </w:tcPr>
          <w:p w14:paraId="5C4A8651" w14:textId="77777777" w:rsidR="008301FC" w:rsidRDefault="008301FC"/>
        </w:tc>
        <w:tc>
          <w:tcPr>
            <w:tcW w:w="1560" w:type="dxa"/>
            <w:vMerge/>
          </w:tcPr>
          <w:p w14:paraId="5C4A8652" w14:textId="77777777" w:rsidR="008301FC" w:rsidRDefault="008301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90" w:type="dxa"/>
            <w:vMerge/>
          </w:tcPr>
          <w:p w14:paraId="5C4A8653" w14:textId="77777777" w:rsidR="008301FC" w:rsidRDefault="008301FC"/>
        </w:tc>
        <w:tc>
          <w:tcPr>
            <w:tcW w:w="5745" w:type="dxa"/>
          </w:tcPr>
          <w:p w14:paraId="5C4A8654" w14:textId="77777777" w:rsidR="008301FC" w:rsidRDefault="00DE7B98">
            <w:r>
              <w:t>ACATCTAGCATCCATCGTTTACAGC-</w:t>
            </w:r>
          </w:p>
        </w:tc>
        <w:tc>
          <w:tcPr>
            <w:tcW w:w="2145" w:type="dxa"/>
            <w:vMerge/>
          </w:tcPr>
          <w:p w14:paraId="5C4A8655" w14:textId="77777777" w:rsidR="008301FC" w:rsidRDefault="008301FC"/>
        </w:tc>
      </w:tr>
      <w:tr w:rsidR="008301FC" w14:paraId="5C4A865D" w14:textId="77777777">
        <w:trPr>
          <w:trHeight w:val="222"/>
        </w:trPr>
        <w:tc>
          <w:tcPr>
            <w:tcW w:w="1410" w:type="dxa"/>
          </w:tcPr>
          <w:p w14:paraId="5C4A8657" w14:textId="77777777" w:rsidR="008301FC" w:rsidRDefault="008301FC"/>
        </w:tc>
        <w:tc>
          <w:tcPr>
            <w:tcW w:w="1980" w:type="dxa"/>
          </w:tcPr>
          <w:p w14:paraId="5C4A8658" w14:textId="77777777" w:rsidR="008301FC" w:rsidRDefault="008301FC"/>
        </w:tc>
        <w:tc>
          <w:tcPr>
            <w:tcW w:w="1560" w:type="dxa"/>
          </w:tcPr>
          <w:p w14:paraId="5C4A8659" w14:textId="77777777" w:rsidR="008301FC" w:rsidRDefault="00DE7B98">
            <w:pPr>
              <w:rPr>
                <w:i/>
              </w:rPr>
            </w:pPr>
            <w:r>
              <w:rPr>
                <w:i/>
              </w:rPr>
              <w:t>dsr</w:t>
            </w:r>
          </w:p>
        </w:tc>
        <w:tc>
          <w:tcPr>
            <w:tcW w:w="2190" w:type="dxa"/>
          </w:tcPr>
          <w:p w14:paraId="5C4A865A" w14:textId="77777777" w:rsidR="008301FC" w:rsidRDefault="00DE7B98">
            <w:r>
              <w:t>Dsr1F</w:t>
            </w:r>
          </w:p>
        </w:tc>
        <w:tc>
          <w:tcPr>
            <w:tcW w:w="5745" w:type="dxa"/>
          </w:tcPr>
          <w:p w14:paraId="5C4A865B" w14:textId="77777777" w:rsidR="008301FC" w:rsidRDefault="00DE7B98">
            <w:r>
              <w:t>ACSCACTGGAAGCACGGCGG</w:t>
            </w:r>
          </w:p>
        </w:tc>
        <w:tc>
          <w:tcPr>
            <w:tcW w:w="2145" w:type="dxa"/>
            <w:vMerge w:val="restart"/>
          </w:tcPr>
          <w:p w14:paraId="5C4A865C" w14:textId="77777777" w:rsidR="008301FC" w:rsidRDefault="00DE7B98">
            <w:r>
              <w:t>Kondo et al., 2004</w:t>
            </w:r>
          </w:p>
        </w:tc>
      </w:tr>
      <w:tr w:rsidR="008301FC" w14:paraId="5C4A8664" w14:textId="77777777">
        <w:trPr>
          <w:trHeight w:val="148"/>
        </w:trPr>
        <w:tc>
          <w:tcPr>
            <w:tcW w:w="1410" w:type="dxa"/>
          </w:tcPr>
          <w:p w14:paraId="5C4A865E" w14:textId="77777777" w:rsidR="008301FC" w:rsidRDefault="008301FC"/>
        </w:tc>
        <w:tc>
          <w:tcPr>
            <w:tcW w:w="1980" w:type="dxa"/>
          </w:tcPr>
          <w:p w14:paraId="5C4A865F" w14:textId="77777777" w:rsidR="008301FC" w:rsidRDefault="008301FC"/>
        </w:tc>
        <w:tc>
          <w:tcPr>
            <w:tcW w:w="1560" w:type="dxa"/>
          </w:tcPr>
          <w:p w14:paraId="5C4A8660" w14:textId="77777777" w:rsidR="008301FC" w:rsidRDefault="008301FC"/>
        </w:tc>
        <w:tc>
          <w:tcPr>
            <w:tcW w:w="2190" w:type="dxa"/>
          </w:tcPr>
          <w:p w14:paraId="5C4A8661" w14:textId="77777777" w:rsidR="008301FC" w:rsidRDefault="00DE7B98">
            <w:r>
              <w:t>Dsr1R</w:t>
            </w:r>
          </w:p>
        </w:tc>
        <w:tc>
          <w:tcPr>
            <w:tcW w:w="5745" w:type="dxa"/>
          </w:tcPr>
          <w:p w14:paraId="5C4A8662" w14:textId="77777777" w:rsidR="008301FC" w:rsidRDefault="00DE7B98">
            <w:r>
              <w:t>GTGGMRCCTGCAKRTTGG</w:t>
            </w:r>
          </w:p>
        </w:tc>
        <w:tc>
          <w:tcPr>
            <w:tcW w:w="2145" w:type="dxa"/>
            <w:vMerge/>
          </w:tcPr>
          <w:p w14:paraId="5C4A8663" w14:textId="77777777" w:rsidR="008301FC" w:rsidRDefault="008301FC"/>
        </w:tc>
      </w:tr>
      <w:tr w:rsidR="008301FC" w14:paraId="5C4A868C" w14:textId="77777777">
        <w:trPr>
          <w:trHeight w:val="222"/>
        </w:trPr>
        <w:tc>
          <w:tcPr>
            <w:tcW w:w="1410" w:type="dxa"/>
          </w:tcPr>
          <w:p w14:paraId="5C4A8683" w14:textId="77777777" w:rsidR="008301FC" w:rsidRDefault="008301FC"/>
        </w:tc>
        <w:tc>
          <w:tcPr>
            <w:tcW w:w="1980" w:type="dxa"/>
          </w:tcPr>
          <w:p w14:paraId="5C4A8684" w14:textId="77777777" w:rsidR="008301FC" w:rsidRDefault="00DE7B98">
            <w:pPr>
              <w:rPr>
                <w:i/>
              </w:rPr>
            </w:pPr>
            <w:r>
              <w:rPr>
                <w:i/>
              </w:rPr>
              <w:t xml:space="preserve">Anaerobutyricum </w:t>
            </w:r>
          </w:p>
          <w:p w14:paraId="5C4A8685" w14:textId="77777777" w:rsidR="008301FC" w:rsidRDefault="00DE7B98">
            <w:pPr>
              <w:rPr>
                <w:i/>
              </w:rPr>
            </w:pPr>
            <w:r>
              <w:rPr>
                <w:i/>
              </w:rPr>
              <w:t>hallii</w:t>
            </w:r>
          </w:p>
        </w:tc>
        <w:tc>
          <w:tcPr>
            <w:tcW w:w="1560" w:type="dxa"/>
          </w:tcPr>
          <w:p w14:paraId="5C4A8686" w14:textId="6B8E5F5E" w:rsidR="008301FC" w:rsidRDefault="00DE7B98">
            <w:pPr>
              <w:rPr>
                <w:i/>
              </w:rPr>
            </w:pPr>
            <w:r>
              <w:rPr>
                <w:i/>
              </w:rPr>
              <w:t>pdu</w:t>
            </w:r>
            <w:r w:rsidR="00F700FD">
              <w:rPr>
                <w:i/>
              </w:rPr>
              <w:t>C</w:t>
            </w:r>
          </w:p>
        </w:tc>
        <w:tc>
          <w:tcPr>
            <w:tcW w:w="2190" w:type="dxa"/>
          </w:tcPr>
          <w:p w14:paraId="5C4A8687" w14:textId="77777777" w:rsidR="008301FC" w:rsidRDefault="00DE7B98">
            <w:r>
              <w:t>pduF</w:t>
            </w:r>
          </w:p>
          <w:p w14:paraId="5C4A8688" w14:textId="77777777" w:rsidR="008301FC" w:rsidRDefault="00DE7B98">
            <w:r>
              <w:t>pduR</w:t>
            </w:r>
          </w:p>
        </w:tc>
        <w:tc>
          <w:tcPr>
            <w:tcW w:w="5745" w:type="dxa"/>
          </w:tcPr>
          <w:p w14:paraId="5C4A8689" w14:textId="77777777" w:rsidR="008301FC" w:rsidRDefault="00DE7B98">
            <w:r>
              <w:t>CGTTATGCTCCATTTAATGCT</w:t>
            </w:r>
          </w:p>
          <w:p w14:paraId="5C4A868A" w14:textId="77777777" w:rsidR="008301FC" w:rsidRDefault="00DE7B98">
            <w:r>
              <w:t>CCAAGGAGTATCATCACCATC</w:t>
            </w:r>
          </w:p>
        </w:tc>
        <w:tc>
          <w:tcPr>
            <w:tcW w:w="2145" w:type="dxa"/>
          </w:tcPr>
          <w:p w14:paraId="5C4A868B" w14:textId="77777777" w:rsidR="008301FC" w:rsidRDefault="00DE7B98">
            <w:r>
              <w:t>Ramirez-Garcia et al., 2021</w:t>
            </w:r>
          </w:p>
        </w:tc>
      </w:tr>
    </w:tbl>
    <w:p w14:paraId="5C4A868D" w14:textId="77777777" w:rsidR="008301FC" w:rsidRPr="00DE7B98" w:rsidRDefault="00DE7B98">
      <w:pPr>
        <w:rPr>
          <w:lang w:val="en-US"/>
        </w:rPr>
      </w:pPr>
      <w:r w:rsidRPr="00DE7B98">
        <w:rPr>
          <w:lang w:val="en-US"/>
        </w:rPr>
        <w:t>*correction factor for multiple 16S rRNA genes (Stoddard et al., 2015), 5 for total bacteria, 4.5 for DSR</w:t>
      </w:r>
    </w:p>
    <w:p w14:paraId="5C4A868E" w14:textId="77777777" w:rsidR="008301FC" w:rsidRPr="00DE7B98" w:rsidRDefault="008301FC">
      <w:pPr>
        <w:rPr>
          <w:lang w:val="en-US"/>
        </w:rPr>
      </w:pPr>
    </w:p>
    <w:p w14:paraId="5C4A868F" w14:textId="77777777" w:rsidR="008301FC" w:rsidRPr="00DE7B98" w:rsidRDefault="008301FC">
      <w:pPr>
        <w:rPr>
          <w:lang w:val="en-US"/>
        </w:rPr>
      </w:pPr>
    </w:p>
    <w:p w14:paraId="5C4A8690" w14:textId="77777777" w:rsidR="008301FC" w:rsidRPr="00DE7B98" w:rsidRDefault="008301FC">
      <w:pPr>
        <w:rPr>
          <w:lang w:val="en-US"/>
        </w:rPr>
      </w:pPr>
    </w:p>
    <w:p w14:paraId="5C4A8691" w14:textId="77777777" w:rsidR="008301FC" w:rsidRPr="00DE7B98" w:rsidRDefault="008301FC">
      <w:pPr>
        <w:rPr>
          <w:lang w:val="en-US"/>
        </w:rPr>
        <w:sectPr w:rsidR="008301FC" w:rsidRPr="00DE7B98" w:rsidSect="00E64425">
          <w:pgSz w:w="16838" w:h="11906" w:orient="landscape"/>
          <w:pgMar w:top="1440" w:right="1440" w:bottom="1440" w:left="1440" w:header="708" w:footer="708" w:gutter="0"/>
          <w:cols w:space="708"/>
          <w:docGrid w:linePitch="299"/>
        </w:sectPr>
      </w:pPr>
    </w:p>
    <w:p w14:paraId="5C4A8692" w14:textId="77777777" w:rsidR="008301FC" w:rsidRDefault="00DE7B98">
      <w:bookmarkStart w:id="0" w:name="_heading=h.3dy6vkm" w:colFirst="0" w:colLast="0"/>
      <w:bookmarkEnd w:id="0"/>
      <w:r w:rsidRPr="002C3255">
        <w:rPr>
          <w:b/>
          <w:lang w:val="en-US"/>
        </w:rPr>
        <w:lastRenderedPageBreak/>
        <w:t>Suppl. Table S2.</w:t>
      </w:r>
      <w:r w:rsidRPr="002C3255">
        <w:rPr>
          <w:lang w:val="en-US"/>
        </w:rPr>
        <w:t xml:space="preserve"> </w:t>
      </w:r>
      <w:r w:rsidR="00F278EE">
        <w:rPr>
          <w:b/>
          <w:lang w:val="en-US"/>
        </w:rPr>
        <w:t xml:space="preserve">Monosaccharide composition of </w:t>
      </w:r>
      <w:r w:rsidRPr="002C3255">
        <w:rPr>
          <w:b/>
          <w:lang w:val="en-US"/>
        </w:rPr>
        <w:t xml:space="preserve">fucoidan and </w:t>
      </w:r>
      <w:r w:rsidR="00F278EE">
        <w:rPr>
          <w:b/>
          <w:i/>
          <w:lang w:val="en-US"/>
        </w:rPr>
        <w:t>Fucus</w:t>
      </w:r>
      <w:r w:rsidRPr="002C3255">
        <w:rPr>
          <w:b/>
          <w:lang w:val="en-US"/>
        </w:rPr>
        <w:t xml:space="preserve"> extract. </w:t>
      </w:r>
      <w:r w:rsidRPr="00DE7B98">
        <w:rPr>
          <w:lang w:val="en-US"/>
        </w:rPr>
        <w:t xml:space="preserve">Monosaccharide composition was determined after hydrolysis using ion-chromatography with pulsed amperometric detection. </w:t>
      </w:r>
      <w:r>
        <w:t>Fucose was included as control.</w:t>
      </w:r>
    </w:p>
    <w:tbl>
      <w:tblPr>
        <w:tblStyle w:val="a0"/>
        <w:tblW w:w="864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1134"/>
        <w:gridCol w:w="1276"/>
        <w:gridCol w:w="1134"/>
        <w:gridCol w:w="1134"/>
        <w:gridCol w:w="1276"/>
        <w:gridCol w:w="992"/>
      </w:tblGrid>
      <w:tr w:rsidR="008301FC" w14:paraId="5C4A8695" w14:textId="77777777"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5C4A8693" w14:textId="77777777" w:rsidR="008301FC" w:rsidRDefault="00DE7B98">
            <w:r>
              <w:rPr>
                <w:b/>
              </w:rPr>
              <w:t>Source</w:t>
            </w:r>
          </w:p>
        </w:tc>
        <w:tc>
          <w:tcPr>
            <w:tcW w:w="6946" w:type="dxa"/>
            <w:gridSpan w:val="6"/>
            <w:tcBorders>
              <w:top w:val="single" w:sz="4" w:space="0" w:color="000000"/>
              <w:bottom w:val="nil"/>
            </w:tcBorders>
          </w:tcPr>
          <w:p w14:paraId="5C4A8694" w14:textId="77777777" w:rsidR="008301FC" w:rsidRDefault="00DE7B98">
            <w:pPr>
              <w:jc w:val="center"/>
              <w:rPr>
                <w:b/>
              </w:rPr>
            </w:pPr>
            <w:r>
              <w:rPr>
                <w:b/>
              </w:rPr>
              <w:t>Monosaccharide composition (mol%)</w:t>
            </w:r>
          </w:p>
        </w:tc>
      </w:tr>
      <w:tr w:rsidR="008301FC" w14:paraId="5C4A869D" w14:textId="77777777"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5C4A8696" w14:textId="77777777" w:rsidR="008301FC" w:rsidRDefault="008301FC">
            <w:pPr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5C4A8697" w14:textId="77777777" w:rsidR="008301FC" w:rsidRDefault="00DE7B98">
            <w:r>
              <w:t>Fucose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5C4A8698" w14:textId="77777777" w:rsidR="008301FC" w:rsidRDefault="00DE7B98">
            <w:r>
              <w:t>Galactose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5C4A8699" w14:textId="77777777" w:rsidR="008301FC" w:rsidRDefault="00DE7B98">
            <w:r>
              <w:t>Glucose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5C4A869A" w14:textId="77777777" w:rsidR="008301FC" w:rsidRDefault="00DE7B98">
            <w:r>
              <w:t>Mannose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5C4A869B" w14:textId="77777777" w:rsidR="008301FC" w:rsidRDefault="00DE7B98">
            <w:r>
              <w:t>Rhamnose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5C4A869C" w14:textId="77777777" w:rsidR="008301FC" w:rsidRDefault="00DE7B98">
            <w:r>
              <w:t>Xylose</w:t>
            </w:r>
          </w:p>
        </w:tc>
      </w:tr>
      <w:tr w:rsidR="00A56DFC" w14:paraId="5C4A86A5" w14:textId="77777777" w:rsidTr="00A56DFC"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5C4A869E" w14:textId="77777777" w:rsidR="00A56DFC" w:rsidRDefault="00A56DFC" w:rsidP="00A56DFC">
            <w:r>
              <w:t>Fucose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5C4A869F" w14:textId="77777777" w:rsidR="00A56DFC" w:rsidRDefault="00A56DFC" w:rsidP="00A56DFC">
            <w:r>
              <w:t>92.9±0.7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5C4A86A0" w14:textId="77777777" w:rsidR="00A56DFC" w:rsidRDefault="00A56DFC" w:rsidP="00A56DFC">
            <w:r>
              <w:t>2.2±0.6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5C4A86A1" w14:textId="77777777" w:rsidR="00A56DFC" w:rsidRDefault="00A56DFC" w:rsidP="00A56DFC">
            <w:r>
              <w:t>1.1±0.2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5C4A86A2" w14:textId="77777777" w:rsidR="00A56DFC" w:rsidRDefault="00A56DFC" w:rsidP="00A56DFC">
            <w: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5C4A86A3" w14:textId="77777777" w:rsidR="00A56DFC" w:rsidRDefault="00A56DFC" w:rsidP="00A56DFC">
            <w:r>
              <w:t>3.8±0.4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5C4A86A4" w14:textId="77777777" w:rsidR="00A56DFC" w:rsidRDefault="00A56DFC" w:rsidP="00A56DFC">
            <w:r>
              <w:t>0</w:t>
            </w:r>
          </w:p>
        </w:tc>
      </w:tr>
      <w:tr w:rsidR="00A56DFC" w14:paraId="5C4A86AD" w14:textId="77777777" w:rsidTr="00A56DF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4A86A6" w14:textId="77777777" w:rsidR="00A56DFC" w:rsidRDefault="00A56DFC" w:rsidP="00A56DFC">
            <w:r>
              <w:t>Fucoid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4A86A7" w14:textId="4846915C" w:rsidR="00A56DFC" w:rsidRDefault="00A61C19" w:rsidP="00A56DFC">
            <w:r>
              <w:t>78.6</w:t>
            </w:r>
            <w:r w:rsidR="00A56DFC">
              <w:t>±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A86A8" w14:textId="77777777" w:rsidR="00A56DFC" w:rsidRDefault="00A56DFC" w:rsidP="00A56DFC">
            <w:r>
              <w:t>2.4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4A86A9" w14:textId="77777777" w:rsidR="00A56DFC" w:rsidRDefault="00A56DFC" w:rsidP="00A56DFC">
            <w:r>
              <w:t>5.4±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4A86AA" w14:textId="77777777" w:rsidR="00A56DFC" w:rsidRDefault="00A56DFC" w:rsidP="00A56DFC">
            <w:r>
              <w:t>3.2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A86AB" w14:textId="77777777" w:rsidR="00A56DFC" w:rsidRDefault="00A56DFC" w:rsidP="00A56DFC">
            <w:r>
              <w:t>4.7±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4A86AC" w14:textId="77777777" w:rsidR="00A56DFC" w:rsidRDefault="00A56DFC" w:rsidP="00A56DFC">
            <w:r>
              <w:t>5.7±1.1</w:t>
            </w:r>
          </w:p>
        </w:tc>
      </w:tr>
      <w:tr w:rsidR="00A56DFC" w14:paraId="5C4A86B5" w14:textId="77777777" w:rsidTr="00A56DFC">
        <w:tc>
          <w:tcPr>
            <w:tcW w:w="1701" w:type="dxa"/>
            <w:tcBorders>
              <w:top w:val="nil"/>
            </w:tcBorders>
          </w:tcPr>
          <w:p w14:paraId="5C4A86AE" w14:textId="77777777" w:rsidR="00A56DFC" w:rsidRDefault="00A56DFC" w:rsidP="00A56DFC">
            <w:r>
              <w:rPr>
                <w:i/>
              </w:rPr>
              <w:t>Fucus</w:t>
            </w:r>
            <w:r>
              <w:t xml:space="preserve"> extract</w:t>
            </w:r>
          </w:p>
        </w:tc>
        <w:tc>
          <w:tcPr>
            <w:tcW w:w="1134" w:type="dxa"/>
            <w:tcBorders>
              <w:top w:val="nil"/>
            </w:tcBorders>
          </w:tcPr>
          <w:p w14:paraId="5C4A86AF" w14:textId="77777777" w:rsidR="00A56DFC" w:rsidRDefault="00A56DFC" w:rsidP="00A56DFC">
            <w:r>
              <w:t>11.1±2.9</w:t>
            </w:r>
          </w:p>
        </w:tc>
        <w:tc>
          <w:tcPr>
            <w:tcW w:w="1276" w:type="dxa"/>
            <w:tcBorders>
              <w:top w:val="nil"/>
            </w:tcBorders>
          </w:tcPr>
          <w:p w14:paraId="5C4A86B0" w14:textId="77777777" w:rsidR="00A56DFC" w:rsidRDefault="00A56DFC" w:rsidP="00A56DFC">
            <w:r>
              <w:t>5.1±0.3</w:t>
            </w:r>
          </w:p>
        </w:tc>
        <w:tc>
          <w:tcPr>
            <w:tcW w:w="1134" w:type="dxa"/>
            <w:tcBorders>
              <w:top w:val="nil"/>
            </w:tcBorders>
          </w:tcPr>
          <w:p w14:paraId="5C4A86B1" w14:textId="5D32DD73" w:rsidR="00A56DFC" w:rsidRDefault="00A56DFC" w:rsidP="00A56DFC">
            <w:r>
              <w:t>7</w:t>
            </w:r>
            <w:r w:rsidR="00A61C19">
              <w:t>0.9</w:t>
            </w:r>
            <w:r>
              <w:t>±3.6</w:t>
            </w:r>
          </w:p>
        </w:tc>
        <w:tc>
          <w:tcPr>
            <w:tcW w:w="1134" w:type="dxa"/>
            <w:tcBorders>
              <w:top w:val="nil"/>
            </w:tcBorders>
          </w:tcPr>
          <w:p w14:paraId="5C4A86B2" w14:textId="77777777" w:rsidR="00A56DFC" w:rsidRDefault="00A56DFC" w:rsidP="00A56DFC">
            <w:r>
              <w:t>5.4±2.5</w:t>
            </w:r>
          </w:p>
        </w:tc>
        <w:tc>
          <w:tcPr>
            <w:tcW w:w="1276" w:type="dxa"/>
            <w:tcBorders>
              <w:top w:val="nil"/>
            </w:tcBorders>
          </w:tcPr>
          <w:p w14:paraId="5C4A86B3" w14:textId="77777777" w:rsidR="00A56DFC" w:rsidRDefault="00A56DFC" w:rsidP="00A56DFC">
            <w: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5C4A86B4" w14:textId="77777777" w:rsidR="00A56DFC" w:rsidRDefault="00A56DFC" w:rsidP="00A56DFC">
            <w:r>
              <w:t>7.5±6.6</w:t>
            </w:r>
          </w:p>
        </w:tc>
      </w:tr>
    </w:tbl>
    <w:p w14:paraId="5C4A86B6" w14:textId="77777777" w:rsidR="008301FC" w:rsidRDefault="008301FC"/>
    <w:p w14:paraId="5C4A86B7" w14:textId="77777777" w:rsidR="008301FC" w:rsidRPr="00DE7B98" w:rsidRDefault="00DE7B98">
      <w:pPr>
        <w:rPr>
          <w:lang w:val="en-US"/>
        </w:rPr>
      </w:pPr>
      <w:r w:rsidRPr="002C3255">
        <w:rPr>
          <w:b/>
          <w:lang w:val="en-US"/>
        </w:rPr>
        <w:t>Suppl. Table S3.</w:t>
      </w:r>
      <w:r w:rsidRPr="002C3255">
        <w:rPr>
          <w:lang w:val="en-US"/>
        </w:rPr>
        <w:t xml:space="preserve"> </w:t>
      </w:r>
      <w:r w:rsidRPr="002C3255">
        <w:rPr>
          <w:b/>
          <w:lang w:val="en-US"/>
        </w:rPr>
        <w:t xml:space="preserve">Element composition of fucoidan and seaweed extract. </w:t>
      </w:r>
      <w:r w:rsidRPr="00DE7B98">
        <w:rPr>
          <w:lang w:val="en-US"/>
        </w:rPr>
        <w:t xml:space="preserve">Element composition was determined using CHNS analysis and was compared to </w:t>
      </w:r>
      <w:r w:rsidR="00F278EE">
        <w:rPr>
          <w:lang w:val="en-US"/>
        </w:rPr>
        <w:t xml:space="preserve">porcine </w:t>
      </w:r>
      <w:r w:rsidRPr="00DE7B98">
        <w:rPr>
          <w:lang w:val="en-US"/>
        </w:rPr>
        <w:t>mucin and fucose.</w:t>
      </w:r>
    </w:p>
    <w:tbl>
      <w:tblPr>
        <w:tblStyle w:val="a1"/>
        <w:tblW w:w="680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1275"/>
        <w:gridCol w:w="1276"/>
        <w:gridCol w:w="1276"/>
        <w:gridCol w:w="1276"/>
      </w:tblGrid>
      <w:tr w:rsidR="008301FC" w14:paraId="5C4A86BA" w14:textId="77777777"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5C4A86B8" w14:textId="77777777" w:rsidR="008301FC" w:rsidRDefault="00DE7B98">
            <w:r>
              <w:rPr>
                <w:b/>
              </w:rPr>
              <w:t>Source</w:t>
            </w:r>
          </w:p>
        </w:tc>
        <w:tc>
          <w:tcPr>
            <w:tcW w:w="5103" w:type="dxa"/>
            <w:gridSpan w:val="4"/>
            <w:tcBorders>
              <w:top w:val="single" w:sz="4" w:space="0" w:color="000000"/>
              <w:bottom w:val="nil"/>
            </w:tcBorders>
          </w:tcPr>
          <w:p w14:paraId="5C4A86B9" w14:textId="77777777" w:rsidR="008301FC" w:rsidRDefault="00DE7B98">
            <w:pPr>
              <w:jc w:val="center"/>
              <w:rPr>
                <w:b/>
              </w:rPr>
            </w:pPr>
            <w:r>
              <w:rPr>
                <w:b/>
              </w:rPr>
              <w:t>Element (%)</w:t>
            </w:r>
          </w:p>
        </w:tc>
      </w:tr>
      <w:tr w:rsidR="008301FC" w14:paraId="5C4A86C0" w14:textId="77777777"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5C4A86BB" w14:textId="77777777" w:rsidR="008301FC" w:rsidRDefault="008301FC">
            <w:pPr>
              <w:rPr>
                <w:b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14:paraId="5C4A86BC" w14:textId="77777777" w:rsidR="008301FC" w:rsidRDefault="00DE7B98">
            <w:r>
              <w:t>N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5C4A86BD" w14:textId="77777777" w:rsidR="008301FC" w:rsidRDefault="00DE7B98">
            <w:r>
              <w:t>C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5C4A86BE" w14:textId="77777777" w:rsidR="008301FC" w:rsidRDefault="00DE7B98">
            <w:r>
              <w:t>H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5C4A86BF" w14:textId="77777777" w:rsidR="008301FC" w:rsidRDefault="00DE7B98">
            <w:r>
              <w:t>S</w:t>
            </w:r>
          </w:p>
        </w:tc>
      </w:tr>
      <w:tr w:rsidR="00A56DFC" w14:paraId="5C4A86C6" w14:textId="77777777" w:rsidTr="00A56DFC"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5C4A86C1" w14:textId="77777777" w:rsidR="00A56DFC" w:rsidRDefault="00A56DFC" w:rsidP="00A56DFC">
            <w:r>
              <w:t>Fucose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14:paraId="5C4A86C2" w14:textId="77777777" w:rsidR="00A56DFC" w:rsidRDefault="00A56DFC" w:rsidP="00A56DFC">
            <w:r>
              <w:t>0.07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5C4A86C3" w14:textId="77777777" w:rsidR="00A56DFC" w:rsidRDefault="00A56DFC" w:rsidP="00A56DFC">
            <w:r>
              <w:t>43.76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5C4A86C4" w14:textId="77777777" w:rsidR="00A56DFC" w:rsidRDefault="00A56DFC" w:rsidP="00A56DFC">
            <w:r>
              <w:t>8.09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5C4A86C5" w14:textId="77777777" w:rsidR="00A56DFC" w:rsidRDefault="00A56DFC" w:rsidP="00A56DFC">
            <w:r>
              <w:t>0.04</w:t>
            </w:r>
          </w:p>
        </w:tc>
      </w:tr>
      <w:tr w:rsidR="00A56DFC" w14:paraId="5C4A86CC" w14:textId="77777777" w:rsidTr="00A56DF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4A86C7" w14:textId="77777777" w:rsidR="00A56DFC" w:rsidRDefault="00A56DFC" w:rsidP="00A56DFC">
            <w:r>
              <w:t>Fucoid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4A86C8" w14:textId="77777777" w:rsidR="00A56DFC" w:rsidRDefault="00A56DFC" w:rsidP="00A56DFC">
            <w: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A86C9" w14:textId="77777777" w:rsidR="00A56DFC" w:rsidRDefault="00A56DFC" w:rsidP="00A56DFC">
            <w:r>
              <w:t>25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A86CA" w14:textId="77777777" w:rsidR="00A56DFC" w:rsidRDefault="00A56DFC" w:rsidP="00A56DFC">
            <w:r>
              <w:t>5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A86CB" w14:textId="77777777" w:rsidR="00A56DFC" w:rsidRDefault="00A56DFC" w:rsidP="00A56DFC">
            <w:r>
              <w:t>9.39</w:t>
            </w:r>
          </w:p>
        </w:tc>
      </w:tr>
      <w:tr w:rsidR="00A56DFC" w14:paraId="5C4A86D2" w14:textId="77777777" w:rsidTr="00A56DFC">
        <w:tc>
          <w:tcPr>
            <w:tcW w:w="1701" w:type="dxa"/>
            <w:tcBorders>
              <w:top w:val="nil"/>
            </w:tcBorders>
          </w:tcPr>
          <w:p w14:paraId="5C4A86CD" w14:textId="77777777" w:rsidR="00A56DFC" w:rsidRDefault="00A56DFC" w:rsidP="00A56DFC">
            <w:r>
              <w:rPr>
                <w:i/>
              </w:rPr>
              <w:t>Fucus</w:t>
            </w:r>
            <w:r>
              <w:t xml:space="preserve"> extract</w:t>
            </w:r>
          </w:p>
        </w:tc>
        <w:tc>
          <w:tcPr>
            <w:tcW w:w="1275" w:type="dxa"/>
            <w:tcBorders>
              <w:top w:val="nil"/>
            </w:tcBorders>
          </w:tcPr>
          <w:p w14:paraId="5C4A86CE" w14:textId="77777777" w:rsidR="00A56DFC" w:rsidRDefault="00A56DFC" w:rsidP="00A56DFC">
            <w:r>
              <w:t>1.14</w:t>
            </w:r>
          </w:p>
        </w:tc>
        <w:tc>
          <w:tcPr>
            <w:tcW w:w="1276" w:type="dxa"/>
            <w:tcBorders>
              <w:top w:val="nil"/>
            </w:tcBorders>
          </w:tcPr>
          <w:p w14:paraId="5C4A86CF" w14:textId="77777777" w:rsidR="00A56DFC" w:rsidRDefault="00A56DFC" w:rsidP="00A56DFC">
            <w:r>
              <w:t>38.79</w:t>
            </w:r>
          </w:p>
        </w:tc>
        <w:tc>
          <w:tcPr>
            <w:tcW w:w="1276" w:type="dxa"/>
            <w:tcBorders>
              <w:top w:val="nil"/>
            </w:tcBorders>
          </w:tcPr>
          <w:p w14:paraId="5C4A86D0" w14:textId="77777777" w:rsidR="00A56DFC" w:rsidRDefault="00A56DFC" w:rsidP="00A56DFC">
            <w:r>
              <w:t>3.65</w:t>
            </w:r>
          </w:p>
        </w:tc>
        <w:tc>
          <w:tcPr>
            <w:tcW w:w="1276" w:type="dxa"/>
            <w:tcBorders>
              <w:top w:val="nil"/>
            </w:tcBorders>
          </w:tcPr>
          <w:p w14:paraId="5C4A86D1" w14:textId="77777777" w:rsidR="00A56DFC" w:rsidRDefault="00A56DFC" w:rsidP="00A56DFC">
            <w:r>
              <w:t>0.29</w:t>
            </w:r>
          </w:p>
        </w:tc>
      </w:tr>
      <w:tr w:rsidR="00A56DFC" w14:paraId="5C4A86D8" w14:textId="77777777">
        <w:tc>
          <w:tcPr>
            <w:tcW w:w="1701" w:type="dxa"/>
          </w:tcPr>
          <w:p w14:paraId="5C4A86D3" w14:textId="77777777" w:rsidR="00A56DFC" w:rsidRDefault="00A56DFC" w:rsidP="00A56DFC">
            <w:r>
              <w:t>Mucin</w:t>
            </w:r>
          </w:p>
        </w:tc>
        <w:tc>
          <w:tcPr>
            <w:tcW w:w="1275" w:type="dxa"/>
          </w:tcPr>
          <w:p w14:paraId="5C4A86D4" w14:textId="77777777" w:rsidR="00A56DFC" w:rsidRDefault="00A56DFC" w:rsidP="00A56DFC">
            <w:r>
              <w:t>10.22</w:t>
            </w:r>
          </w:p>
        </w:tc>
        <w:tc>
          <w:tcPr>
            <w:tcW w:w="1276" w:type="dxa"/>
          </w:tcPr>
          <w:p w14:paraId="5C4A86D5" w14:textId="77777777" w:rsidR="00A56DFC" w:rsidRDefault="00A56DFC" w:rsidP="00A56DFC">
            <w:r>
              <w:t>49.65</w:t>
            </w:r>
          </w:p>
        </w:tc>
        <w:tc>
          <w:tcPr>
            <w:tcW w:w="1276" w:type="dxa"/>
          </w:tcPr>
          <w:p w14:paraId="5C4A86D6" w14:textId="77777777" w:rsidR="00A56DFC" w:rsidRDefault="00A56DFC" w:rsidP="00A56DFC">
            <w:r>
              <w:t>8.86</w:t>
            </w:r>
          </w:p>
        </w:tc>
        <w:tc>
          <w:tcPr>
            <w:tcW w:w="1276" w:type="dxa"/>
          </w:tcPr>
          <w:p w14:paraId="5C4A86D7" w14:textId="77777777" w:rsidR="00A56DFC" w:rsidRDefault="00A56DFC" w:rsidP="00A56DFC">
            <w:r>
              <w:t>0.57</w:t>
            </w:r>
          </w:p>
        </w:tc>
      </w:tr>
    </w:tbl>
    <w:p w14:paraId="5C4A86D9" w14:textId="77777777" w:rsidR="000548D4" w:rsidRDefault="000548D4">
      <w:pPr>
        <w:rPr>
          <w:b/>
          <w:lang w:val="en-US"/>
        </w:rPr>
      </w:pPr>
    </w:p>
    <w:p w14:paraId="5C4A86DA" w14:textId="77777777" w:rsidR="008301FC" w:rsidRPr="00A56DFC" w:rsidRDefault="00DE7B98">
      <w:pPr>
        <w:rPr>
          <w:lang w:val="en-US"/>
        </w:rPr>
      </w:pPr>
      <w:r w:rsidRPr="002C3255">
        <w:rPr>
          <w:b/>
          <w:lang w:val="en-US"/>
        </w:rPr>
        <w:t xml:space="preserve">Suppl. Table S4. Alpha diversity analysis of fecal and fermentation samples. </w:t>
      </w:r>
      <w:r w:rsidRPr="00DE7B98">
        <w:rPr>
          <w:lang w:val="en-US"/>
        </w:rPr>
        <w:t>16S rRNA gene composition was determined using 16S rRNA gene amplicon sequencing of the V3-V4 region. Differences between sample groups were determined using Kruskal-Wallis test with Mann-Whitney pairwise adhoc</w:t>
      </w:r>
      <w:r w:rsidR="00F06353">
        <w:rPr>
          <w:lang w:val="en-US"/>
        </w:rPr>
        <w:t xml:space="preserve"> test</w:t>
      </w:r>
      <w:r w:rsidRPr="00DE7B98">
        <w:rPr>
          <w:lang w:val="en-US"/>
        </w:rPr>
        <w:t xml:space="preserve">. </w:t>
      </w:r>
      <w:r w:rsidRPr="00F06353">
        <w:rPr>
          <w:lang w:val="en-US"/>
        </w:rPr>
        <w:t>Different letters indicate significant (p&lt;0.05)</w:t>
      </w:r>
      <w:r w:rsidR="00A56DFC">
        <w:rPr>
          <w:lang w:val="en-US"/>
        </w:rPr>
        <w:t xml:space="preserve"> difference between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1098"/>
        <w:gridCol w:w="767"/>
        <w:gridCol w:w="1030"/>
        <w:gridCol w:w="1691"/>
        <w:gridCol w:w="1120"/>
        <w:gridCol w:w="1110"/>
        <w:gridCol w:w="1110"/>
      </w:tblGrid>
      <w:tr w:rsidR="00F06353" w14:paraId="5C4A86E4" w14:textId="77777777" w:rsidTr="008748BC"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5C4A86DB" w14:textId="77777777" w:rsidR="00F06353" w:rsidRDefault="00F06353" w:rsidP="00F06353">
            <w:pPr>
              <w:rPr>
                <w:b/>
              </w:rPr>
            </w:pPr>
            <w:r>
              <w:rPr>
                <w:b/>
              </w:rPr>
              <w:t>Origi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C4A86DC" w14:textId="77777777" w:rsidR="00F06353" w:rsidRDefault="00F06353" w:rsidP="00F06353">
            <w:pPr>
              <w:rPr>
                <w:b/>
              </w:rPr>
            </w:pPr>
            <w:r>
              <w:rPr>
                <w:b/>
              </w:rPr>
              <w:t>Number of sample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C4A86DD" w14:textId="77777777" w:rsidR="00F06353" w:rsidRDefault="00F06353" w:rsidP="00F063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Treat-</w:t>
            </w:r>
          </w:p>
          <w:p w14:paraId="5C4A86DE" w14:textId="77777777" w:rsidR="00F06353" w:rsidRDefault="00F06353" w:rsidP="00F06353">
            <w:pPr>
              <w:rPr>
                <w:b/>
              </w:rPr>
            </w:pPr>
            <w:r>
              <w:rPr>
                <w:b/>
              </w:rPr>
              <w:t>me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C4A86DF" w14:textId="77777777" w:rsidR="00F06353" w:rsidRDefault="00F06353" w:rsidP="00F06353">
            <w:pPr>
              <w:rPr>
                <w:b/>
              </w:rPr>
            </w:pPr>
            <w:r>
              <w:rPr>
                <w:b/>
              </w:rPr>
              <w:t>Reads (median, range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5C4A86E0" w14:textId="77777777" w:rsidR="00F06353" w:rsidRPr="00F06353" w:rsidRDefault="008748BC" w:rsidP="008748B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ichness (observed species, </w:t>
            </w:r>
            <w:r w:rsidR="00F06353" w:rsidRPr="00DE7B98">
              <w:rPr>
                <w:b/>
                <w:lang w:val="en-US"/>
              </w:rPr>
              <w:t>median, range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C4A86E1" w14:textId="77777777" w:rsidR="00F06353" w:rsidRDefault="00F06353" w:rsidP="00F06353">
            <w:pPr>
              <w:rPr>
                <w:b/>
              </w:rPr>
            </w:pPr>
            <w:r>
              <w:rPr>
                <w:b/>
              </w:rPr>
              <w:t>Chao 1 (median, range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C4A86E2" w14:textId="77777777" w:rsidR="00F06353" w:rsidRDefault="00F06353" w:rsidP="00F06353">
            <w:pPr>
              <w:rPr>
                <w:b/>
              </w:rPr>
            </w:pPr>
            <w:r>
              <w:rPr>
                <w:b/>
              </w:rPr>
              <w:t>Shannon index (median, range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C4A86E3" w14:textId="77777777" w:rsidR="00F06353" w:rsidRDefault="00F06353" w:rsidP="00F06353">
            <w:pPr>
              <w:rPr>
                <w:b/>
              </w:rPr>
            </w:pPr>
            <w:r>
              <w:rPr>
                <w:b/>
              </w:rPr>
              <w:t>Simpson Index (median, range)</w:t>
            </w:r>
          </w:p>
        </w:tc>
      </w:tr>
      <w:tr w:rsidR="00F06353" w14:paraId="5C4A86ED" w14:textId="77777777" w:rsidTr="008748BC">
        <w:tc>
          <w:tcPr>
            <w:tcW w:w="1125" w:type="dxa"/>
            <w:tcBorders>
              <w:top w:val="single" w:sz="4" w:space="0" w:color="auto"/>
            </w:tcBorders>
          </w:tcPr>
          <w:p w14:paraId="5C4A86E5" w14:textId="77777777" w:rsidR="00F06353" w:rsidRPr="00F278EE" w:rsidRDefault="00F06353" w:rsidP="00F06353">
            <w:r w:rsidRPr="00F278EE">
              <w:t>Feces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5C4A86E6" w14:textId="77777777" w:rsidR="00F06353" w:rsidRDefault="00F06353" w:rsidP="00F06353">
            <w:pPr>
              <w:rPr>
                <w:b/>
              </w:rPr>
            </w:pPr>
            <w:r>
              <w:t>17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C4A86E7" w14:textId="77777777" w:rsidR="00F06353" w:rsidRDefault="00F06353" w:rsidP="00F06353">
            <w:pPr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C4A86E8" w14:textId="77777777" w:rsidR="00F06353" w:rsidRDefault="00F06353" w:rsidP="00F06353">
            <w:pPr>
              <w:rPr>
                <w:b/>
              </w:rPr>
            </w:pPr>
            <w:r>
              <w:t>29.029, 22.167-33.789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5C4A86E9" w14:textId="77777777" w:rsidR="00F06353" w:rsidRDefault="00F06353" w:rsidP="00F06353">
            <w:pPr>
              <w:rPr>
                <w:b/>
              </w:rPr>
            </w:pPr>
            <w:r>
              <w:t>266</w:t>
            </w:r>
            <w:r w:rsidRPr="00F06353">
              <w:rPr>
                <w:vertAlign w:val="superscript"/>
              </w:rPr>
              <w:t>A</w:t>
            </w:r>
            <w:r>
              <w:t>, 96-36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C4A86EA" w14:textId="77777777" w:rsidR="00F06353" w:rsidRDefault="00F06353" w:rsidP="00F06353">
            <w:pPr>
              <w:rPr>
                <w:b/>
              </w:rPr>
            </w:pPr>
            <w:r>
              <w:t>274</w:t>
            </w:r>
            <w:r w:rsidRPr="00F06353">
              <w:rPr>
                <w:vertAlign w:val="superscript"/>
              </w:rPr>
              <w:t>A</w:t>
            </w:r>
            <w:r>
              <w:t>,101-37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C4A86EB" w14:textId="77777777" w:rsidR="00F06353" w:rsidRDefault="00F06353" w:rsidP="00F06353">
            <w:pPr>
              <w:rPr>
                <w:b/>
              </w:rPr>
            </w:pPr>
            <w:r>
              <w:t>4.45</w:t>
            </w:r>
            <w:r w:rsidRPr="00F06353">
              <w:rPr>
                <w:vertAlign w:val="superscript"/>
              </w:rPr>
              <w:t>A</w:t>
            </w:r>
            <w:r>
              <w:t>, 3.21-4.8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C4A86EC" w14:textId="77777777" w:rsidR="00F06353" w:rsidRDefault="00F06353" w:rsidP="00F06353">
            <w:pPr>
              <w:rPr>
                <w:b/>
              </w:rPr>
            </w:pPr>
            <w:r>
              <w:t>0.98</w:t>
            </w:r>
            <w:r w:rsidR="008748BC" w:rsidRPr="008748BC">
              <w:rPr>
                <w:vertAlign w:val="superscript"/>
              </w:rPr>
              <w:t>A</w:t>
            </w:r>
            <w:r w:rsidR="008748BC">
              <w:t>, 0.92-0.98</w:t>
            </w:r>
          </w:p>
        </w:tc>
      </w:tr>
      <w:tr w:rsidR="00F06353" w14:paraId="5C4A86F7" w14:textId="77777777" w:rsidTr="008748BC">
        <w:tc>
          <w:tcPr>
            <w:tcW w:w="1125" w:type="dxa"/>
          </w:tcPr>
          <w:p w14:paraId="5C4A86EE" w14:textId="77777777" w:rsidR="00F06353" w:rsidRPr="00F278EE" w:rsidRDefault="00F06353" w:rsidP="00F063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278EE">
              <w:t>Fermen-</w:t>
            </w:r>
          </w:p>
          <w:p w14:paraId="5C4A86EF" w14:textId="77777777" w:rsidR="00F06353" w:rsidRPr="00F278EE" w:rsidRDefault="00F06353" w:rsidP="00F06353">
            <w:r w:rsidRPr="00F278EE">
              <w:t>tation</w:t>
            </w:r>
          </w:p>
        </w:tc>
        <w:tc>
          <w:tcPr>
            <w:tcW w:w="1126" w:type="dxa"/>
          </w:tcPr>
          <w:p w14:paraId="5C4A86F0" w14:textId="77777777" w:rsidR="00F06353" w:rsidRDefault="00F06353" w:rsidP="00F06353">
            <w:pPr>
              <w:rPr>
                <w:b/>
              </w:rPr>
            </w:pPr>
            <w:r>
              <w:t>43</w:t>
            </w:r>
          </w:p>
        </w:tc>
        <w:tc>
          <w:tcPr>
            <w:tcW w:w="767" w:type="dxa"/>
          </w:tcPr>
          <w:p w14:paraId="5C4A86F1" w14:textId="77777777" w:rsidR="00F06353" w:rsidRDefault="00F06353" w:rsidP="00F06353">
            <w:pPr>
              <w:rPr>
                <w:b/>
              </w:rPr>
            </w:pPr>
            <w:r>
              <w:t>CON</w:t>
            </w:r>
          </w:p>
        </w:tc>
        <w:tc>
          <w:tcPr>
            <w:tcW w:w="810" w:type="dxa"/>
          </w:tcPr>
          <w:p w14:paraId="5C4A86F2" w14:textId="77777777" w:rsidR="00F06353" w:rsidRDefault="00F06353" w:rsidP="00F06353">
            <w:pPr>
              <w:rPr>
                <w:b/>
              </w:rPr>
            </w:pPr>
            <w:r>
              <w:t>25.105, 16.228-31.013</w:t>
            </w:r>
          </w:p>
        </w:tc>
        <w:tc>
          <w:tcPr>
            <w:tcW w:w="1808" w:type="dxa"/>
          </w:tcPr>
          <w:p w14:paraId="5C4A86F3" w14:textId="77777777" w:rsidR="00F06353" w:rsidRDefault="00F06353" w:rsidP="00F06353">
            <w:pPr>
              <w:rPr>
                <w:b/>
              </w:rPr>
            </w:pPr>
            <w:r>
              <w:t>173</w:t>
            </w:r>
            <w:r w:rsidRPr="00F06353">
              <w:rPr>
                <w:vertAlign w:val="superscript"/>
              </w:rPr>
              <w:t>B</w:t>
            </w:r>
            <w:r>
              <w:t>, 157-223</w:t>
            </w:r>
          </w:p>
        </w:tc>
        <w:tc>
          <w:tcPr>
            <w:tcW w:w="1127" w:type="dxa"/>
          </w:tcPr>
          <w:p w14:paraId="5C4A86F4" w14:textId="77777777" w:rsidR="00F06353" w:rsidRDefault="00F06353" w:rsidP="00F06353">
            <w:pPr>
              <w:rPr>
                <w:b/>
              </w:rPr>
            </w:pPr>
            <w:r>
              <w:t>182</w:t>
            </w:r>
            <w:r w:rsidRPr="00F06353">
              <w:rPr>
                <w:vertAlign w:val="superscript"/>
              </w:rPr>
              <w:t>B</w:t>
            </w:r>
            <w:r>
              <w:t>, 130-235</w:t>
            </w:r>
          </w:p>
        </w:tc>
        <w:tc>
          <w:tcPr>
            <w:tcW w:w="1127" w:type="dxa"/>
          </w:tcPr>
          <w:p w14:paraId="5C4A86F5" w14:textId="77777777" w:rsidR="00F06353" w:rsidRDefault="00F06353" w:rsidP="00F06353">
            <w:pPr>
              <w:rPr>
                <w:b/>
              </w:rPr>
            </w:pPr>
            <w:r>
              <w:t>3.84</w:t>
            </w:r>
            <w:r w:rsidRPr="00F06353">
              <w:rPr>
                <w:vertAlign w:val="superscript"/>
              </w:rPr>
              <w:t>B</w:t>
            </w:r>
            <w:r w:rsidR="008748BC">
              <w:t>, 3.49-4.10</w:t>
            </w:r>
          </w:p>
        </w:tc>
        <w:tc>
          <w:tcPr>
            <w:tcW w:w="1127" w:type="dxa"/>
          </w:tcPr>
          <w:p w14:paraId="5C4A86F6" w14:textId="77777777" w:rsidR="00F06353" w:rsidRDefault="00F06353" w:rsidP="00F06353">
            <w:pPr>
              <w:rPr>
                <w:b/>
              </w:rPr>
            </w:pPr>
            <w:r>
              <w:t>0.96</w:t>
            </w:r>
            <w:r w:rsidR="008748BC" w:rsidRPr="008748BC">
              <w:rPr>
                <w:vertAlign w:val="superscript"/>
              </w:rPr>
              <w:t>B</w:t>
            </w:r>
            <w:r w:rsidR="008748BC">
              <w:t>, 0.94-0.97</w:t>
            </w:r>
          </w:p>
        </w:tc>
      </w:tr>
      <w:tr w:rsidR="00F06353" w14:paraId="5C4A8700" w14:textId="77777777" w:rsidTr="008748BC">
        <w:tc>
          <w:tcPr>
            <w:tcW w:w="1125" w:type="dxa"/>
            <w:tcBorders>
              <w:bottom w:val="single" w:sz="4" w:space="0" w:color="auto"/>
            </w:tcBorders>
          </w:tcPr>
          <w:p w14:paraId="5C4A86F8" w14:textId="77777777" w:rsidR="00F06353" w:rsidRDefault="00F06353" w:rsidP="00F06353">
            <w:pPr>
              <w:rPr>
                <w:b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C4A86F9" w14:textId="77777777" w:rsidR="00F06353" w:rsidRDefault="00F06353" w:rsidP="00F06353">
            <w:pPr>
              <w:rPr>
                <w:b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C4A86FA" w14:textId="77777777" w:rsidR="00F06353" w:rsidRDefault="00F06353" w:rsidP="00F06353">
            <w:pPr>
              <w:rPr>
                <w:b/>
              </w:rPr>
            </w:pPr>
            <w:r>
              <w:t>FUS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4A86FB" w14:textId="77777777" w:rsidR="00F06353" w:rsidRDefault="00F06353" w:rsidP="00F06353">
            <w:pPr>
              <w:rPr>
                <w:b/>
              </w:rPr>
            </w:pPr>
            <w:r>
              <w:t>26.457, 21.797-21.197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5C4A86FC" w14:textId="77777777" w:rsidR="00F06353" w:rsidRDefault="00F06353" w:rsidP="00F06353">
            <w:pPr>
              <w:rPr>
                <w:b/>
              </w:rPr>
            </w:pPr>
            <w:r>
              <w:t>162</w:t>
            </w:r>
            <w:r w:rsidRPr="00F06353">
              <w:rPr>
                <w:vertAlign w:val="superscript"/>
              </w:rPr>
              <w:t>C</w:t>
            </w:r>
            <w:r>
              <w:t>, 111-22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C4A86FD" w14:textId="77777777" w:rsidR="00F06353" w:rsidRDefault="00F06353" w:rsidP="00F06353">
            <w:pPr>
              <w:rPr>
                <w:b/>
              </w:rPr>
            </w:pPr>
            <w:r>
              <w:t>178</w:t>
            </w:r>
            <w:r w:rsidRPr="00F06353">
              <w:rPr>
                <w:vertAlign w:val="superscript"/>
              </w:rPr>
              <w:t>B</w:t>
            </w:r>
            <w:r>
              <w:t>, 114-230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C4A86FE" w14:textId="77777777" w:rsidR="00F06353" w:rsidRDefault="00F06353" w:rsidP="00F06353">
            <w:pPr>
              <w:rPr>
                <w:b/>
              </w:rPr>
            </w:pPr>
            <w:r>
              <w:t>3.72</w:t>
            </w:r>
            <w:r w:rsidR="008748BC" w:rsidRPr="008748BC">
              <w:rPr>
                <w:vertAlign w:val="superscript"/>
              </w:rPr>
              <w:t>B</w:t>
            </w:r>
            <w:r w:rsidR="008748BC">
              <w:t>, 3.35-3.9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C4A86FF" w14:textId="77777777" w:rsidR="00F06353" w:rsidRDefault="00F06353" w:rsidP="00F06353">
            <w:pPr>
              <w:rPr>
                <w:b/>
              </w:rPr>
            </w:pPr>
            <w:r>
              <w:t>0.74</w:t>
            </w:r>
            <w:r w:rsidR="008748BC" w:rsidRPr="008748BC">
              <w:rPr>
                <w:vertAlign w:val="superscript"/>
              </w:rPr>
              <w:t>B</w:t>
            </w:r>
            <w:r w:rsidR="008748BC">
              <w:t>, 0.93-0.97</w:t>
            </w:r>
          </w:p>
        </w:tc>
      </w:tr>
    </w:tbl>
    <w:p w14:paraId="5C4A8701" w14:textId="77777777" w:rsidR="00F06353" w:rsidRDefault="00F06353">
      <w:pPr>
        <w:rPr>
          <w:b/>
        </w:rPr>
        <w:sectPr w:rsidR="00F06353">
          <w:pgSz w:w="11906" w:h="16838"/>
          <w:pgMar w:top="1440" w:right="1440" w:bottom="1440" w:left="1440" w:header="708" w:footer="708" w:gutter="0"/>
          <w:cols w:space="708"/>
        </w:sectPr>
      </w:pPr>
    </w:p>
    <w:p w14:paraId="5C4A8702" w14:textId="77777777" w:rsidR="008301FC" w:rsidRDefault="008301FC">
      <w:pPr>
        <w:rPr>
          <w:b/>
        </w:rPr>
      </w:pPr>
    </w:p>
    <w:p w14:paraId="5C4A8703" w14:textId="77777777" w:rsidR="008301FC" w:rsidRDefault="00F278EE">
      <w:pPr>
        <w:rPr>
          <w:b/>
        </w:rPr>
      </w:pPr>
      <w:r>
        <w:rPr>
          <w:b/>
        </w:rPr>
        <w:t xml:space="preserve">Supplementary </w:t>
      </w:r>
      <w:r w:rsidR="00DE7B98">
        <w:rPr>
          <w:b/>
        </w:rPr>
        <w:t>References</w:t>
      </w:r>
    </w:p>
    <w:p w14:paraId="5C4A8704" w14:textId="77777777" w:rsidR="00F278EE" w:rsidRPr="00FF2ECE" w:rsidRDefault="00F278EE" w:rsidP="008748BC">
      <w:pPr>
        <w:spacing w:after="60" w:line="276" w:lineRule="auto"/>
        <w:ind w:left="284" w:hanging="284"/>
        <w:jc w:val="both"/>
        <w:rPr>
          <w:lang w:val="en-US"/>
        </w:rPr>
      </w:pPr>
      <w:r w:rsidRPr="00F278EE">
        <w:t xml:space="preserve">Almeida-Lima J, Costa LS, Silva NB, et al. </w:t>
      </w:r>
      <w:r w:rsidRPr="002C3255">
        <w:rPr>
          <w:lang w:val="en-US"/>
        </w:rPr>
        <w:t xml:space="preserve">Evaluating the possible genotoxic, mutagenic and tumor cell proliferation-inhibition effects of a non-anticoagulant, but antithrombotic algal heterofucan. </w:t>
      </w:r>
      <w:r w:rsidRPr="00FF2ECE">
        <w:rPr>
          <w:i/>
          <w:lang w:val="en-US"/>
        </w:rPr>
        <w:t xml:space="preserve">J Appl Toxicol </w:t>
      </w:r>
      <w:r w:rsidRPr="00FF2ECE">
        <w:rPr>
          <w:lang w:val="en-US"/>
        </w:rPr>
        <w:t>2010;</w:t>
      </w:r>
      <w:r w:rsidRPr="00FF2ECE">
        <w:rPr>
          <w:i/>
          <w:lang w:val="en-US"/>
        </w:rPr>
        <w:t>30</w:t>
      </w:r>
      <w:r w:rsidRPr="00FF2ECE">
        <w:rPr>
          <w:lang w:val="en-US"/>
        </w:rPr>
        <w:t>:708-15.</w:t>
      </w:r>
    </w:p>
    <w:p w14:paraId="5C4A8705" w14:textId="77777777" w:rsidR="00F278EE" w:rsidRDefault="00F278EE" w:rsidP="008748BC">
      <w:pPr>
        <w:spacing w:after="60" w:line="276" w:lineRule="auto"/>
        <w:ind w:left="284" w:hanging="284"/>
        <w:jc w:val="both"/>
        <w:rPr>
          <w:lang w:val="en-US"/>
        </w:rPr>
      </w:pPr>
      <w:r w:rsidRPr="00DE7B98">
        <w:rPr>
          <w:lang w:val="en-US"/>
        </w:rPr>
        <w:t xml:space="preserve">Christophersen CT, Morrison M, Conlon MA. </w:t>
      </w:r>
      <w:r w:rsidRPr="002C3255">
        <w:rPr>
          <w:lang w:val="en-US"/>
        </w:rPr>
        <w:t xml:space="preserve">Overestimation of the Abundance of Sulfate-Reducing Bacteria in Human Feces by Quantitative PCR Targeting the Desulfovibrio 16S rRNA Gene. </w:t>
      </w:r>
      <w:r w:rsidRPr="008748BC">
        <w:rPr>
          <w:i/>
          <w:lang w:val="en-US"/>
        </w:rPr>
        <w:t>Appl Environ Microbiol</w:t>
      </w:r>
      <w:r w:rsidRPr="00DE7B98">
        <w:rPr>
          <w:lang w:val="en-US"/>
        </w:rPr>
        <w:t xml:space="preserve"> </w:t>
      </w:r>
      <w:r>
        <w:rPr>
          <w:lang w:val="en-US"/>
        </w:rPr>
        <w:t>2011;</w:t>
      </w:r>
      <w:r w:rsidRPr="008748BC">
        <w:rPr>
          <w:i/>
          <w:lang w:val="en-US"/>
        </w:rPr>
        <w:t>77</w:t>
      </w:r>
      <w:r>
        <w:rPr>
          <w:lang w:val="en-US"/>
        </w:rPr>
        <w:t>:3544-</w:t>
      </w:r>
      <w:r w:rsidRPr="00DE7B98">
        <w:rPr>
          <w:lang w:val="en-US"/>
        </w:rPr>
        <w:t>6.</w:t>
      </w:r>
    </w:p>
    <w:p w14:paraId="5C4A8706" w14:textId="77777777" w:rsidR="00F278EE" w:rsidRDefault="00F278EE" w:rsidP="008748BC">
      <w:pPr>
        <w:spacing w:after="60" w:line="276" w:lineRule="auto"/>
        <w:ind w:left="284" w:hanging="284"/>
        <w:jc w:val="both"/>
        <w:rPr>
          <w:lang w:val="en-US"/>
        </w:rPr>
      </w:pPr>
      <w:r w:rsidRPr="00DE7B98">
        <w:rPr>
          <w:lang w:val="en-US"/>
        </w:rPr>
        <w:t>Fite A</w:t>
      </w:r>
      <w:r>
        <w:rPr>
          <w:lang w:val="en-US"/>
        </w:rPr>
        <w:t>, Macfarlane GT, Cummings JH,</w:t>
      </w:r>
      <w:r w:rsidRPr="00DE7B98">
        <w:rPr>
          <w:lang w:val="en-US"/>
        </w:rPr>
        <w:t xml:space="preserve"> et al. Identification and quantitation of mucosal and faecal Desulfovibrios using real time polymerase chain reaction. </w:t>
      </w:r>
      <w:r w:rsidRPr="00DE7B98">
        <w:rPr>
          <w:i/>
          <w:lang w:val="en-US"/>
        </w:rPr>
        <w:t>Gut</w:t>
      </w:r>
      <w:r w:rsidRPr="00DE7B98">
        <w:rPr>
          <w:lang w:val="en-US"/>
        </w:rPr>
        <w:t xml:space="preserve"> </w:t>
      </w:r>
      <w:r>
        <w:rPr>
          <w:lang w:val="en-US"/>
        </w:rPr>
        <w:t>2004;</w:t>
      </w:r>
      <w:r w:rsidRPr="008748BC">
        <w:rPr>
          <w:i/>
          <w:lang w:val="en-US"/>
        </w:rPr>
        <w:t>53</w:t>
      </w:r>
      <w:r w:rsidRPr="00DE7B98">
        <w:rPr>
          <w:lang w:val="en-US"/>
        </w:rPr>
        <w:t>:523–9.</w:t>
      </w:r>
    </w:p>
    <w:p w14:paraId="5C4A8708" w14:textId="77777777" w:rsidR="00F278EE" w:rsidRDefault="00F278EE" w:rsidP="008748BC">
      <w:pPr>
        <w:spacing w:after="60" w:line="276" w:lineRule="auto"/>
        <w:ind w:left="284" w:hanging="284"/>
        <w:jc w:val="both"/>
        <w:rPr>
          <w:lang w:val="en-US"/>
        </w:rPr>
      </w:pPr>
      <w:r w:rsidRPr="00DE7B98">
        <w:rPr>
          <w:lang w:val="en-US"/>
        </w:rPr>
        <w:t xml:space="preserve">Kondo R, Nedwell DB, Purdy KJ, </w:t>
      </w:r>
      <w:r>
        <w:rPr>
          <w:lang w:val="en-US"/>
        </w:rPr>
        <w:t>Sil</w:t>
      </w:r>
      <w:r w:rsidRPr="00DE7B98">
        <w:rPr>
          <w:lang w:val="en-US"/>
        </w:rPr>
        <w:t>va SQ.</w:t>
      </w:r>
      <w:r w:rsidRPr="002C3255">
        <w:rPr>
          <w:lang w:val="en-US"/>
        </w:rPr>
        <w:t xml:space="preserve"> Detection and enumeration of sulphate-reducing bacteria in estuarine sediments by competitive PCR. </w:t>
      </w:r>
      <w:r w:rsidRPr="00DE7B98">
        <w:rPr>
          <w:i/>
          <w:lang w:val="en-US"/>
        </w:rPr>
        <w:t>Geomicrobi</w:t>
      </w:r>
      <w:r>
        <w:rPr>
          <w:i/>
          <w:lang w:val="en-US"/>
        </w:rPr>
        <w:t>ol J</w:t>
      </w:r>
      <w:r w:rsidRPr="00DE7B98">
        <w:rPr>
          <w:lang w:val="en-US"/>
        </w:rPr>
        <w:t xml:space="preserve"> </w:t>
      </w:r>
      <w:r>
        <w:rPr>
          <w:lang w:val="en-US"/>
        </w:rPr>
        <w:t>2004;</w:t>
      </w:r>
      <w:r w:rsidRPr="008748BC">
        <w:rPr>
          <w:i/>
          <w:lang w:val="en-US"/>
        </w:rPr>
        <w:t>21</w:t>
      </w:r>
      <w:r>
        <w:rPr>
          <w:lang w:val="en-US"/>
        </w:rPr>
        <w:t>:145–</w:t>
      </w:r>
      <w:r w:rsidRPr="00DE7B98">
        <w:rPr>
          <w:lang w:val="en-US"/>
        </w:rPr>
        <w:t>57.</w:t>
      </w:r>
    </w:p>
    <w:p w14:paraId="2171AB8F" w14:textId="77777777" w:rsidR="00D123F3" w:rsidRDefault="00275A33" w:rsidP="00275A33">
      <w:pPr>
        <w:spacing w:after="60" w:line="276" w:lineRule="auto"/>
        <w:ind w:left="284" w:hanging="284"/>
        <w:jc w:val="both"/>
        <w:rPr>
          <w:rFonts w:ascii="Arial" w:hAnsi="Arial" w:cs="Arial"/>
          <w:shd w:val="clear" w:color="auto" w:fill="FFFFFF"/>
          <w:lang w:val="en-US"/>
        </w:rPr>
      </w:pPr>
      <w:r w:rsidRPr="00D7218A">
        <w:rPr>
          <w:lang w:val="en-US"/>
        </w:rPr>
        <w:t>Kossack W, Adrjanowicz K, Tarnacka K, et al.</w:t>
      </w:r>
      <w:r w:rsidR="00D123F3">
        <w:rPr>
          <w:lang w:val="en-US"/>
        </w:rPr>
        <w:t>½B N</w:t>
      </w:r>
      <w:r w:rsidRPr="00A61C19">
        <w:rPr>
          <w:lang w:val="en-US"/>
        </w:rPr>
        <w:t xml:space="preserve"> </w:t>
      </w:r>
      <w:r>
        <w:rPr>
          <w:lang w:val="en-US"/>
        </w:rPr>
        <w:t xml:space="preserve">Glassy dynamics and physical aging in fucose saccharides as studied by infrared- and broadband dielectric spectroscopy.  </w:t>
      </w:r>
      <w:r>
        <w:rPr>
          <w:bCs/>
          <w:i/>
          <w:lang w:val="en-US"/>
        </w:rPr>
        <w:t>Phys Chem Chem Phys</w:t>
      </w:r>
      <w:r>
        <w:rPr>
          <w:lang w:val="en-US"/>
        </w:rPr>
        <w:t xml:space="preserve"> 2013:</w:t>
      </w:r>
      <w:r>
        <w:rPr>
          <w:bCs/>
          <w:i/>
          <w:lang w:val="en-US"/>
        </w:rPr>
        <w:t>15</w:t>
      </w:r>
      <w:r>
        <w:rPr>
          <w:lang w:val="en-US"/>
        </w:rPr>
        <w:t>: 20641-20650</w:t>
      </w:r>
      <w:r>
        <w:rPr>
          <w:rFonts w:ascii="Arial" w:hAnsi="Arial" w:cs="Arial"/>
          <w:shd w:val="clear" w:color="auto" w:fill="FFFFFF"/>
          <w:lang w:val="en-US"/>
        </w:rPr>
        <w:t>.</w:t>
      </w:r>
    </w:p>
    <w:p w14:paraId="71E04459" w14:textId="3D026F39" w:rsidR="00275A33" w:rsidRDefault="00275A33" w:rsidP="00275A33">
      <w:pPr>
        <w:spacing w:after="60" w:line="276" w:lineRule="auto"/>
        <w:ind w:left="284" w:hanging="284"/>
        <w:jc w:val="both"/>
        <w:rPr>
          <w:lang w:val="en-US"/>
        </w:rPr>
      </w:pPr>
      <w:bookmarkStart w:id="1" w:name="_GoBack"/>
      <w:bookmarkEnd w:id="1"/>
      <w:r>
        <w:rPr>
          <w:lang w:val="en-US"/>
        </w:rPr>
        <w:t xml:space="preserve">Ptak SH, Sanchez L, Frette X, Kurouski D. Complementarity of Raman and infrared spectroscopy for rapid characterization of fucoidan extracts. </w:t>
      </w:r>
      <w:r>
        <w:rPr>
          <w:i/>
          <w:lang w:val="en-US"/>
        </w:rPr>
        <w:t>Plant Meth</w:t>
      </w:r>
      <w:r>
        <w:rPr>
          <w:lang w:val="en-US"/>
        </w:rPr>
        <w:t xml:space="preserve"> 2021;</w:t>
      </w:r>
      <w:r>
        <w:rPr>
          <w:i/>
          <w:lang w:val="en-US"/>
        </w:rPr>
        <w:t>17</w:t>
      </w:r>
      <w:r>
        <w:rPr>
          <w:lang w:val="en-US"/>
        </w:rPr>
        <w:t xml:space="preserve">:130. </w:t>
      </w:r>
    </w:p>
    <w:p w14:paraId="5C4A870C" w14:textId="77777777" w:rsidR="00F278EE" w:rsidRPr="008748BC" w:rsidRDefault="00F278EE" w:rsidP="008748BC">
      <w:pPr>
        <w:spacing w:after="60" w:line="276" w:lineRule="auto"/>
        <w:ind w:left="284" w:hanging="284"/>
        <w:jc w:val="both"/>
        <w:rPr>
          <w:lang w:val="en-US"/>
        </w:rPr>
      </w:pPr>
      <w:r w:rsidRPr="00DE7B98">
        <w:rPr>
          <w:lang w:val="en-US"/>
        </w:rPr>
        <w:t xml:space="preserve">Stoddard SF, Smith BJ, Hein R, Roller BR, Schmidt TM. rrnDB: improved tools for interpreting rRNA gene abundance in bacteria and archaea and a new foundation for future development. </w:t>
      </w:r>
      <w:r>
        <w:rPr>
          <w:i/>
          <w:lang w:val="en-US"/>
        </w:rPr>
        <w:t>Nucl</w:t>
      </w:r>
      <w:r w:rsidRPr="00F278EE">
        <w:rPr>
          <w:i/>
          <w:lang w:val="en-US"/>
        </w:rPr>
        <w:t xml:space="preserve"> Acids Res</w:t>
      </w:r>
      <w:r>
        <w:rPr>
          <w:lang w:val="en-US"/>
        </w:rPr>
        <w:t xml:space="preserve"> 2015;</w:t>
      </w:r>
      <w:r w:rsidRPr="008748BC">
        <w:rPr>
          <w:lang w:val="en-US"/>
        </w:rPr>
        <w:t>43</w:t>
      </w:r>
      <w:r>
        <w:rPr>
          <w:lang w:val="en-US"/>
        </w:rPr>
        <w:t>:</w:t>
      </w:r>
      <w:r w:rsidRPr="008748BC">
        <w:rPr>
          <w:lang w:val="en-US"/>
        </w:rPr>
        <w:t>D593-8</w:t>
      </w:r>
      <w:r>
        <w:rPr>
          <w:lang w:val="en-US"/>
        </w:rPr>
        <w:t>.</w:t>
      </w:r>
    </w:p>
    <w:p w14:paraId="5C4A870E" w14:textId="77777777" w:rsidR="008748BC" w:rsidRPr="008748BC" w:rsidRDefault="008748BC">
      <w:pPr>
        <w:spacing w:after="60" w:line="276" w:lineRule="auto"/>
        <w:ind w:left="284"/>
        <w:jc w:val="both"/>
        <w:rPr>
          <w:lang w:val="en-US"/>
        </w:rPr>
      </w:pPr>
    </w:p>
    <w:p w14:paraId="5C4A870F" w14:textId="77777777" w:rsidR="008301FC" w:rsidRDefault="008301FC">
      <w:pPr>
        <w:spacing w:after="60" w:line="276" w:lineRule="auto"/>
        <w:ind w:left="284"/>
        <w:jc w:val="both"/>
      </w:pPr>
    </w:p>
    <w:p w14:paraId="5C4A8710" w14:textId="77777777" w:rsidR="008301FC" w:rsidRDefault="008301FC">
      <w:pPr>
        <w:spacing w:after="60" w:line="276" w:lineRule="auto"/>
        <w:ind w:left="284"/>
        <w:jc w:val="both"/>
      </w:pPr>
    </w:p>
    <w:sectPr w:rsidR="008301FC">
      <w:pgSz w:w="11906" w:h="16838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4A871B" w14:textId="77777777" w:rsidR="009700AA" w:rsidRDefault="00DE7B98">
      <w:pPr>
        <w:spacing w:after="0" w:line="240" w:lineRule="auto"/>
      </w:pPr>
      <w:r>
        <w:separator/>
      </w:r>
    </w:p>
  </w:endnote>
  <w:endnote w:type="continuationSeparator" w:id="0">
    <w:p w14:paraId="5C4A871C" w14:textId="77777777" w:rsidR="009700AA" w:rsidRDefault="00DE7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RWPalladioL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1751284"/>
      <w:docPartObj>
        <w:docPartGallery w:val="Page Numbers (Bottom of Page)"/>
        <w:docPartUnique/>
      </w:docPartObj>
    </w:sdtPr>
    <w:sdtEndPr/>
    <w:sdtContent>
      <w:p w14:paraId="5C4A871F" w14:textId="161452F3" w:rsidR="000548D4" w:rsidRDefault="000548D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23F3">
          <w:rPr>
            <w:noProof/>
          </w:rPr>
          <w:t>10</w:t>
        </w:r>
        <w:r>
          <w:fldChar w:fldCharType="end"/>
        </w:r>
      </w:p>
    </w:sdtContent>
  </w:sdt>
  <w:p w14:paraId="5C4A8720" w14:textId="77777777" w:rsidR="008301FC" w:rsidRDefault="008301F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4A8719" w14:textId="77777777" w:rsidR="009700AA" w:rsidRDefault="00DE7B98">
      <w:pPr>
        <w:spacing w:after="0" w:line="240" w:lineRule="auto"/>
      </w:pPr>
      <w:r>
        <w:separator/>
      </w:r>
    </w:p>
  </w:footnote>
  <w:footnote w:type="continuationSeparator" w:id="0">
    <w:p w14:paraId="5C4A871A" w14:textId="77777777" w:rsidR="009700AA" w:rsidRDefault="00DE7B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4A871D" w14:textId="77777777" w:rsidR="008301FC" w:rsidRDefault="00DE7B9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color w:val="000000"/>
      </w:rPr>
      <w:tab/>
    </w:r>
    <w:r>
      <w:rPr>
        <w:color w:val="000000"/>
      </w:rPr>
      <w:tab/>
    </w:r>
  </w:p>
  <w:p w14:paraId="5C4A871E" w14:textId="77777777" w:rsidR="008301FC" w:rsidRDefault="008301F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1FC"/>
    <w:rsid w:val="000548D4"/>
    <w:rsid w:val="00066052"/>
    <w:rsid w:val="0009258F"/>
    <w:rsid w:val="000B1B88"/>
    <w:rsid w:val="00275A33"/>
    <w:rsid w:val="002C3255"/>
    <w:rsid w:val="0032601C"/>
    <w:rsid w:val="00391FE0"/>
    <w:rsid w:val="003E00D1"/>
    <w:rsid w:val="003F2100"/>
    <w:rsid w:val="00434C5B"/>
    <w:rsid w:val="004D7A53"/>
    <w:rsid w:val="004E21BA"/>
    <w:rsid w:val="00534B6B"/>
    <w:rsid w:val="00694F5C"/>
    <w:rsid w:val="006C1B50"/>
    <w:rsid w:val="00751904"/>
    <w:rsid w:val="008211E5"/>
    <w:rsid w:val="008301FC"/>
    <w:rsid w:val="008568A5"/>
    <w:rsid w:val="008748BC"/>
    <w:rsid w:val="008A0303"/>
    <w:rsid w:val="008B1D37"/>
    <w:rsid w:val="00924D2A"/>
    <w:rsid w:val="009700AA"/>
    <w:rsid w:val="009F010D"/>
    <w:rsid w:val="00A23498"/>
    <w:rsid w:val="00A56DFC"/>
    <w:rsid w:val="00A61C19"/>
    <w:rsid w:val="00AA3A1A"/>
    <w:rsid w:val="00C06BB9"/>
    <w:rsid w:val="00C104E8"/>
    <w:rsid w:val="00D123F3"/>
    <w:rsid w:val="00D7218A"/>
    <w:rsid w:val="00DD1DBF"/>
    <w:rsid w:val="00DE7B98"/>
    <w:rsid w:val="00DF2E88"/>
    <w:rsid w:val="00E60702"/>
    <w:rsid w:val="00E64425"/>
    <w:rsid w:val="00F06353"/>
    <w:rsid w:val="00F278EE"/>
    <w:rsid w:val="00F700FD"/>
    <w:rsid w:val="00FF2ECE"/>
    <w:rsid w:val="00FF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4A85F6"/>
  <w15:docId w15:val="{B799E5E1-9888-471D-B074-619EE1BA3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da-DK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7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81709"/>
    <w:pPr>
      <w:spacing w:before="100" w:beforeAutospacing="1" w:after="100" w:afterAutospacing="1" w:line="240" w:lineRule="auto"/>
      <w:outlineLvl w:val="1"/>
    </w:pPr>
    <w:rPr>
      <w:rFonts w:asciiTheme="majorHAnsi" w:eastAsia="Times New Roman" w:hAnsiTheme="majorHAnsi" w:cs="Times New Roman"/>
      <w:bCs/>
      <w:color w:val="2F5496" w:themeColor="accent1" w:themeShade="BF"/>
      <w:sz w:val="2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6D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1530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rPr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91530E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081709"/>
    <w:rPr>
      <w:rFonts w:asciiTheme="majorHAnsi" w:eastAsia="Times New Roman" w:hAnsiTheme="majorHAnsi" w:cs="Times New Roman"/>
      <w:bCs/>
      <w:color w:val="2F5496" w:themeColor="accent1" w:themeShade="BF"/>
      <w:sz w:val="26"/>
      <w:szCs w:val="36"/>
      <w:lang w:eastAsia="da-DK"/>
    </w:rPr>
  </w:style>
  <w:style w:type="character" w:customStyle="1" w:styleId="person">
    <w:name w:val="person"/>
    <w:basedOn w:val="DefaultParagraphFont"/>
    <w:rsid w:val="00C70A5A"/>
  </w:style>
  <w:style w:type="paragraph" w:styleId="Header">
    <w:name w:val="header"/>
    <w:basedOn w:val="Normal"/>
    <w:link w:val="HeaderChar"/>
    <w:uiPriority w:val="99"/>
    <w:unhideWhenUsed/>
    <w:rsid w:val="00C2562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62D"/>
  </w:style>
  <w:style w:type="paragraph" w:styleId="Footer">
    <w:name w:val="footer"/>
    <w:basedOn w:val="Normal"/>
    <w:link w:val="FooterChar"/>
    <w:uiPriority w:val="99"/>
    <w:unhideWhenUsed/>
    <w:rsid w:val="00C2562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62D"/>
  </w:style>
  <w:style w:type="paragraph" w:customStyle="1" w:styleId="v1v1v1v1v1v1msonormal">
    <w:name w:val="v1v1v1v1v1v1msonormal"/>
    <w:basedOn w:val="Normal"/>
    <w:rsid w:val="00DC2B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C2B74"/>
    <w:rPr>
      <w:i/>
      <w:iCs/>
    </w:rPr>
  </w:style>
  <w:style w:type="paragraph" w:customStyle="1" w:styleId="v1v1v1v1v1v1v1v1v1msonormal">
    <w:name w:val="v1v1v1v1v1v1v1v1v1msonormal"/>
    <w:basedOn w:val="Normal"/>
    <w:rsid w:val="00DC2B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527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F8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761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96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6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D08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396D0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4E4"/>
    <w:rPr>
      <w:color w:val="0563C1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2A04E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EE8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9030E"/>
  </w:style>
  <w:style w:type="paragraph" w:styleId="Revision">
    <w:name w:val="Revision"/>
    <w:hidden/>
    <w:uiPriority w:val="99"/>
    <w:semiHidden/>
    <w:rsid w:val="00293E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A4740"/>
  </w:style>
  <w:style w:type="table" w:styleId="PlainTable2">
    <w:name w:val="Plain Table 2"/>
    <w:basedOn w:val="TableNormal"/>
    <w:uiPriority w:val="42"/>
    <w:rsid w:val="00EE022C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ame">
    <w:name w:val="name"/>
    <w:basedOn w:val="DefaultParagraphFont"/>
    <w:rsid w:val="00650DE6"/>
  </w:style>
  <w:style w:type="character" w:customStyle="1" w:styleId="doi">
    <w:name w:val="doi"/>
    <w:basedOn w:val="DefaultParagraphFont"/>
    <w:rsid w:val="00A83FD2"/>
  </w:style>
  <w:style w:type="character" w:customStyle="1" w:styleId="fm-citation-ids-label">
    <w:name w:val="fm-citation-ids-label"/>
    <w:basedOn w:val="DefaultParagraphFont"/>
    <w:rsid w:val="00A83FD2"/>
  </w:style>
  <w:style w:type="character" w:styleId="Strong">
    <w:name w:val="Strong"/>
    <w:basedOn w:val="DefaultParagraphFont"/>
    <w:uiPriority w:val="22"/>
    <w:qFormat/>
    <w:rsid w:val="00F325AE"/>
    <w:rPr>
      <w:b/>
      <w:bCs/>
    </w:rPr>
  </w:style>
  <w:style w:type="paragraph" w:styleId="NormalWeb">
    <w:name w:val="Normal (Web)"/>
    <w:basedOn w:val="Normal"/>
    <w:uiPriority w:val="99"/>
    <w:unhideWhenUsed/>
    <w:rsid w:val="00F325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41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5723C0"/>
    <w:rPr>
      <w:i/>
      <w:iCs/>
    </w:rPr>
  </w:style>
  <w:style w:type="character" w:customStyle="1" w:styleId="author">
    <w:name w:val="author"/>
    <w:basedOn w:val="DefaultParagraphFont"/>
    <w:rsid w:val="005723C0"/>
  </w:style>
  <w:style w:type="character" w:customStyle="1" w:styleId="pubyear">
    <w:name w:val="pubyear"/>
    <w:basedOn w:val="DefaultParagraphFont"/>
    <w:rsid w:val="005723C0"/>
  </w:style>
  <w:style w:type="character" w:customStyle="1" w:styleId="articletitle">
    <w:name w:val="articletitle"/>
    <w:basedOn w:val="DefaultParagraphFont"/>
    <w:rsid w:val="005723C0"/>
  </w:style>
  <w:style w:type="character" w:customStyle="1" w:styleId="journaltitle">
    <w:name w:val="journaltitle"/>
    <w:basedOn w:val="DefaultParagraphFont"/>
    <w:rsid w:val="005723C0"/>
  </w:style>
  <w:style w:type="character" w:customStyle="1" w:styleId="vol">
    <w:name w:val="vol"/>
    <w:basedOn w:val="DefaultParagraphFont"/>
    <w:rsid w:val="005723C0"/>
  </w:style>
  <w:style w:type="character" w:customStyle="1" w:styleId="pagefirst">
    <w:name w:val="pagefirst"/>
    <w:basedOn w:val="DefaultParagraphFont"/>
    <w:rsid w:val="005723C0"/>
  </w:style>
  <w:style w:type="character" w:customStyle="1" w:styleId="pagelast">
    <w:name w:val="pagelast"/>
    <w:basedOn w:val="DefaultParagraphFont"/>
    <w:rsid w:val="005723C0"/>
  </w:style>
  <w:style w:type="character" w:customStyle="1" w:styleId="authors">
    <w:name w:val="authors"/>
    <w:basedOn w:val="DefaultParagraphFont"/>
    <w:rsid w:val="00F07606"/>
  </w:style>
  <w:style w:type="character" w:customStyle="1" w:styleId="markedcontent">
    <w:name w:val="markedcontent"/>
    <w:basedOn w:val="DefaultParagraphFont"/>
    <w:rsid w:val="00144111"/>
  </w:style>
  <w:style w:type="character" w:customStyle="1" w:styleId="highlight">
    <w:name w:val="highlight"/>
    <w:basedOn w:val="DefaultParagraphFont"/>
    <w:rsid w:val="00144111"/>
  </w:style>
  <w:style w:type="character" w:customStyle="1" w:styleId="period">
    <w:name w:val="period"/>
    <w:basedOn w:val="DefaultParagraphFont"/>
    <w:rsid w:val="00D54DE7"/>
  </w:style>
  <w:style w:type="character" w:customStyle="1" w:styleId="cit">
    <w:name w:val="cit"/>
    <w:basedOn w:val="DefaultParagraphFont"/>
    <w:rsid w:val="00D54DE7"/>
  </w:style>
  <w:style w:type="character" w:customStyle="1" w:styleId="citation-doi">
    <w:name w:val="citation-doi"/>
    <w:basedOn w:val="DefaultParagraphFont"/>
    <w:rsid w:val="00D54DE7"/>
  </w:style>
  <w:style w:type="character" w:customStyle="1" w:styleId="authors-list-item">
    <w:name w:val="authors-list-item"/>
    <w:basedOn w:val="DefaultParagraphFont"/>
    <w:rsid w:val="00D54DE7"/>
  </w:style>
  <w:style w:type="character" w:customStyle="1" w:styleId="author-sup-separator">
    <w:name w:val="author-sup-separator"/>
    <w:basedOn w:val="DefaultParagraphFont"/>
    <w:rsid w:val="00D54DE7"/>
  </w:style>
  <w:style w:type="character" w:customStyle="1" w:styleId="comma">
    <w:name w:val="comma"/>
    <w:basedOn w:val="DefaultParagraphFont"/>
    <w:rsid w:val="00D54DE7"/>
  </w:style>
  <w:style w:type="character" w:customStyle="1" w:styleId="u-visually-hidden">
    <w:name w:val="u-visually-hidden"/>
    <w:basedOn w:val="DefaultParagraphFont"/>
    <w:rsid w:val="00B74396"/>
  </w:style>
  <w:style w:type="character" w:customStyle="1" w:styleId="secondary-date">
    <w:name w:val="secondary-date"/>
    <w:basedOn w:val="DefaultParagraphFont"/>
    <w:rsid w:val="000A52CD"/>
  </w:style>
  <w:style w:type="character" w:customStyle="1" w:styleId="fm-vol-iss-date">
    <w:name w:val="fm-vol-iss-date"/>
    <w:basedOn w:val="DefaultParagraphFont"/>
    <w:rsid w:val="000A52CD"/>
  </w:style>
  <w:style w:type="paragraph" w:customStyle="1" w:styleId="c-article-info-details">
    <w:name w:val="c-article-info-details"/>
    <w:basedOn w:val="Normal"/>
    <w:rsid w:val="00304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nchor-text">
    <w:name w:val="anchor-text"/>
    <w:basedOn w:val="DefaultParagraphFont"/>
    <w:rsid w:val="003B7EBC"/>
  </w:style>
  <w:style w:type="character" w:customStyle="1" w:styleId="volumeinfo">
    <w:name w:val="volumeinfo"/>
    <w:basedOn w:val="DefaultParagraphFont"/>
    <w:rsid w:val="00856DF6"/>
  </w:style>
  <w:style w:type="character" w:customStyle="1" w:styleId="accordion-tabbedtab-mobile">
    <w:name w:val="accordion-tabbed__tab-mobile"/>
    <w:basedOn w:val="DefaultParagraphFont"/>
    <w:rsid w:val="00856DF6"/>
  </w:style>
  <w:style w:type="character" w:customStyle="1" w:styleId="comma-separator">
    <w:name w:val="comma-separator"/>
    <w:basedOn w:val="DefaultParagraphFont"/>
    <w:rsid w:val="00856DF6"/>
  </w:style>
  <w:style w:type="paragraph" w:customStyle="1" w:styleId="volume-issue">
    <w:name w:val="volume-issue"/>
    <w:basedOn w:val="Normal"/>
    <w:rsid w:val="00AE56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al">
    <w:name w:val="val"/>
    <w:basedOn w:val="DefaultParagraphFont"/>
    <w:rsid w:val="00AE56CA"/>
  </w:style>
  <w:style w:type="paragraph" w:customStyle="1" w:styleId="page-range">
    <w:name w:val="page-range"/>
    <w:basedOn w:val="Normal"/>
    <w:rsid w:val="00AE56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-caps">
    <w:name w:val="small-caps"/>
    <w:basedOn w:val="DefaultParagraphFont"/>
    <w:rsid w:val="00AE56CA"/>
  </w:style>
  <w:style w:type="character" w:customStyle="1" w:styleId="al-author-delim">
    <w:name w:val="al-author-delim"/>
    <w:basedOn w:val="DefaultParagraphFont"/>
    <w:rsid w:val="00AE56CA"/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lrzxr">
    <w:name w:val="lrzxr"/>
    <w:basedOn w:val="DefaultParagraphFont"/>
    <w:rsid w:val="00A56DFC"/>
  </w:style>
  <w:style w:type="paragraph" w:customStyle="1" w:styleId="Default">
    <w:name w:val="Default"/>
    <w:rsid w:val="00C104E8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71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diagramColors" Target="diagrams/colors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image" Target="media/image5.png"/><Relationship Id="rId7" Type="http://schemas.openxmlformats.org/officeDocument/2006/relationships/webSettings" Target="webSettings.xml"/><Relationship Id="rId12" Type="http://schemas.openxmlformats.org/officeDocument/2006/relationships/diagramQuickStyle" Target="diagrams/quickStyle1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diagramLayout" Target="diagrams/layout1.xml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23" Type="http://schemas.openxmlformats.org/officeDocument/2006/relationships/theme" Target="theme/theme1.xml"/><Relationship Id="rId10" Type="http://schemas.openxmlformats.org/officeDocument/2006/relationships/diagramData" Target="diagrams/data1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microsoft.com/office/2007/relationships/diagramDrawing" Target="diagrams/drawing1.xml"/><Relationship Id="rId22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0BDB8BA-46F9-4E0D-B81A-52E55ABF11DB}" type="doc">
      <dgm:prSet loTypeId="urn:microsoft.com/office/officeart/2005/8/layout/process2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89670FA5-2B4C-4493-B4E2-D9B6C8DC20A0}">
      <dgm:prSet phldrT="[Text]" custT="1"/>
      <dgm:spPr/>
      <dgm:t>
        <a:bodyPr/>
        <a:lstStyle/>
        <a:p>
          <a:r>
            <a:rPr lang="en-US" sz="1100"/>
            <a:t>Washed and frozen seaweed </a:t>
          </a:r>
        </a:p>
      </dgm:t>
    </dgm:pt>
    <dgm:pt modelId="{94BC9C80-DC2F-4B0A-AC28-55FEC0EBC187}" type="parTrans" cxnId="{D47F32EA-CB50-4C1D-AB79-9CBE5B947E41}">
      <dgm:prSet/>
      <dgm:spPr/>
      <dgm:t>
        <a:bodyPr/>
        <a:lstStyle/>
        <a:p>
          <a:endParaRPr lang="en-US" sz="1100"/>
        </a:p>
      </dgm:t>
    </dgm:pt>
    <dgm:pt modelId="{A6981826-3298-462D-8E0D-FAB81C2F1B82}" type="sibTrans" cxnId="{D47F32EA-CB50-4C1D-AB79-9CBE5B947E41}">
      <dgm:prSet custT="1"/>
      <dgm:spPr/>
      <dgm:t>
        <a:bodyPr/>
        <a:lstStyle/>
        <a:p>
          <a:endParaRPr lang="en-US" sz="1100"/>
        </a:p>
      </dgm:t>
    </dgm:pt>
    <dgm:pt modelId="{5D2849EF-8525-4DE3-8C27-6B81A5D33BC5}">
      <dgm:prSet phldrT="[Text]" custT="1"/>
      <dgm:spPr/>
      <dgm:t>
        <a:bodyPr/>
        <a:lstStyle/>
        <a:p>
          <a:r>
            <a:rPr lang="en-US" sz="1100"/>
            <a:t>Freeze-drying</a:t>
          </a:r>
        </a:p>
      </dgm:t>
    </dgm:pt>
    <dgm:pt modelId="{23A98F9C-A66E-4419-90BD-2AFF26A057CF}" type="parTrans" cxnId="{E279C105-4A33-49B8-B93E-E5A0F79034B0}">
      <dgm:prSet/>
      <dgm:spPr/>
      <dgm:t>
        <a:bodyPr/>
        <a:lstStyle/>
        <a:p>
          <a:endParaRPr lang="en-US" sz="1100"/>
        </a:p>
      </dgm:t>
    </dgm:pt>
    <dgm:pt modelId="{972A6700-CF56-4C09-9A02-7773EC89E2B6}" type="sibTrans" cxnId="{E279C105-4A33-49B8-B93E-E5A0F79034B0}">
      <dgm:prSet custT="1"/>
      <dgm:spPr/>
      <dgm:t>
        <a:bodyPr/>
        <a:lstStyle/>
        <a:p>
          <a:endParaRPr lang="en-US" sz="1100"/>
        </a:p>
      </dgm:t>
    </dgm:pt>
    <dgm:pt modelId="{E06584A9-9B9A-4264-B847-8BD2B328460C}">
      <dgm:prSet phldrT="[Text]" custT="1"/>
      <dgm:spPr/>
      <dgm:t>
        <a:bodyPr/>
        <a:lstStyle/>
        <a:p>
          <a:r>
            <a:rPr lang="en-US" sz="1100"/>
            <a:t>Powder preparation</a:t>
          </a:r>
        </a:p>
      </dgm:t>
    </dgm:pt>
    <dgm:pt modelId="{B6147EEB-96D9-4F6A-92EB-47F2F0CD1A6D}" type="parTrans" cxnId="{F2146180-3D43-43B8-88E7-26844659C379}">
      <dgm:prSet/>
      <dgm:spPr/>
      <dgm:t>
        <a:bodyPr/>
        <a:lstStyle/>
        <a:p>
          <a:endParaRPr lang="en-US" sz="1100"/>
        </a:p>
      </dgm:t>
    </dgm:pt>
    <dgm:pt modelId="{EB25669B-AB6D-4972-8E4C-AB109F7B8A65}" type="sibTrans" cxnId="{F2146180-3D43-43B8-88E7-26844659C379}">
      <dgm:prSet custT="1"/>
      <dgm:spPr/>
      <dgm:t>
        <a:bodyPr/>
        <a:lstStyle/>
        <a:p>
          <a:endParaRPr lang="en-US" sz="1100"/>
        </a:p>
      </dgm:t>
    </dgm:pt>
    <dgm:pt modelId="{07A68DC2-9483-441C-BAAA-0C9130A400BA}">
      <dgm:prSet custT="1"/>
      <dgm:spPr/>
      <dgm:t>
        <a:bodyPr/>
        <a:lstStyle/>
        <a:p>
          <a:r>
            <a:rPr lang="en-US" sz="1100"/>
            <a:t>Power (60 g) respuspended in 600 mL EtOH (95% v/v), stirred for 4 h at RT</a:t>
          </a:r>
          <a:r>
            <a:rPr lang="en-US" sz="1100">
              <a:sym typeface="Symbol" panose="05050102010706020507" pitchFamily="18" charset="2"/>
            </a:rPr>
            <a:t> removal of lipids and pigments</a:t>
          </a:r>
          <a:r>
            <a:rPr lang="en-US" sz="1100"/>
            <a:t>  </a:t>
          </a:r>
        </a:p>
      </dgm:t>
    </dgm:pt>
    <dgm:pt modelId="{025CA7E6-BF59-473F-ABAA-9197B29078BC}" type="parTrans" cxnId="{1DD42C72-B4B0-44ED-B539-29E7B204BF76}">
      <dgm:prSet/>
      <dgm:spPr/>
      <dgm:t>
        <a:bodyPr/>
        <a:lstStyle/>
        <a:p>
          <a:endParaRPr lang="en-US" sz="1100"/>
        </a:p>
      </dgm:t>
    </dgm:pt>
    <dgm:pt modelId="{506FFA98-1D4B-49F9-811B-3BFFD9F93AC0}" type="sibTrans" cxnId="{1DD42C72-B4B0-44ED-B539-29E7B204BF76}">
      <dgm:prSet custT="1"/>
      <dgm:spPr/>
      <dgm:t>
        <a:bodyPr/>
        <a:lstStyle/>
        <a:p>
          <a:endParaRPr lang="en-US" sz="1100"/>
        </a:p>
      </dgm:t>
    </dgm:pt>
    <dgm:pt modelId="{2AE46ECC-C22D-4FC3-AA35-A4426D1FA841}">
      <dgm:prSet custT="1"/>
      <dgm:spPr/>
      <dgm:t>
        <a:bodyPr/>
        <a:lstStyle/>
        <a:p>
          <a:r>
            <a:rPr lang="en-US" sz="1100"/>
            <a:t>harvest pellet through centrifugation</a:t>
          </a:r>
        </a:p>
      </dgm:t>
    </dgm:pt>
    <dgm:pt modelId="{826DF5C3-7278-4A57-938C-AA4CEC66A1B9}" type="parTrans" cxnId="{54530FB9-1875-4DAF-85B6-7AF36E5AED6F}">
      <dgm:prSet/>
      <dgm:spPr/>
      <dgm:t>
        <a:bodyPr/>
        <a:lstStyle/>
        <a:p>
          <a:endParaRPr lang="en-US" sz="1100"/>
        </a:p>
      </dgm:t>
    </dgm:pt>
    <dgm:pt modelId="{9B809EE1-FF5A-4BF9-9BF4-8BE627FC7ED0}" type="sibTrans" cxnId="{54530FB9-1875-4DAF-85B6-7AF36E5AED6F}">
      <dgm:prSet custT="1"/>
      <dgm:spPr/>
      <dgm:t>
        <a:bodyPr/>
        <a:lstStyle/>
        <a:p>
          <a:endParaRPr lang="en-US" sz="1100"/>
        </a:p>
      </dgm:t>
    </dgm:pt>
    <dgm:pt modelId="{CDD17386-4D4F-4692-BC3B-975FB9DE0591}">
      <dgm:prSet custT="1"/>
      <dgm:spPr/>
      <dgm:t>
        <a:bodyPr/>
        <a:lstStyle/>
        <a:p>
          <a:r>
            <a:rPr lang="en-US" sz="1100"/>
            <a:t>wash with 100 mL acetone 99.5 (v/v%) </a:t>
          </a:r>
          <a:r>
            <a:rPr lang="en-US" sz="1100">
              <a:sym typeface="Symbol" panose="05050102010706020507" pitchFamily="18" charset="2"/>
            </a:rPr>
            <a:t> removal of lipids and pigments</a:t>
          </a:r>
          <a:r>
            <a:rPr lang="en-US" sz="1100"/>
            <a:t> </a:t>
          </a:r>
        </a:p>
      </dgm:t>
    </dgm:pt>
    <dgm:pt modelId="{B166624A-E7FC-4FB6-B020-AE5CA2C66128}" type="parTrans" cxnId="{88324902-B41E-4352-9472-C1CE1CB46DB1}">
      <dgm:prSet/>
      <dgm:spPr/>
      <dgm:t>
        <a:bodyPr/>
        <a:lstStyle/>
        <a:p>
          <a:endParaRPr lang="en-US" sz="1100"/>
        </a:p>
      </dgm:t>
    </dgm:pt>
    <dgm:pt modelId="{4578BFAF-D1F2-4BAF-A6C4-7F4B74354E79}" type="sibTrans" cxnId="{88324902-B41E-4352-9472-C1CE1CB46DB1}">
      <dgm:prSet custT="1"/>
      <dgm:spPr/>
      <dgm:t>
        <a:bodyPr/>
        <a:lstStyle/>
        <a:p>
          <a:endParaRPr lang="en-US" sz="1100"/>
        </a:p>
      </dgm:t>
    </dgm:pt>
    <dgm:pt modelId="{6AE2DE31-B11C-45D4-8CAA-19AD61E06E5D}">
      <dgm:prSet custT="1"/>
      <dgm:spPr/>
      <dgm:t>
        <a:bodyPr/>
        <a:lstStyle/>
        <a:p>
          <a:r>
            <a:rPr lang="en-US" sz="1100"/>
            <a:t>dry at 35 </a:t>
          </a:r>
          <a:r>
            <a:rPr lang="en-US" sz="1100">
              <a:latin typeface="AU Passata" panose="020B0503030502030804" pitchFamily="34" charset="0"/>
            </a:rPr>
            <a:t>°</a:t>
          </a:r>
          <a:r>
            <a:rPr lang="en-US" sz="1100"/>
            <a:t>C overnight</a:t>
          </a:r>
        </a:p>
      </dgm:t>
    </dgm:pt>
    <dgm:pt modelId="{BF02753B-6528-41C6-8072-1E305B7FB776}" type="parTrans" cxnId="{32F4E64B-B887-43FA-9D2F-9CE47B560DAF}">
      <dgm:prSet/>
      <dgm:spPr/>
      <dgm:t>
        <a:bodyPr/>
        <a:lstStyle/>
        <a:p>
          <a:endParaRPr lang="en-US" sz="1100"/>
        </a:p>
      </dgm:t>
    </dgm:pt>
    <dgm:pt modelId="{587D4D9D-9D78-49D0-9829-EDC65BC03B10}" type="sibTrans" cxnId="{32F4E64B-B887-43FA-9D2F-9CE47B560DAF}">
      <dgm:prSet custT="1"/>
      <dgm:spPr/>
      <dgm:t>
        <a:bodyPr/>
        <a:lstStyle/>
        <a:p>
          <a:endParaRPr lang="en-US" sz="1100"/>
        </a:p>
      </dgm:t>
    </dgm:pt>
    <dgm:pt modelId="{B163A181-CBF1-4988-8978-AD8847A923AC}">
      <dgm:prSet custT="1"/>
      <dgm:spPr/>
      <dgm:t>
        <a:bodyPr/>
        <a:lstStyle/>
        <a:p>
          <a:r>
            <a:rPr lang="en-US" sz="1100"/>
            <a:t>dried pellets (1.5 g) mixed with 45 mL 0.1 M HCl</a:t>
          </a:r>
        </a:p>
      </dgm:t>
    </dgm:pt>
    <dgm:pt modelId="{6046EAF6-099B-409A-B449-661AC5FD9050}" type="parTrans" cxnId="{5C042440-8409-43F5-91A8-77C3036EA7FD}">
      <dgm:prSet/>
      <dgm:spPr/>
      <dgm:t>
        <a:bodyPr/>
        <a:lstStyle/>
        <a:p>
          <a:endParaRPr lang="en-US" sz="1100"/>
        </a:p>
      </dgm:t>
    </dgm:pt>
    <dgm:pt modelId="{FFBB4BFC-592F-4D2E-BE56-B569505A5D7F}" type="sibTrans" cxnId="{5C042440-8409-43F5-91A8-77C3036EA7FD}">
      <dgm:prSet custT="1"/>
      <dgm:spPr/>
      <dgm:t>
        <a:bodyPr/>
        <a:lstStyle/>
        <a:p>
          <a:endParaRPr lang="en-US" sz="1100"/>
        </a:p>
      </dgm:t>
    </dgm:pt>
    <dgm:pt modelId="{585F9025-5910-4282-A440-74F9EC10EE19}">
      <dgm:prSet custT="1"/>
      <dgm:spPr/>
      <dgm:t>
        <a:bodyPr/>
        <a:lstStyle/>
        <a:p>
          <a:r>
            <a:rPr lang="en-US" sz="1100"/>
            <a:t>microwave-aided extraction</a:t>
          </a:r>
        </a:p>
      </dgm:t>
    </dgm:pt>
    <dgm:pt modelId="{3E279741-AA8F-4AF4-A851-8E80B513F1C4}" type="parTrans" cxnId="{2F7002E8-5B0A-41F5-801A-BAD7C80B0D92}">
      <dgm:prSet/>
      <dgm:spPr/>
      <dgm:t>
        <a:bodyPr/>
        <a:lstStyle/>
        <a:p>
          <a:endParaRPr lang="en-US" sz="1100"/>
        </a:p>
      </dgm:t>
    </dgm:pt>
    <dgm:pt modelId="{3F83954C-B9FB-47F5-8826-D5044E846047}" type="sibTrans" cxnId="{2F7002E8-5B0A-41F5-801A-BAD7C80B0D92}">
      <dgm:prSet custT="1"/>
      <dgm:spPr/>
      <dgm:t>
        <a:bodyPr/>
        <a:lstStyle/>
        <a:p>
          <a:endParaRPr lang="en-US" sz="1100"/>
        </a:p>
      </dgm:t>
    </dgm:pt>
    <dgm:pt modelId="{E5C1CDFC-1D91-4EDB-BC80-0205C785050C}">
      <dgm:prSet custT="1"/>
      <dgm:spPr/>
      <dgm:t>
        <a:bodyPr/>
        <a:lstStyle/>
        <a:p>
          <a:r>
            <a:rPr lang="en-US" sz="1100"/>
            <a:t>centrifugation 3500 rpm, 10 min, 20 °C</a:t>
          </a:r>
          <a:endParaRPr lang="en-US" sz="1100">
            <a:solidFill>
              <a:schemeClr val="accent4">
                <a:lumMod val="75000"/>
              </a:schemeClr>
            </a:solidFill>
          </a:endParaRPr>
        </a:p>
      </dgm:t>
    </dgm:pt>
    <dgm:pt modelId="{9E0BAB64-69B5-4A81-820A-F5CFC39512CE}" type="parTrans" cxnId="{16662472-95DE-4E62-A088-02DC31CE4EDD}">
      <dgm:prSet/>
      <dgm:spPr/>
      <dgm:t>
        <a:bodyPr/>
        <a:lstStyle/>
        <a:p>
          <a:endParaRPr lang="en-US" sz="1100"/>
        </a:p>
      </dgm:t>
    </dgm:pt>
    <dgm:pt modelId="{FE51F447-12EA-479E-802D-D306FE4B4CC0}" type="sibTrans" cxnId="{16662472-95DE-4E62-A088-02DC31CE4EDD}">
      <dgm:prSet custT="1"/>
      <dgm:spPr/>
      <dgm:t>
        <a:bodyPr/>
        <a:lstStyle/>
        <a:p>
          <a:endParaRPr lang="en-US" sz="1100"/>
        </a:p>
      </dgm:t>
    </dgm:pt>
    <dgm:pt modelId="{8DD3E314-13B1-4C38-909A-BE408F999C3A}">
      <dgm:prSet custT="1"/>
      <dgm:spPr/>
      <dgm:t>
        <a:bodyPr/>
        <a:lstStyle/>
        <a:p>
          <a:r>
            <a:rPr lang="en-US" sz="1100"/>
            <a:t>addition of CaCl</a:t>
          </a:r>
          <a:r>
            <a:rPr lang="en-US" sz="1100" baseline="-25000"/>
            <a:t>2</a:t>
          </a:r>
          <a:r>
            <a:rPr lang="en-US" sz="1100"/>
            <a:t> to supernatant to a final concentration of 2 (w/w)%</a:t>
          </a:r>
        </a:p>
      </dgm:t>
    </dgm:pt>
    <dgm:pt modelId="{C872EA56-2683-4445-9391-76D1DE7A5D0D}" type="parTrans" cxnId="{4471B09F-0BED-4178-8BAA-BB3D10354696}">
      <dgm:prSet/>
      <dgm:spPr/>
      <dgm:t>
        <a:bodyPr/>
        <a:lstStyle/>
        <a:p>
          <a:endParaRPr lang="en-US" sz="1100"/>
        </a:p>
      </dgm:t>
    </dgm:pt>
    <dgm:pt modelId="{839FB205-436A-445E-B21B-75776D05FFD9}" type="sibTrans" cxnId="{4471B09F-0BED-4178-8BAA-BB3D10354696}">
      <dgm:prSet custT="1"/>
      <dgm:spPr/>
      <dgm:t>
        <a:bodyPr/>
        <a:lstStyle/>
        <a:p>
          <a:endParaRPr lang="en-US" sz="1100"/>
        </a:p>
      </dgm:t>
    </dgm:pt>
    <dgm:pt modelId="{58DA3EB5-0DF9-4CA8-8141-C224415535D1}">
      <dgm:prSet custT="1"/>
      <dgm:spPr/>
      <dgm:t>
        <a:bodyPr/>
        <a:lstStyle/>
        <a:p>
          <a:r>
            <a:rPr lang="en-US" sz="1100"/>
            <a:t>centrifugation 3500 rpm, 10 min, 20 °C</a:t>
          </a:r>
          <a:r>
            <a:rPr lang="en-US" sz="1100">
              <a:sym typeface="Symbol" panose="05050102010706020507" pitchFamily="18" charset="2"/>
            </a:rPr>
            <a:t>removal of alginate</a:t>
          </a:r>
          <a:r>
            <a:rPr lang="en-US" sz="1100"/>
            <a:t> </a:t>
          </a:r>
        </a:p>
      </dgm:t>
    </dgm:pt>
    <dgm:pt modelId="{C52A147C-BB1E-45A8-A7AB-69A240475998}" type="parTrans" cxnId="{A6DF13B2-4347-47A6-8E2B-38F40F727359}">
      <dgm:prSet/>
      <dgm:spPr/>
      <dgm:t>
        <a:bodyPr/>
        <a:lstStyle/>
        <a:p>
          <a:endParaRPr lang="en-US" sz="1100"/>
        </a:p>
      </dgm:t>
    </dgm:pt>
    <dgm:pt modelId="{AEB901B3-0191-4E4D-BA86-8EEBEB0497F3}" type="sibTrans" cxnId="{A6DF13B2-4347-47A6-8E2B-38F40F727359}">
      <dgm:prSet custT="1"/>
      <dgm:spPr/>
      <dgm:t>
        <a:bodyPr/>
        <a:lstStyle/>
        <a:p>
          <a:endParaRPr lang="en-US" sz="1100"/>
        </a:p>
      </dgm:t>
    </dgm:pt>
    <dgm:pt modelId="{4A5E2C9E-E1DD-44C0-8990-F341E9DAA637}">
      <dgm:prSet custT="1"/>
      <dgm:spPr/>
      <dgm:t>
        <a:bodyPr/>
        <a:lstStyle/>
        <a:p>
          <a:r>
            <a:rPr lang="en-US" sz="1100"/>
            <a:t>dialysis of supernatant for 48 h at 4 h</a:t>
          </a:r>
        </a:p>
      </dgm:t>
    </dgm:pt>
    <dgm:pt modelId="{971D1347-C950-448C-ACBE-67E9ED39A43F}" type="parTrans" cxnId="{A3DD9FCA-6C8C-4791-BAA3-6EB23367F923}">
      <dgm:prSet/>
      <dgm:spPr/>
      <dgm:t>
        <a:bodyPr/>
        <a:lstStyle/>
        <a:p>
          <a:endParaRPr lang="en-US" sz="1100"/>
        </a:p>
      </dgm:t>
    </dgm:pt>
    <dgm:pt modelId="{089B19C4-C727-42E3-982E-A8D521314338}" type="sibTrans" cxnId="{A3DD9FCA-6C8C-4791-BAA3-6EB23367F923}">
      <dgm:prSet custT="1"/>
      <dgm:spPr/>
      <dgm:t>
        <a:bodyPr/>
        <a:lstStyle/>
        <a:p>
          <a:endParaRPr lang="en-US" sz="1100"/>
        </a:p>
      </dgm:t>
    </dgm:pt>
    <dgm:pt modelId="{03810CD4-22DF-45D4-BEE3-2C5BC3FC481D}">
      <dgm:prSet custT="1"/>
      <dgm:spPr/>
      <dgm:t>
        <a:bodyPr/>
        <a:lstStyle/>
        <a:p>
          <a:r>
            <a:rPr lang="en-US" sz="1100"/>
            <a:t>ETOH precipitation</a:t>
          </a:r>
        </a:p>
      </dgm:t>
    </dgm:pt>
    <dgm:pt modelId="{83327D07-8EE6-4729-ABF5-0392C4AF6E33}" type="parTrans" cxnId="{83E48160-5DF0-4320-81F1-7161ACEBE20F}">
      <dgm:prSet/>
      <dgm:spPr/>
      <dgm:t>
        <a:bodyPr/>
        <a:lstStyle/>
        <a:p>
          <a:endParaRPr lang="en-US" sz="1100"/>
        </a:p>
      </dgm:t>
    </dgm:pt>
    <dgm:pt modelId="{3E1A46BB-01B4-4728-870C-E605BC3A20F3}" type="sibTrans" cxnId="{83E48160-5DF0-4320-81F1-7161ACEBE20F}">
      <dgm:prSet custT="1"/>
      <dgm:spPr/>
      <dgm:t>
        <a:bodyPr/>
        <a:lstStyle/>
        <a:p>
          <a:endParaRPr lang="en-US" sz="1100"/>
        </a:p>
      </dgm:t>
    </dgm:pt>
    <dgm:pt modelId="{B7FA71DE-3738-4349-A7F2-6F2F3954BE32}">
      <dgm:prSet custT="1"/>
      <dgm:spPr/>
      <dgm:t>
        <a:bodyPr/>
        <a:lstStyle/>
        <a:p>
          <a:r>
            <a:rPr lang="en-US" sz="1100"/>
            <a:t>centrifugation 3500 rpm, 10 min, 20 °C, and freeze-drying</a:t>
          </a:r>
          <a:r>
            <a:rPr lang="en-US" sz="1100">
              <a:sym typeface="Symbol" panose="05050102010706020507" pitchFamily="18" charset="2"/>
            </a:rPr>
            <a:t>142 mg</a:t>
          </a:r>
          <a:endParaRPr lang="en-US" sz="1100"/>
        </a:p>
      </dgm:t>
    </dgm:pt>
    <dgm:pt modelId="{7AFDDB42-3EF7-4F5E-8353-FEFDADFBE6F9}" type="parTrans" cxnId="{897A2F3B-92AD-4A2E-9435-CCB790FD547C}">
      <dgm:prSet/>
      <dgm:spPr/>
      <dgm:t>
        <a:bodyPr/>
        <a:lstStyle/>
        <a:p>
          <a:endParaRPr lang="en-US" sz="1100"/>
        </a:p>
      </dgm:t>
    </dgm:pt>
    <dgm:pt modelId="{58745910-E3AD-4778-A313-F3498FD681C3}" type="sibTrans" cxnId="{897A2F3B-92AD-4A2E-9435-CCB790FD547C}">
      <dgm:prSet/>
      <dgm:spPr/>
      <dgm:t>
        <a:bodyPr/>
        <a:lstStyle/>
        <a:p>
          <a:endParaRPr lang="en-US" sz="1100"/>
        </a:p>
      </dgm:t>
    </dgm:pt>
    <dgm:pt modelId="{5B7FB92E-6C32-4635-A2AF-631DE3B1F309}" type="pres">
      <dgm:prSet presAssocID="{E0BDB8BA-46F9-4E0D-B81A-52E55ABF11DB}" presName="linearFlow" presStyleCnt="0">
        <dgm:presLayoutVars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D23DB450-03FA-4E02-A326-621BCE81425A}" type="pres">
      <dgm:prSet presAssocID="{89670FA5-2B4C-4493-B4E2-D9B6C8DC20A0}" presName="node" presStyleLbl="node1" presStyleIdx="0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610FC97-4A68-4478-AF70-BE9D2A0405A3}" type="pres">
      <dgm:prSet presAssocID="{A6981826-3298-462D-8E0D-FAB81C2F1B82}" presName="sibTrans" presStyleLbl="sibTrans2D1" presStyleIdx="0" presStyleCnt="14" custScaleX="188391" custScaleY="125080"/>
      <dgm:spPr/>
      <dgm:t>
        <a:bodyPr/>
        <a:lstStyle/>
        <a:p>
          <a:endParaRPr lang="en-US"/>
        </a:p>
      </dgm:t>
    </dgm:pt>
    <dgm:pt modelId="{CE6E6ED8-EAD3-4A7C-961E-85958827F53B}" type="pres">
      <dgm:prSet presAssocID="{A6981826-3298-462D-8E0D-FAB81C2F1B82}" presName="connectorText" presStyleLbl="sibTrans2D1" presStyleIdx="0" presStyleCnt="14"/>
      <dgm:spPr/>
      <dgm:t>
        <a:bodyPr/>
        <a:lstStyle/>
        <a:p>
          <a:endParaRPr lang="en-US"/>
        </a:p>
      </dgm:t>
    </dgm:pt>
    <dgm:pt modelId="{2950F5EB-2C1A-48EF-89B9-B1F6AF07CC77}" type="pres">
      <dgm:prSet presAssocID="{5D2849EF-8525-4DE3-8C27-6B81A5D33BC5}" presName="node" presStyleLbl="node1" presStyleIdx="1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B6F5498-7F83-43A2-8680-9D3BCD882BE8}" type="pres">
      <dgm:prSet presAssocID="{972A6700-CF56-4C09-9A02-7773EC89E2B6}" presName="sibTrans" presStyleLbl="sibTrans2D1" presStyleIdx="1" presStyleCnt="14" custScaleX="188391" custScaleY="125080"/>
      <dgm:spPr/>
      <dgm:t>
        <a:bodyPr/>
        <a:lstStyle/>
        <a:p>
          <a:endParaRPr lang="en-US"/>
        </a:p>
      </dgm:t>
    </dgm:pt>
    <dgm:pt modelId="{BC93E06D-1CE1-47D5-8515-E080B8A000FD}" type="pres">
      <dgm:prSet presAssocID="{972A6700-CF56-4C09-9A02-7773EC89E2B6}" presName="connectorText" presStyleLbl="sibTrans2D1" presStyleIdx="1" presStyleCnt="14"/>
      <dgm:spPr/>
      <dgm:t>
        <a:bodyPr/>
        <a:lstStyle/>
        <a:p>
          <a:endParaRPr lang="en-US"/>
        </a:p>
      </dgm:t>
    </dgm:pt>
    <dgm:pt modelId="{3D0C0C47-DB4E-4B27-9B55-87735F1A7C7B}" type="pres">
      <dgm:prSet presAssocID="{E06584A9-9B9A-4264-B847-8BD2B328460C}" presName="node" presStyleLbl="node1" presStyleIdx="2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A58A773-8F43-473D-9060-A70B0989FE11}" type="pres">
      <dgm:prSet presAssocID="{EB25669B-AB6D-4972-8E4C-AB109F7B8A65}" presName="sibTrans" presStyleLbl="sibTrans2D1" presStyleIdx="2" presStyleCnt="14" custScaleX="188391" custScaleY="125080"/>
      <dgm:spPr/>
      <dgm:t>
        <a:bodyPr/>
        <a:lstStyle/>
        <a:p>
          <a:endParaRPr lang="en-US"/>
        </a:p>
      </dgm:t>
    </dgm:pt>
    <dgm:pt modelId="{EDB14A49-836C-43EB-B332-5ABA676F5CC0}" type="pres">
      <dgm:prSet presAssocID="{EB25669B-AB6D-4972-8E4C-AB109F7B8A65}" presName="connectorText" presStyleLbl="sibTrans2D1" presStyleIdx="2" presStyleCnt="14"/>
      <dgm:spPr/>
      <dgm:t>
        <a:bodyPr/>
        <a:lstStyle/>
        <a:p>
          <a:endParaRPr lang="en-US"/>
        </a:p>
      </dgm:t>
    </dgm:pt>
    <dgm:pt modelId="{254BABAA-B19D-4D72-A0CF-FE8ACA1C41D7}" type="pres">
      <dgm:prSet presAssocID="{07A68DC2-9483-441C-BAAA-0C9130A400BA}" presName="node" presStyleLbl="node1" presStyleIdx="3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56CC327-CD69-41D2-949C-093B0A0E0997}" type="pres">
      <dgm:prSet presAssocID="{506FFA98-1D4B-49F9-811B-3BFFD9F93AC0}" presName="sibTrans" presStyleLbl="sibTrans2D1" presStyleIdx="3" presStyleCnt="14" custScaleX="188391" custScaleY="125080"/>
      <dgm:spPr/>
      <dgm:t>
        <a:bodyPr/>
        <a:lstStyle/>
        <a:p>
          <a:endParaRPr lang="en-US"/>
        </a:p>
      </dgm:t>
    </dgm:pt>
    <dgm:pt modelId="{E6A06106-5EF9-4ED1-9DB2-3688B958977D}" type="pres">
      <dgm:prSet presAssocID="{506FFA98-1D4B-49F9-811B-3BFFD9F93AC0}" presName="connectorText" presStyleLbl="sibTrans2D1" presStyleIdx="3" presStyleCnt="14"/>
      <dgm:spPr/>
      <dgm:t>
        <a:bodyPr/>
        <a:lstStyle/>
        <a:p>
          <a:endParaRPr lang="en-US"/>
        </a:p>
      </dgm:t>
    </dgm:pt>
    <dgm:pt modelId="{C1EF67EE-AFDD-4048-81C3-1B887B7C862E}" type="pres">
      <dgm:prSet presAssocID="{2AE46ECC-C22D-4FC3-AA35-A4426D1FA841}" presName="node" presStyleLbl="node1" presStyleIdx="4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F323F29-250B-4049-94AA-6C5500EA420F}" type="pres">
      <dgm:prSet presAssocID="{9B809EE1-FF5A-4BF9-9BF4-8BE627FC7ED0}" presName="sibTrans" presStyleLbl="sibTrans2D1" presStyleIdx="4" presStyleCnt="14" custScaleX="188391" custScaleY="125080"/>
      <dgm:spPr/>
      <dgm:t>
        <a:bodyPr/>
        <a:lstStyle/>
        <a:p>
          <a:endParaRPr lang="en-US"/>
        </a:p>
      </dgm:t>
    </dgm:pt>
    <dgm:pt modelId="{5145C665-F157-4D2A-8342-1A88D62C13FF}" type="pres">
      <dgm:prSet presAssocID="{9B809EE1-FF5A-4BF9-9BF4-8BE627FC7ED0}" presName="connectorText" presStyleLbl="sibTrans2D1" presStyleIdx="4" presStyleCnt="14"/>
      <dgm:spPr/>
      <dgm:t>
        <a:bodyPr/>
        <a:lstStyle/>
        <a:p>
          <a:endParaRPr lang="en-US"/>
        </a:p>
      </dgm:t>
    </dgm:pt>
    <dgm:pt modelId="{0CBEBC07-C823-4533-BEA6-B7D454627F51}" type="pres">
      <dgm:prSet presAssocID="{CDD17386-4D4F-4692-BC3B-975FB9DE0591}" presName="node" presStyleLbl="node1" presStyleIdx="5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76E2A11-306C-4E4D-A1D9-62AF01533285}" type="pres">
      <dgm:prSet presAssocID="{4578BFAF-D1F2-4BAF-A6C4-7F4B74354E79}" presName="sibTrans" presStyleLbl="sibTrans2D1" presStyleIdx="5" presStyleCnt="14" custScaleX="188391" custScaleY="125080"/>
      <dgm:spPr/>
      <dgm:t>
        <a:bodyPr/>
        <a:lstStyle/>
        <a:p>
          <a:endParaRPr lang="en-US"/>
        </a:p>
      </dgm:t>
    </dgm:pt>
    <dgm:pt modelId="{1C5A26CB-9C97-4C06-92C3-93F3326DC1E6}" type="pres">
      <dgm:prSet presAssocID="{4578BFAF-D1F2-4BAF-A6C4-7F4B74354E79}" presName="connectorText" presStyleLbl="sibTrans2D1" presStyleIdx="5" presStyleCnt="14"/>
      <dgm:spPr/>
      <dgm:t>
        <a:bodyPr/>
        <a:lstStyle/>
        <a:p>
          <a:endParaRPr lang="en-US"/>
        </a:p>
      </dgm:t>
    </dgm:pt>
    <dgm:pt modelId="{E767D1BA-D09A-4CEA-9A1A-D62124ED1091}" type="pres">
      <dgm:prSet presAssocID="{6AE2DE31-B11C-45D4-8CAA-19AD61E06E5D}" presName="node" presStyleLbl="node1" presStyleIdx="6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8D1D982-4DA0-433B-96A8-3DB6DDBC9D15}" type="pres">
      <dgm:prSet presAssocID="{587D4D9D-9D78-49D0-9829-EDC65BC03B10}" presName="sibTrans" presStyleLbl="sibTrans2D1" presStyleIdx="6" presStyleCnt="14" custScaleX="188391" custScaleY="125080"/>
      <dgm:spPr/>
      <dgm:t>
        <a:bodyPr/>
        <a:lstStyle/>
        <a:p>
          <a:endParaRPr lang="en-US"/>
        </a:p>
      </dgm:t>
    </dgm:pt>
    <dgm:pt modelId="{517230DC-791A-4721-9338-312943DA3FA8}" type="pres">
      <dgm:prSet presAssocID="{587D4D9D-9D78-49D0-9829-EDC65BC03B10}" presName="connectorText" presStyleLbl="sibTrans2D1" presStyleIdx="6" presStyleCnt="14"/>
      <dgm:spPr/>
      <dgm:t>
        <a:bodyPr/>
        <a:lstStyle/>
        <a:p>
          <a:endParaRPr lang="en-US"/>
        </a:p>
      </dgm:t>
    </dgm:pt>
    <dgm:pt modelId="{FADEB5AD-AF84-472E-936E-4F1626B0CCA0}" type="pres">
      <dgm:prSet presAssocID="{B163A181-CBF1-4988-8978-AD8847A923AC}" presName="node" presStyleLbl="node1" presStyleIdx="7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B046D69-7271-4F13-92E4-908E7CF82C19}" type="pres">
      <dgm:prSet presAssocID="{FFBB4BFC-592F-4D2E-BE56-B569505A5D7F}" presName="sibTrans" presStyleLbl="sibTrans2D1" presStyleIdx="7" presStyleCnt="14" custScaleX="188391" custScaleY="125080"/>
      <dgm:spPr/>
      <dgm:t>
        <a:bodyPr/>
        <a:lstStyle/>
        <a:p>
          <a:endParaRPr lang="en-US"/>
        </a:p>
      </dgm:t>
    </dgm:pt>
    <dgm:pt modelId="{FD557A0D-EAAD-413A-84EC-C404D9502FCB}" type="pres">
      <dgm:prSet presAssocID="{FFBB4BFC-592F-4D2E-BE56-B569505A5D7F}" presName="connectorText" presStyleLbl="sibTrans2D1" presStyleIdx="7" presStyleCnt="14"/>
      <dgm:spPr/>
      <dgm:t>
        <a:bodyPr/>
        <a:lstStyle/>
        <a:p>
          <a:endParaRPr lang="en-US"/>
        </a:p>
      </dgm:t>
    </dgm:pt>
    <dgm:pt modelId="{F04A83B1-AFBC-47A1-8DE7-5300E096E06A}" type="pres">
      <dgm:prSet presAssocID="{585F9025-5910-4282-A440-74F9EC10EE19}" presName="node" presStyleLbl="node1" presStyleIdx="8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0076136-775D-458A-A2C7-ADEF69064C4F}" type="pres">
      <dgm:prSet presAssocID="{3F83954C-B9FB-47F5-8826-D5044E846047}" presName="sibTrans" presStyleLbl="sibTrans2D1" presStyleIdx="8" presStyleCnt="14" custScaleX="188391" custScaleY="125080"/>
      <dgm:spPr/>
      <dgm:t>
        <a:bodyPr/>
        <a:lstStyle/>
        <a:p>
          <a:endParaRPr lang="en-US"/>
        </a:p>
      </dgm:t>
    </dgm:pt>
    <dgm:pt modelId="{ED4E4407-4AF2-4FB2-ABE2-E3005436A3FF}" type="pres">
      <dgm:prSet presAssocID="{3F83954C-B9FB-47F5-8826-D5044E846047}" presName="connectorText" presStyleLbl="sibTrans2D1" presStyleIdx="8" presStyleCnt="14"/>
      <dgm:spPr/>
      <dgm:t>
        <a:bodyPr/>
        <a:lstStyle/>
        <a:p>
          <a:endParaRPr lang="en-US"/>
        </a:p>
      </dgm:t>
    </dgm:pt>
    <dgm:pt modelId="{DBF64642-363A-4CD1-8D30-1E830B9CF22F}" type="pres">
      <dgm:prSet presAssocID="{E5C1CDFC-1D91-4EDB-BC80-0205C785050C}" presName="node" presStyleLbl="node1" presStyleIdx="9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273AAE1-F262-4915-84E4-C5A3CEF15260}" type="pres">
      <dgm:prSet presAssocID="{FE51F447-12EA-479E-802D-D306FE4B4CC0}" presName="sibTrans" presStyleLbl="sibTrans2D1" presStyleIdx="9" presStyleCnt="14" custScaleX="188391" custScaleY="125080"/>
      <dgm:spPr/>
      <dgm:t>
        <a:bodyPr/>
        <a:lstStyle/>
        <a:p>
          <a:endParaRPr lang="en-US"/>
        </a:p>
      </dgm:t>
    </dgm:pt>
    <dgm:pt modelId="{4C3D9D31-2F6C-4CD0-9764-01F0D1863C0D}" type="pres">
      <dgm:prSet presAssocID="{FE51F447-12EA-479E-802D-D306FE4B4CC0}" presName="connectorText" presStyleLbl="sibTrans2D1" presStyleIdx="9" presStyleCnt="14"/>
      <dgm:spPr/>
      <dgm:t>
        <a:bodyPr/>
        <a:lstStyle/>
        <a:p>
          <a:endParaRPr lang="en-US"/>
        </a:p>
      </dgm:t>
    </dgm:pt>
    <dgm:pt modelId="{06E45467-BD8B-43AD-8490-A0D3FF659855}" type="pres">
      <dgm:prSet presAssocID="{8DD3E314-13B1-4C38-909A-BE408F999C3A}" presName="node" presStyleLbl="node1" presStyleIdx="10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AA23066-9D38-4BB1-9372-BC63A4C18710}" type="pres">
      <dgm:prSet presAssocID="{839FB205-436A-445E-B21B-75776D05FFD9}" presName="sibTrans" presStyleLbl="sibTrans2D1" presStyleIdx="10" presStyleCnt="14" custScaleX="188391" custScaleY="125080"/>
      <dgm:spPr/>
      <dgm:t>
        <a:bodyPr/>
        <a:lstStyle/>
        <a:p>
          <a:endParaRPr lang="en-US"/>
        </a:p>
      </dgm:t>
    </dgm:pt>
    <dgm:pt modelId="{C7F247EE-1797-4422-99D4-E58DD8A395A9}" type="pres">
      <dgm:prSet presAssocID="{839FB205-436A-445E-B21B-75776D05FFD9}" presName="connectorText" presStyleLbl="sibTrans2D1" presStyleIdx="10" presStyleCnt="14"/>
      <dgm:spPr/>
      <dgm:t>
        <a:bodyPr/>
        <a:lstStyle/>
        <a:p>
          <a:endParaRPr lang="en-US"/>
        </a:p>
      </dgm:t>
    </dgm:pt>
    <dgm:pt modelId="{E6397FA3-1327-4446-890F-88A2823C9D59}" type="pres">
      <dgm:prSet presAssocID="{58DA3EB5-0DF9-4CA8-8141-C224415535D1}" presName="node" presStyleLbl="node1" presStyleIdx="11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F849C33-BBCF-4EAA-86BC-1C7C02B078FC}" type="pres">
      <dgm:prSet presAssocID="{AEB901B3-0191-4E4D-BA86-8EEBEB0497F3}" presName="sibTrans" presStyleLbl="sibTrans2D1" presStyleIdx="11" presStyleCnt="14" custScaleX="188391" custScaleY="125080"/>
      <dgm:spPr/>
      <dgm:t>
        <a:bodyPr/>
        <a:lstStyle/>
        <a:p>
          <a:endParaRPr lang="en-US"/>
        </a:p>
      </dgm:t>
    </dgm:pt>
    <dgm:pt modelId="{C3545CC7-16B4-4D13-87E3-DC0D6B72B597}" type="pres">
      <dgm:prSet presAssocID="{AEB901B3-0191-4E4D-BA86-8EEBEB0497F3}" presName="connectorText" presStyleLbl="sibTrans2D1" presStyleIdx="11" presStyleCnt="14"/>
      <dgm:spPr/>
      <dgm:t>
        <a:bodyPr/>
        <a:lstStyle/>
        <a:p>
          <a:endParaRPr lang="en-US"/>
        </a:p>
      </dgm:t>
    </dgm:pt>
    <dgm:pt modelId="{17740470-B276-4501-9709-7CF9C0DE2550}" type="pres">
      <dgm:prSet presAssocID="{4A5E2C9E-E1DD-44C0-8990-F341E9DAA637}" presName="node" presStyleLbl="node1" presStyleIdx="12" presStyleCnt="15" custScaleX="692559" custScaleY="213882" custLinFactNeighborX="-265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7992680-70D7-4772-9E78-F6A3A8E6B79F}" type="pres">
      <dgm:prSet presAssocID="{089B19C4-C727-42E3-982E-A8D521314338}" presName="sibTrans" presStyleLbl="sibTrans2D1" presStyleIdx="12" presStyleCnt="14" custScaleX="188391" custScaleY="125080"/>
      <dgm:spPr/>
      <dgm:t>
        <a:bodyPr/>
        <a:lstStyle/>
        <a:p>
          <a:endParaRPr lang="en-US"/>
        </a:p>
      </dgm:t>
    </dgm:pt>
    <dgm:pt modelId="{DE49386B-5D98-4C3C-AB25-94FED60B7C4E}" type="pres">
      <dgm:prSet presAssocID="{089B19C4-C727-42E3-982E-A8D521314338}" presName="connectorText" presStyleLbl="sibTrans2D1" presStyleIdx="12" presStyleCnt="14"/>
      <dgm:spPr/>
      <dgm:t>
        <a:bodyPr/>
        <a:lstStyle/>
        <a:p>
          <a:endParaRPr lang="en-US"/>
        </a:p>
      </dgm:t>
    </dgm:pt>
    <dgm:pt modelId="{2A5D579C-E256-402D-9D94-7BA5B72B695A}" type="pres">
      <dgm:prSet presAssocID="{03810CD4-22DF-45D4-BEE3-2C5BC3FC481D}" presName="node" presStyleLbl="node1" presStyleIdx="13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58FEB9E-A174-4A87-BC4F-67EB30D72234}" type="pres">
      <dgm:prSet presAssocID="{3E1A46BB-01B4-4728-870C-E605BC3A20F3}" presName="sibTrans" presStyleLbl="sibTrans2D1" presStyleIdx="13" presStyleCnt="14" custScaleX="188391" custScaleY="125080"/>
      <dgm:spPr/>
      <dgm:t>
        <a:bodyPr/>
        <a:lstStyle/>
        <a:p>
          <a:endParaRPr lang="en-US"/>
        </a:p>
      </dgm:t>
    </dgm:pt>
    <dgm:pt modelId="{9B3AA2F9-C771-4114-9255-15B8A6C4B39F}" type="pres">
      <dgm:prSet presAssocID="{3E1A46BB-01B4-4728-870C-E605BC3A20F3}" presName="connectorText" presStyleLbl="sibTrans2D1" presStyleIdx="13" presStyleCnt="14"/>
      <dgm:spPr/>
      <dgm:t>
        <a:bodyPr/>
        <a:lstStyle/>
        <a:p>
          <a:endParaRPr lang="en-US"/>
        </a:p>
      </dgm:t>
    </dgm:pt>
    <dgm:pt modelId="{6154489C-16BA-4F81-8685-1B80B82A169C}" type="pres">
      <dgm:prSet presAssocID="{B7FA71DE-3738-4349-A7F2-6F2F3954BE32}" presName="node" presStyleLbl="node1" presStyleIdx="14" presStyleCnt="15" custScaleX="692559" custScaleY="21388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3A615172-F2DA-4F17-8DAA-044AD9125F21}" type="presOf" srcId="{506FFA98-1D4B-49F9-811B-3BFFD9F93AC0}" destId="{356CC327-CD69-41D2-949C-093B0A0E0997}" srcOrd="0" destOrd="0" presId="urn:microsoft.com/office/officeart/2005/8/layout/process2"/>
    <dgm:cxn modelId="{8B0CFC32-D56F-4B8A-B82D-00D01135F0E6}" type="presOf" srcId="{4578BFAF-D1F2-4BAF-A6C4-7F4B74354E79}" destId="{F76E2A11-306C-4E4D-A1D9-62AF01533285}" srcOrd="0" destOrd="0" presId="urn:microsoft.com/office/officeart/2005/8/layout/process2"/>
    <dgm:cxn modelId="{2DE71E53-78C9-4859-B5F4-8FB481ACDE69}" type="presOf" srcId="{E5C1CDFC-1D91-4EDB-BC80-0205C785050C}" destId="{DBF64642-363A-4CD1-8D30-1E830B9CF22F}" srcOrd="0" destOrd="0" presId="urn:microsoft.com/office/officeart/2005/8/layout/process2"/>
    <dgm:cxn modelId="{65F03263-FFCB-4A49-9178-39F7A526AFEA}" type="presOf" srcId="{3E1A46BB-01B4-4728-870C-E605BC3A20F3}" destId="{A58FEB9E-A174-4A87-BC4F-67EB30D72234}" srcOrd="0" destOrd="0" presId="urn:microsoft.com/office/officeart/2005/8/layout/process2"/>
    <dgm:cxn modelId="{C1ECEA81-9E69-4D51-9906-3B042794412E}" type="presOf" srcId="{A6981826-3298-462D-8E0D-FAB81C2F1B82}" destId="{8610FC97-4A68-4478-AF70-BE9D2A0405A3}" srcOrd="0" destOrd="0" presId="urn:microsoft.com/office/officeart/2005/8/layout/process2"/>
    <dgm:cxn modelId="{F2146180-3D43-43B8-88E7-26844659C379}" srcId="{E0BDB8BA-46F9-4E0D-B81A-52E55ABF11DB}" destId="{E06584A9-9B9A-4264-B847-8BD2B328460C}" srcOrd="2" destOrd="0" parTransId="{B6147EEB-96D9-4F6A-92EB-47F2F0CD1A6D}" sibTransId="{EB25669B-AB6D-4972-8E4C-AB109F7B8A65}"/>
    <dgm:cxn modelId="{E279C105-4A33-49B8-B93E-E5A0F79034B0}" srcId="{E0BDB8BA-46F9-4E0D-B81A-52E55ABF11DB}" destId="{5D2849EF-8525-4DE3-8C27-6B81A5D33BC5}" srcOrd="1" destOrd="0" parTransId="{23A98F9C-A66E-4419-90BD-2AFF26A057CF}" sibTransId="{972A6700-CF56-4C09-9A02-7773EC89E2B6}"/>
    <dgm:cxn modelId="{3D1321AC-B817-45F7-8448-8562ADC48D35}" type="presOf" srcId="{506FFA98-1D4B-49F9-811B-3BFFD9F93AC0}" destId="{E6A06106-5EF9-4ED1-9DB2-3688B958977D}" srcOrd="1" destOrd="0" presId="urn:microsoft.com/office/officeart/2005/8/layout/process2"/>
    <dgm:cxn modelId="{32F4E64B-B887-43FA-9D2F-9CE47B560DAF}" srcId="{E0BDB8BA-46F9-4E0D-B81A-52E55ABF11DB}" destId="{6AE2DE31-B11C-45D4-8CAA-19AD61E06E5D}" srcOrd="6" destOrd="0" parTransId="{BF02753B-6528-41C6-8072-1E305B7FB776}" sibTransId="{587D4D9D-9D78-49D0-9829-EDC65BC03B10}"/>
    <dgm:cxn modelId="{A6DF13B2-4347-47A6-8E2B-38F40F727359}" srcId="{E0BDB8BA-46F9-4E0D-B81A-52E55ABF11DB}" destId="{58DA3EB5-0DF9-4CA8-8141-C224415535D1}" srcOrd="11" destOrd="0" parTransId="{C52A147C-BB1E-45A8-A7AB-69A240475998}" sibTransId="{AEB901B3-0191-4E4D-BA86-8EEBEB0497F3}"/>
    <dgm:cxn modelId="{A8F293AE-25CF-4FCE-885A-07FE0B155CAA}" type="presOf" srcId="{839FB205-436A-445E-B21B-75776D05FFD9}" destId="{CAA23066-9D38-4BB1-9372-BC63A4C18710}" srcOrd="0" destOrd="0" presId="urn:microsoft.com/office/officeart/2005/8/layout/process2"/>
    <dgm:cxn modelId="{E960D7D4-7B2D-4D0F-9B3A-D2639D43CCE6}" type="presOf" srcId="{9B809EE1-FF5A-4BF9-9BF4-8BE627FC7ED0}" destId="{6F323F29-250B-4049-94AA-6C5500EA420F}" srcOrd="0" destOrd="0" presId="urn:microsoft.com/office/officeart/2005/8/layout/process2"/>
    <dgm:cxn modelId="{897A2F3B-92AD-4A2E-9435-CCB790FD547C}" srcId="{E0BDB8BA-46F9-4E0D-B81A-52E55ABF11DB}" destId="{B7FA71DE-3738-4349-A7F2-6F2F3954BE32}" srcOrd="14" destOrd="0" parTransId="{7AFDDB42-3EF7-4F5E-8353-FEFDADFBE6F9}" sibTransId="{58745910-E3AD-4778-A313-F3498FD681C3}"/>
    <dgm:cxn modelId="{38316C5B-BF0F-4F62-A742-74C92332325E}" type="presOf" srcId="{AEB901B3-0191-4E4D-BA86-8EEBEB0497F3}" destId="{6F849C33-BBCF-4EAA-86BC-1C7C02B078FC}" srcOrd="0" destOrd="0" presId="urn:microsoft.com/office/officeart/2005/8/layout/process2"/>
    <dgm:cxn modelId="{65757033-3F1E-4F2C-ACE6-4E2123BD6989}" type="presOf" srcId="{089B19C4-C727-42E3-982E-A8D521314338}" destId="{87992680-70D7-4772-9E78-F6A3A8E6B79F}" srcOrd="0" destOrd="0" presId="urn:microsoft.com/office/officeart/2005/8/layout/process2"/>
    <dgm:cxn modelId="{B4662A37-0022-40CE-86E0-A5D220856DEC}" type="presOf" srcId="{B163A181-CBF1-4988-8978-AD8847A923AC}" destId="{FADEB5AD-AF84-472E-936E-4F1626B0CCA0}" srcOrd="0" destOrd="0" presId="urn:microsoft.com/office/officeart/2005/8/layout/process2"/>
    <dgm:cxn modelId="{E8B68C7F-A8B9-4A69-BEFE-2D301FDE1B01}" type="presOf" srcId="{AEB901B3-0191-4E4D-BA86-8EEBEB0497F3}" destId="{C3545CC7-16B4-4D13-87E3-DC0D6B72B597}" srcOrd="1" destOrd="0" presId="urn:microsoft.com/office/officeart/2005/8/layout/process2"/>
    <dgm:cxn modelId="{F6CF1F80-1C4A-4FEC-8DFD-FAA45C527A62}" type="presOf" srcId="{B7FA71DE-3738-4349-A7F2-6F2F3954BE32}" destId="{6154489C-16BA-4F81-8685-1B80B82A169C}" srcOrd="0" destOrd="0" presId="urn:microsoft.com/office/officeart/2005/8/layout/process2"/>
    <dgm:cxn modelId="{C605C1F6-E198-45F7-84D0-6FBEEA958642}" type="presOf" srcId="{8DD3E314-13B1-4C38-909A-BE408F999C3A}" destId="{06E45467-BD8B-43AD-8490-A0D3FF659855}" srcOrd="0" destOrd="0" presId="urn:microsoft.com/office/officeart/2005/8/layout/process2"/>
    <dgm:cxn modelId="{88FAE8E6-93F7-4905-846C-12C19FB97BAD}" type="presOf" srcId="{585F9025-5910-4282-A440-74F9EC10EE19}" destId="{F04A83B1-AFBC-47A1-8DE7-5300E096E06A}" srcOrd="0" destOrd="0" presId="urn:microsoft.com/office/officeart/2005/8/layout/process2"/>
    <dgm:cxn modelId="{49C427AC-923A-4F7A-9CB5-AF36FB11A1A9}" type="presOf" srcId="{FE51F447-12EA-479E-802D-D306FE4B4CC0}" destId="{4C3D9D31-2F6C-4CD0-9764-01F0D1863C0D}" srcOrd="1" destOrd="0" presId="urn:microsoft.com/office/officeart/2005/8/layout/process2"/>
    <dgm:cxn modelId="{DCE76513-C828-4376-B615-2DD8A387F7A1}" type="presOf" srcId="{3F83954C-B9FB-47F5-8826-D5044E846047}" destId="{00076136-775D-458A-A2C7-ADEF69064C4F}" srcOrd="0" destOrd="0" presId="urn:microsoft.com/office/officeart/2005/8/layout/process2"/>
    <dgm:cxn modelId="{9F9D64F7-1DC0-4AD6-9574-06DB77EB431D}" type="presOf" srcId="{58DA3EB5-0DF9-4CA8-8141-C224415535D1}" destId="{E6397FA3-1327-4446-890F-88A2823C9D59}" srcOrd="0" destOrd="0" presId="urn:microsoft.com/office/officeart/2005/8/layout/process2"/>
    <dgm:cxn modelId="{3F6DFA51-20F2-4806-8F05-78310B32505B}" type="presOf" srcId="{FFBB4BFC-592F-4D2E-BE56-B569505A5D7F}" destId="{EB046D69-7271-4F13-92E4-908E7CF82C19}" srcOrd="0" destOrd="0" presId="urn:microsoft.com/office/officeart/2005/8/layout/process2"/>
    <dgm:cxn modelId="{5C042440-8409-43F5-91A8-77C3036EA7FD}" srcId="{E0BDB8BA-46F9-4E0D-B81A-52E55ABF11DB}" destId="{B163A181-CBF1-4988-8978-AD8847A923AC}" srcOrd="7" destOrd="0" parTransId="{6046EAF6-099B-409A-B449-661AC5FD9050}" sibTransId="{FFBB4BFC-592F-4D2E-BE56-B569505A5D7F}"/>
    <dgm:cxn modelId="{684C8536-01A7-43F8-9C7D-3D51B18E04BC}" type="presOf" srcId="{6AE2DE31-B11C-45D4-8CAA-19AD61E06E5D}" destId="{E767D1BA-D09A-4CEA-9A1A-D62124ED1091}" srcOrd="0" destOrd="0" presId="urn:microsoft.com/office/officeart/2005/8/layout/process2"/>
    <dgm:cxn modelId="{D9CC08D8-B368-4BEC-AAD3-78E7BA60761C}" type="presOf" srcId="{089B19C4-C727-42E3-982E-A8D521314338}" destId="{DE49386B-5D98-4C3C-AB25-94FED60B7C4E}" srcOrd="1" destOrd="0" presId="urn:microsoft.com/office/officeart/2005/8/layout/process2"/>
    <dgm:cxn modelId="{1DD42C72-B4B0-44ED-B539-29E7B204BF76}" srcId="{E0BDB8BA-46F9-4E0D-B81A-52E55ABF11DB}" destId="{07A68DC2-9483-441C-BAAA-0C9130A400BA}" srcOrd="3" destOrd="0" parTransId="{025CA7E6-BF59-473F-ABAA-9197B29078BC}" sibTransId="{506FFA98-1D4B-49F9-811B-3BFFD9F93AC0}"/>
    <dgm:cxn modelId="{4471B09F-0BED-4178-8BAA-BB3D10354696}" srcId="{E0BDB8BA-46F9-4E0D-B81A-52E55ABF11DB}" destId="{8DD3E314-13B1-4C38-909A-BE408F999C3A}" srcOrd="10" destOrd="0" parTransId="{C872EA56-2683-4445-9391-76D1DE7A5D0D}" sibTransId="{839FB205-436A-445E-B21B-75776D05FFD9}"/>
    <dgm:cxn modelId="{12ABC6E8-6261-4AB1-A754-30B9534E728A}" type="presOf" srcId="{839FB205-436A-445E-B21B-75776D05FFD9}" destId="{C7F247EE-1797-4422-99D4-E58DD8A395A9}" srcOrd="1" destOrd="0" presId="urn:microsoft.com/office/officeart/2005/8/layout/process2"/>
    <dgm:cxn modelId="{A3DD9FCA-6C8C-4791-BAA3-6EB23367F923}" srcId="{E0BDB8BA-46F9-4E0D-B81A-52E55ABF11DB}" destId="{4A5E2C9E-E1DD-44C0-8990-F341E9DAA637}" srcOrd="12" destOrd="0" parTransId="{971D1347-C950-448C-ACBE-67E9ED39A43F}" sibTransId="{089B19C4-C727-42E3-982E-A8D521314338}"/>
    <dgm:cxn modelId="{654778FE-1557-40AC-B61B-00D0127168A9}" type="presOf" srcId="{4578BFAF-D1F2-4BAF-A6C4-7F4B74354E79}" destId="{1C5A26CB-9C97-4C06-92C3-93F3326DC1E6}" srcOrd="1" destOrd="0" presId="urn:microsoft.com/office/officeart/2005/8/layout/process2"/>
    <dgm:cxn modelId="{83E48160-5DF0-4320-81F1-7161ACEBE20F}" srcId="{E0BDB8BA-46F9-4E0D-B81A-52E55ABF11DB}" destId="{03810CD4-22DF-45D4-BEE3-2C5BC3FC481D}" srcOrd="13" destOrd="0" parTransId="{83327D07-8EE6-4729-ABF5-0392C4AF6E33}" sibTransId="{3E1A46BB-01B4-4728-870C-E605BC3A20F3}"/>
    <dgm:cxn modelId="{8EBB7653-E97A-4FB2-A5F7-DAFBC574376F}" type="presOf" srcId="{03810CD4-22DF-45D4-BEE3-2C5BC3FC481D}" destId="{2A5D579C-E256-402D-9D94-7BA5B72B695A}" srcOrd="0" destOrd="0" presId="urn:microsoft.com/office/officeart/2005/8/layout/process2"/>
    <dgm:cxn modelId="{EDB00A67-B322-4279-B51B-3805A21CB5EF}" type="presOf" srcId="{4A5E2C9E-E1DD-44C0-8990-F341E9DAA637}" destId="{17740470-B276-4501-9709-7CF9C0DE2550}" srcOrd="0" destOrd="0" presId="urn:microsoft.com/office/officeart/2005/8/layout/process2"/>
    <dgm:cxn modelId="{54530FB9-1875-4DAF-85B6-7AF36E5AED6F}" srcId="{E0BDB8BA-46F9-4E0D-B81A-52E55ABF11DB}" destId="{2AE46ECC-C22D-4FC3-AA35-A4426D1FA841}" srcOrd="4" destOrd="0" parTransId="{826DF5C3-7278-4A57-938C-AA4CEC66A1B9}" sibTransId="{9B809EE1-FF5A-4BF9-9BF4-8BE627FC7ED0}"/>
    <dgm:cxn modelId="{88324902-B41E-4352-9472-C1CE1CB46DB1}" srcId="{E0BDB8BA-46F9-4E0D-B81A-52E55ABF11DB}" destId="{CDD17386-4D4F-4692-BC3B-975FB9DE0591}" srcOrd="5" destOrd="0" parTransId="{B166624A-E7FC-4FB6-B020-AE5CA2C66128}" sibTransId="{4578BFAF-D1F2-4BAF-A6C4-7F4B74354E79}"/>
    <dgm:cxn modelId="{EB5F412D-3205-4222-8209-DACD12314B99}" type="presOf" srcId="{FE51F447-12EA-479E-802D-D306FE4B4CC0}" destId="{A273AAE1-F262-4915-84E4-C5A3CEF15260}" srcOrd="0" destOrd="0" presId="urn:microsoft.com/office/officeart/2005/8/layout/process2"/>
    <dgm:cxn modelId="{F451909D-3431-4C8A-8033-4F973FACD8BE}" type="presOf" srcId="{972A6700-CF56-4C09-9A02-7773EC89E2B6}" destId="{0B6F5498-7F83-43A2-8680-9D3BCD882BE8}" srcOrd="0" destOrd="0" presId="urn:microsoft.com/office/officeart/2005/8/layout/process2"/>
    <dgm:cxn modelId="{3240AC5B-0EB2-4CA9-BAC6-D25C845A1ED9}" type="presOf" srcId="{EB25669B-AB6D-4972-8E4C-AB109F7B8A65}" destId="{EDB14A49-836C-43EB-B332-5ABA676F5CC0}" srcOrd="1" destOrd="0" presId="urn:microsoft.com/office/officeart/2005/8/layout/process2"/>
    <dgm:cxn modelId="{F18E330E-5572-435E-9E08-8DE06C9B835A}" type="presOf" srcId="{587D4D9D-9D78-49D0-9829-EDC65BC03B10}" destId="{28D1D982-4DA0-433B-96A8-3DB6DDBC9D15}" srcOrd="0" destOrd="0" presId="urn:microsoft.com/office/officeart/2005/8/layout/process2"/>
    <dgm:cxn modelId="{459F5F48-17FB-4343-BDD8-3846C1BF6BEE}" type="presOf" srcId="{89670FA5-2B4C-4493-B4E2-D9B6C8DC20A0}" destId="{D23DB450-03FA-4E02-A326-621BCE81425A}" srcOrd="0" destOrd="0" presId="urn:microsoft.com/office/officeart/2005/8/layout/process2"/>
    <dgm:cxn modelId="{563DABC3-AC53-4E48-9708-DB0C95A31AC5}" type="presOf" srcId="{9B809EE1-FF5A-4BF9-9BF4-8BE627FC7ED0}" destId="{5145C665-F157-4D2A-8342-1A88D62C13FF}" srcOrd="1" destOrd="0" presId="urn:microsoft.com/office/officeart/2005/8/layout/process2"/>
    <dgm:cxn modelId="{8E9B7733-8636-4181-9200-0FAF121CA207}" type="presOf" srcId="{EB25669B-AB6D-4972-8E4C-AB109F7B8A65}" destId="{BA58A773-8F43-473D-9060-A70B0989FE11}" srcOrd="0" destOrd="0" presId="urn:microsoft.com/office/officeart/2005/8/layout/process2"/>
    <dgm:cxn modelId="{16F6B886-7E6A-4594-A794-D934767668FC}" type="presOf" srcId="{E06584A9-9B9A-4264-B847-8BD2B328460C}" destId="{3D0C0C47-DB4E-4B27-9B55-87735F1A7C7B}" srcOrd="0" destOrd="0" presId="urn:microsoft.com/office/officeart/2005/8/layout/process2"/>
    <dgm:cxn modelId="{16662472-95DE-4E62-A088-02DC31CE4EDD}" srcId="{E0BDB8BA-46F9-4E0D-B81A-52E55ABF11DB}" destId="{E5C1CDFC-1D91-4EDB-BC80-0205C785050C}" srcOrd="9" destOrd="0" parTransId="{9E0BAB64-69B5-4A81-820A-F5CFC39512CE}" sibTransId="{FE51F447-12EA-479E-802D-D306FE4B4CC0}"/>
    <dgm:cxn modelId="{D3D5C8D5-4530-46B0-882D-FC9650C63371}" type="presOf" srcId="{5D2849EF-8525-4DE3-8C27-6B81A5D33BC5}" destId="{2950F5EB-2C1A-48EF-89B9-B1F6AF07CC77}" srcOrd="0" destOrd="0" presId="urn:microsoft.com/office/officeart/2005/8/layout/process2"/>
    <dgm:cxn modelId="{04A27BE4-59F8-4F74-B7D6-A81714D67094}" type="presOf" srcId="{3E1A46BB-01B4-4728-870C-E605BC3A20F3}" destId="{9B3AA2F9-C771-4114-9255-15B8A6C4B39F}" srcOrd="1" destOrd="0" presId="urn:microsoft.com/office/officeart/2005/8/layout/process2"/>
    <dgm:cxn modelId="{C5F24B41-CB15-41CD-870E-67ED17E9288A}" type="presOf" srcId="{E0BDB8BA-46F9-4E0D-B81A-52E55ABF11DB}" destId="{5B7FB92E-6C32-4635-A2AF-631DE3B1F309}" srcOrd="0" destOrd="0" presId="urn:microsoft.com/office/officeart/2005/8/layout/process2"/>
    <dgm:cxn modelId="{2F7002E8-5B0A-41F5-801A-BAD7C80B0D92}" srcId="{E0BDB8BA-46F9-4E0D-B81A-52E55ABF11DB}" destId="{585F9025-5910-4282-A440-74F9EC10EE19}" srcOrd="8" destOrd="0" parTransId="{3E279741-AA8F-4AF4-A851-8E80B513F1C4}" sibTransId="{3F83954C-B9FB-47F5-8826-D5044E846047}"/>
    <dgm:cxn modelId="{D47F32EA-CB50-4C1D-AB79-9CBE5B947E41}" srcId="{E0BDB8BA-46F9-4E0D-B81A-52E55ABF11DB}" destId="{89670FA5-2B4C-4493-B4E2-D9B6C8DC20A0}" srcOrd="0" destOrd="0" parTransId="{94BC9C80-DC2F-4B0A-AC28-55FEC0EBC187}" sibTransId="{A6981826-3298-462D-8E0D-FAB81C2F1B82}"/>
    <dgm:cxn modelId="{EAB2B19A-99C1-498D-8BD6-B49AE3CC09BD}" type="presOf" srcId="{972A6700-CF56-4C09-9A02-7773EC89E2B6}" destId="{BC93E06D-1CE1-47D5-8515-E080B8A000FD}" srcOrd="1" destOrd="0" presId="urn:microsoft.com/office/officeart/2005/8/layout/process2"/>
    <dgm:cxn modelId="{BDB057B9-CDB0-4509-AE1D-BFB7BCEF346B}" type="presOf" srcId="{FFBB4BFC-592F-4D2E-BE56-B569505A5D7F}" destId="{FD557A0D-EAAD-413A-84EC-C404D9502FCB}" srcOrd="1" destOrd="0" presId="urn:microsoft.com/office/officeart/2005/8/layout/process2"/>
    <dgm:cxn modelId="{A8980319-B461-461B-ABF9-42C7011836C0}" type="presOf" srcId="{2AE46ECC-C22D-4FC3-AA35-A4426D1FA841}" destId="{C1EF67EE-AFDD-4048-81C3-1B887B7C862E}" srcOrd="0" destOrd="0" presId="urn:microsoft.com/office/officeart/2005/8/layout/process2"/>
    <dgm:cxn modelId="{ABA84A3E-8B94-4304-ADDA-AD013BE311ED}" type="presOf" srcId="{A6981826-3298-462D-8E0D-FAB81C2F1B82}" destId="{CE6E6ED8-EAD3-4A7C-961E-85958827F53B}" srcOrd="1" destOrd="0" presId="urn:microsoft.com/office/officeart/2005/8/layout/process2"/>
    <dgm:cxn modelId="{80A709DC-D86D-45D8-AE2D-01F6F9C30013}" type="presOf" srcId="{587D4D9D-9D78-49D0-9829-EDC65BC03B10}" destId="{517230DC-791A-4721-9338-312943DA3FA8}" srcOrd="1" destOrd="0" presId="urn:microsoft.com/office/officeart/2005/8/layout/process2"/>
    <dgm:cxn modelId="{BBF64D0E-6C17-4266-81C3-9120F47F3C68}" type="presOf" srcId="{07A68DC2-9483-441C-BAAA-0C9130A400BA}" destId="{254BABAA-B19D-4D72-A0CF-FE8ACA1C41D7}" srcOrd="0" destOrd="0" presId="urn:microsoft.com/office/officeart/2005/8/layout/process2"/>
    <dgm:cxn modelId="{FFE532E7-82D2-4509-83E3-0ECE51D5D9C2}" type="presOf" srcId="{3F83954C-B9FB-47F5-8826-D5044E846047}" destId="{ED4E4407-4AF2-4FB2-ABE2-E3005436A3FF}" srcOrd="1" destOrd="0" presId="urn:microsoft.com/office/officeart/2005/8/layout/process2"/>
    <dgm:cxn modelId="{ECF206D1-32AD-4908-A163-BB67AB2ED541}" type="presOf" srcId="{CDD17386-4D4F-4692-BC3B-975FB9DE0591}" destId="{0CBEBC07-C823-4533-BEA6-B7D454627F51}" srcOrd="0" destOrd="0" presId="urn:microsoft.com/office/officeart/2005/8/layout/process2"/>
    <dgm:cxn modelId="{FB2D8C04-D711-4F5C-975A-4ED99D21996D}" type="presParOf" srcId="{5B7FB92E-6C32-4635-A2AF-631DE3B1F309}" destId="{D23DB450-03FA-4E02-A326-621BCE81425A}" srcOrd="0" destOrd="0" presId="urn:microsoft.com/office/officeart/2005/8/layout/process2"/>
    <dgm:cxn modelId="{6514C090-58C7-450A-81A8-85C0C450856C}" type="presParOf" srcId="{5B7FB92E-6C32-4635-A2AF-631DE3B1F309}" destId="{8610FC97-4A68-4478-AF70-BE9D2A0405A3}" srcOrd="1" destOrd="0" presId="urn:microsoft.com/office/officeart/2005/8/layout/process2"/>
    <dgm:cxn modelId="{6DB759A1-0849-46ED-96D8-4A87D5F59CF9}" type="presParOf" srcId="{8610FC97-4A68-4478-AF70-BE9D2A0405A3}" destId="{CE6E6ED8-EAD3-4A7C-961E-85958827F53B}" srcOrd="0" destOrd="0" presId="urn:microsoft.com/office/officeart/2005/8/layout/process2"/>
    <dgm:cxn modelId="{934A4906-D0FC-4C1B-B618-1BB19C9262FF}" type="presParOf" srcId="{5B7FB92E-6C32-4635-A2AF-631DE3B1F309}" destId="{2950F5EB-2C1A-48EF-89B9-B1F6AF07CC77}" srcOrd="2" destOrd="0" presId="urn:microsoft.com/office/officeart/2005/8/layout/process2"/>
    <dgm:cxn modelId="{33FAFB98-DBE8-4FF8-AD24-8C71E018D62F}" type="presParOf" srcId="{5B7FB92E-6C32-4635-A2AF-631DE3B1F309}" destId="{0B6F5498-7F83-43A2-8680-9D3BCD882BE8}" srcOrd="3" destOrd="0" presId="urn:microsoft.com/office/officeart/2005/8/layout/process2"/>
    <dgm:cxn modelId="{B96630AC-F96C-4486-8642-9F1ECB8B359F}" type="presParOf" srcId="{0B6F5498-7F83-43A2-8680-9D3BCD882BE8}" destId="{BC93E06D-1CE1-47D5-8515-E080B8A000FD}" srcOrd="0" destOrd="0" presId="urn:microsoft.com/office/officeart/2005/8/layout/process2"/>
    <dgm:cxn modelId="{559498CE-000B-45B0-A404-7521D6B36624}" type="presParOf" srcId="{5B7FB92E-6C32-4635-A2AF-631DE3B1F309}" destId="{3D0C0C47-DB4E-4B27-9B55-87735F1A7C7B}" srcOrd="4" destOrd="0" presId="urn:microsoft.com/office/officeart/2005/8/layout/process2"/>
    <dgm:cxn modelId="{DEBBFA94-C42D-4CB0-A9BA-FAFA5FD97F45}" type="presParOf" srcId="{5B7FB92E-6C32-4635-A2AF-631DE3B1F309}" destId="{BA58A773-8F43-473D-9060-A70B0989FE11}" srcOrd="5" destOrd="0" presId="urn:microsoft.com/office/officeart/2005/8/layout/process2"/>
    <dgm:cxn modelId="{A6B3210E-F167-4A87-918A-BC649D502F51}" type="presParOf" srcId="{BA58A773-8F43-473D-9060-A70B0989FE11}" destId="{EDB14A49-836C-43EB-B332-5ABA676F5CC0}" srcOrd="0" destOrd="0" presId="urn:microsoft.com/office/officeart/2005/8/layout/process2"/>
    <dgm:cxn modelId="{4C5ED6A2-8C85-4BD6-A5D1-CB3AD255F259}" type="presParOf" srcId="{5B7FB92E-6C32-4635-A2AF-631DE3B1F309}" destId="{254BABAA-B19D-4D72-A0CF-FE8ACA1C41D7}" srcOrd="6" destOrd="0" presId="urn:microsoft.com/office/officeart/2005/8/layout/process2"/>
    <dgm:cxn modelId="{8551CAD9-6CB3-4816-B1AA-CADB017DAD5E}" type="presParOf" srcId="{5B7FB92E-6C32-4635-A2AF-631DE3B1F309}" destId="{356CC327-CD69-41D2-949C-093B0A0E0997}" srcOrd="7" destOrd="0" presId="urn:microsoft.com/office/officeart/2005/8/layout/process2"/>
    <dgm:cxn modelId="{E0A5D618-42A0-429E-9C50-BCBD9F13091A}" type="presParOf" srcId="{356CC327-CD69-41D2-949C-093B0A0E0997}" destId="{E6A06106-5EF9-4ED1-9DB2-3688B958977D}" srcOrd="0" destOrd="0" presId="urn:microsoft.com/office/officeart/2005/8/layout/process2"/>
    <dgm:cxn modelId="{AACBCB94-E7B7-402A-9CC8-0FB704C76FDB}" type="presParOf" srcId="{5B7FB92E-6C32-4635-A2AF-631DE3B1F309}" destId="{C1EF67EE-AFDD-4048-81C3-1B887B7C862E}" srcOrd="8" destOrd="0" presId="urn:microsoft.com/office/officeart/2005/8/layout/process2"/>
    <dgm:cxn modelId="{B3A05605-D677-406A-A186-98C918CFB775}" type="presParOf" srcId="{5B7FB92E-6C32-4635-A2AF-631DE3B1F309}" destId="{6F323F29-250B-4049-94AA-6C5500EA420F}" srcOrd="9" destOrd="0" presId="urn:microsoft.com/office/officeart/2005/8/layout/process2"/>
    <dgm:cxn modelId="{300B3C87-738B-4798-8726-1B5B2004D184}" type="presParOf" srcId="{6F323F29-250B-4049-94AA-6C5500EA420F}" destId="{5145C665-F157-4D2A-8342-1A88D62C13FF}" srcOrd="0" destOrd="0" presId="urn:microsoft.com/office/officeart/2005/8/layout/process2"/>
    <dgm:cxn modelId="{918DB506-C758-4A38-8778-682A515B048B}" type="presParOf" srcId="{5B7FB92E-6C32-4635-A2AF-631DE3B1F309}" destId="{0CBEBC07-C823-4533-BEA6-B7D454627F51}" srcOrd="10" destOrd="0" presId="urn:microsoft.com/office/officeart/2005/8/layout/process2"/>
    <dgm:cxn modelId="{5680BDA9-E914-40DD-9AD0-EE8E5CB8A4F5}" type="presParOf" srcId="{5B7FB92E-6C32-4635-A2AF-631DE3B1F309}" destId="{F76E2A11-306C-4E4D-A1D9-62AF01533285}" srcOrd="11" destOrd="0" presId="urn:microsoft.com/office/officeart/2005/8/layout/process2"/>
    <dgm:cxn modelId="{5FB0B47D-7623-4E91-BB05-B5622145C71B}" type="presParOf" srcId="{F76E2A11-306C-4E4D-A1D9-62AF01533285}" destId="{1C5A26CB-9C97-4C06-92C3-93F3326DC1E6}" srcOrd="0" destOrd="0" presId="urn:microsoft.com/office/officeart/2005/8/layout/process2"/>
    <dgm:cxn modelId="{1026EA32-78FE-4C1A-A103-C8DFA44785E8}" type="presParOf" srcId="{5B7FB92E-6C32-4635-A2AF-631DE3B1F309}" destId="{E767D1BA-D09A-4CEA-9A1A-D62124ED1091}" srcOrd="12" destOrd="0" presId="urn:microsoft.com/office/officeart/2005/8/layout/process2"/>
    <dgm:cxn modelId="{55E355EB-0016-4FE5-ABAE-17BDB1B9323C}" type="presParOf" srcId="{5B7FB92E-6C32-4635-A2AF-631DE3B1F309}" destId="{28D1D982-4DA0-433B-96A8-3DB6DDBC9D15}" srcOrd="13" destOrd="0" presId="urn:microsoft.com/office/officeart/2005/8/layout/process2"/>
    <dgm:cxn modelId="{E0A171CD-6488-4410-9078-FD34B97956F5}" type="presParOf" srcId="{28D1D982-4DA0-433B-96A8-3DB6DDBC9D15}" destId="{517230DC-791A-4721-9338-312943DA3FA8}" srcOrd="0" destOrd="0" presId="urn:microsoft.com/office/officeart/2005/8/layout/process2"/>
    <dgm:cxn modelId="{28CB332C-0D66-41DD-BE0A-3FBEE09199D2}" type="presParOf" srcId="{5B7FB92E-6C32-4635-A2AF-631DE3B1F309}" destId="{FADEB5AD-AF84-472E-936E-4F1626B0CCA0}" srcOrd="14" destOrd="0" presId="urn:microsoft.com/office/officeart/2005/8/layout/process2"/>
    <dgm:cxn modelId="{FDAFF00F-CC84-4CEE-B922-65A4C9009548}" type="presParOf" srcId="{5B7FB92E-6C32-4635-A2AF-631DE3B1F309}" destId="{EB046D69-7271-4F13-92E4-908E7CF82C19}" srcOrd="15" destOrd="0" presId="urn:microsoft.com/office/officeart/2005/8/layout/process2"/>
    <dgm:cxn modelId="{909A624A-F15B-403B-BBA3-4E5BF3A1BC4D}" type="presParOf" srcId="{EB046D69-7271-4F13-92E4-908E7CF82C19}" destId="{FD557A0D-EAAD-413A-84EC-C404D9502FCB}" srcOrd="0" destOrd="0" presId="urn:microsoft.com/office/officeart/2005/8/layout/process2"/>
    <dgm:cxn modelId="{4C183FC3-0769-4E8E-A4EC-CBBED9C69F05}" type="presParOf" srcId="{5B7FB92E-6C32-4635-A2AF-631DE3B1F309}" destId="{F04A83B1-AFBC-47A1-8DE7-5300E096E06A}" srcOrd="16" destOrd="0" presId="urn:microsoft.com/office/officeart/2005/8/layout/process2"/>
    <dgm:cxn modelId="{FCECB616-1E6C-4BD6-95A5-F60DD7BC8D54}" type="presParOf" srcId="{5B7FB92E-6C32-4635-A2AF-631DE3B1F309}" destId="{00076136-775D-458A-A2C7-ADEF69064C4F}" srcOrd="17" destOrd="0" presId="urn:microsoft.com/office/officeart/2005/8/layout/process2"/>
    <dgm:cxn modelId="{8C7F9534-F1D3-4810-8D92-CF2D7A2EC859}" type="presParOf" srcId="{00076136-775D-458A-A2C7-ADEF69064C4F}" destId="{ED4E4407-4AF2-4FB2-ABE2-E3005436A3FF}" srcOrd="0" destOrd="0" presId="urn:microsoft.com/office/officeart/2005/8/layout/process2"/>
    <dgm:cxn modelId="{69F6116D-7A06-4C5C-AE88-9235D0EA4F10}" type="presParOf" srcId="{5B7FB92E-6C32-4635-A2AF-631DE3B1F309}" destId="{DBF64642-363A-4CD1-8D30-1E830B9CF22F}" srcOrd="18" destOrd="0" presId="urn:microsoft.com/office/officeart/2005/8/layout/process2"/>
    <dgm:cxn modelId="{B3107E9C-85F2-4ABB-967A-6B7E8D167867}" type="presParOf" srcId="{5B7FB92E-6C32-4635-A2AF-631DE3B1F309}" destId="{A273AAE1-F262-4915-84E4-C5A3CEF15260}" srcOrd="19" destOrd="0" presId="urn:microsoft.com/office/officeart/2005/8/layout/process2"/>
    <dgm:cxn modelId="{ED2EB2F3-BA88-4426-829D-8823CA791FB9}" type="presParOf" srcId="{A273AAE1-F262-4915-84E4-C5A3CEF15260}" destId="{4C3D9D31-2F6C-4CD0-9764-01F0D1863C0D}" srcOrd="0" destOrd="0" presId="urn:microsoft.com/office/officeart/2005/8/layout/process2"/>
    <dgm:cxn modelId="{6E000142-7D7A-464E-9A46-2BC2A82BE9FA}" type="presParOf" srcId="{5B7FB92E-6C32-4635-A2AF-631DE3B1F309}" destId="{06E45467-BD8B-43AD-8490-A0D3FF659855}" srcOrd="20" destOrd="0" presId="urn:microsoft.com/office/officeart/2005/8/layout/process2"/>
    <dgm:cxn modelId="{89007C23-2082-49D2-98B5-C91B08854365}" type="presParOf" srcId="{5B7FB92E-6C32-4635-A2AF-631DE3B1F309}" destId="{CAA23066-9D38-4BB1-9372-BC63A4C18710}" srcOrd="21" destOrd="0" presId="urn:microsoft.com/office/officeart/2005/8/layout/process2"/>
    <dgm:cxn modelId="{4BA690F2-5C43-4F32-BB36-BFAA2454A974}" type="presParOf" srcId="{CAA23066-9D38-4BB1-9372-BC63A4C18710}" destId="{C7F247EE-1797-4422-99D4-E58DD8A395A9}" srcOrd="0" destOrd="0" presId="urn:microsoft.com/office/officeart/2005/8/layout/process2"/>
    <dgm:cxn modelId="{604E86E8-D9ED-47AF-B169-E9EFA646585B}" type="presParOf" srcId="{5B7FB92E-6C32-4635-A2AF-631DE3B1F309}" destId="{E6397FA3-1327-4446-890F-88A2823C9D59}" srcOrd="22" destOrd="0" presId="urn:microsoft.com/office/officeart/2005/8/layout/process2"/>
    <dgm:cxn modelId="{46DB8CB3-C4D1-4E5E-8406-B985DBF52046}" type="presParOf" srcId="{5B7FB92E-6C32-4635-A2AF-631DE3B1F309}" destId="{6F849C33-BBCF-4EAA-86BC-1C7C02B078FC}" srcOrd="23" destOrd="0" presId="urn:microsoft.com/office/officeart/2005/8/layout/process2"/>
    <dgm:cxn modelId="{C7E110C0-C29B-477A-9159-33302063829B}" type="presParOf" srcId="{6F849C33-BBCF-4EAA-86BC-1C7C02B078FC}" destId="{C3545CC7-16B4-4D13-87E3-DC0D6B72B597}" srcOrd="0" destOrd="0" presId="urn:microsoft.com/office/officeart/2005/8/layout/process2"/>
    <dgm:cxn modelId="{87E27477-4EFB-4555-8EF4-84DC81548929}" type="presParOf" srcId="{5B7FB92E-6C32-4635-A2AF-631DE3B1F309}" destId="{17740470-B276-4501-9709-7CF9C0DE2550}" srcOrd="24" destOrd="0" presId="urn:microsoft.com/office/officeart/2005/8/layout/process2"/>
    <dgm:cxn modelId="{09FFDAD6-AF5E-4813-B9BA-8FE818D6264D}" type="presParOf" srcId="{5B7FB92E-6C32-4635-A2AF-631DE3B1F309}" destId="{87992680-70D7-4772-9E78-F6A3A8E6B79F}" srcOrd="25" destOrd="0" presId="urn:microsoft.com/office/officeart/2005/8/layout/process2"/>
    <dgm:cxn modelId="{331466FC-2B9B-40E4-931A-00D12E56F3F5}" type="presParOf" srcId="{87992680-70D7-4772-9E78-F6A3A8E6B79F}" destId="{DE49386B-5D98-4C3C-AB25-94FED60B7C4E}" srcOrd="0" destOrd="0" presId="urn:microsoft.com/office/officeart/2005/8/layout/process2"/>
    <dgm:cxn modelId="{95717F4F-C572-4C22-9A49-FB6B2D988F45}" type="presParOf" srcId="{5B7FB92E-6C32-4635-A2AF-631DE3B1F309}" destId="{2A5D579C-E256-402D-9D94-7BA5B72B695A}" srcOrd="26" destOrd="0" presId="urn:microsoft.com/office/officeart/2005/8/layout/process2"/>
    <dgm:cxn modelId="{CE0181FE-4410-40FA-855D-92A43C349A3F}" type="presParOf" srcId="{5B7FB92E-6C32-4635-A2AF-631DE3B1F309}" destId="{A58FEB9E-A174-4A87-BC4F-67EB30D72234}" srcOrd="27" destOrd="0" presId="urn:microsoft.com/office/officeart/2005/8/layout/process2"/>
    <dgm:cxn modelId="{EA8EB5AD-C4CC-4F5D-8B7C-EDC85CA95007}" type="presParOf" srcId="{A58FEB9E-A174-4A87-BC4F-67EB30D72234}" destId="{9B3AA2F9-C771-4114-9255-15B8A6C4B39F}" srcOrd="0" destOrd="0" presId="urn:microsoft.com/office/officeart/2005/8/layout/process2"/>
    <dgm:cxn modelId="{78475664-688A-4F1F-8113-CABB109C705B}" type="presParOf" srcId="{5B7FB92E-6C32-4635-A2AF-631DE3B1F309}" destId="{6154489C-16BA-4F81-8685-1B80B82A169C}" srcOrd="28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23DB450-03FA-4E02-A326-621BCE81425A}">
      <dsp:nvSpPr>
        <dsp:cNvPr id="0" name=""/>
        <dsp:cNvSpPr/>
      </dsp:nvSpPr>
      <dsp:spPr>
        <a:xfrm>
          <a:off x="1121722" y="5041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Washed and frozen seaweed </a:t>
          </a:r>
        </a:p>
      </dsp:txBody>
      <dsp:txXfrm>
        <a:off x="1132511" y="15830"/>
        <a:ext cx="4749551" cy="346787"/>
      </dsp:txXfrm>
    </dsp:sp>
    <dsp:sp modelId="{8610FC97-4A68-4478-AF70-BE9D2A0405A3}">
      <dsp:nvSpPr>
        <dsp:cNvPr id="0" name=""/>
        <dsp:cNvSpPr/>
      </dsp:nvSpPr>
      <dsp:spPr>
        <a:xfrm rot="5400000">
          <a:off x="3446450" y="367993"/>
          <a:ext cx="121673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78204" y="355627"/>
        <a:ext cx="58164" cy="92591"/>
      </dsp:txXfrm>
    </dsp:sp>
    <dsp:sp modelId="{2950F5EB-2C1A-48EF-89B9-B1F6AF07CC77}">
      <dsp:nvSpPr>
        <dsp:cNvPr id="0" name=""/>
        <dsp:cNvSpPr/>
      </dsp:nvSpPr>
      <dsp:spPr>
        <a:xfrm>
          <a:off x="1121722" y="459521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Freeze-drying</a:t>
          </a:r>
        </a:p>
      </dsp:txBody>
      <dsp:txXfrm>
        <a:off x="1132511" y="470310"/>
        <a:ext cx="4749551" cy="346787"/>
      </dsp:txXfrm>
    </dsp:sp>
    <dsp:sp modelId="{0B6F5498-7F83-43A2-8680-9D3BCD882BE8}">
      <dsp:nvSpPr>
        <dsp:cNvPr id="0" name=""/>
        <dsp:cNvSpPr/>
      </dsp:nvSpPr>
      <dsp:spPr>
        <a:xfrm rot="5400000">
          <a:off x="3446450" y="822473"/>
          <a:ext cx="121673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78204" y="810107"/>
        <a:ext cx="58164" cy="92591"/>
      </dsp:txXfrm>
    </dsp:sp>
    <dsp:sp modelId="{3D0C0C47-DB4E-4B27-9B55-87735F1A7C7B}">
      <dsp:nvSpPr>
        <dsp:cNvPr id="0" name=""/>
        <dsp:cNvSpPr/>
      </dsp:nvSpPr>
      <dsp:spPr>
        <a:xfrm>
          <a:off x="1121722" y="914000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Powder preparation</a:t>
          </a:r>
        </a:p>
      </dsp:txBody>
      <dsp:txXfrm>
        <a:off x="1132511" y="924789"/>
        <a:ext cx="4749551" cy="346787"/>
      </dsp:txXfrm>
    </dsp:sp>
    <dsp:sp modelId="{BA58A773-8F43-473D-9060-A70B0989FE11}">
      <dsp:nvSpPr>
        <dsp:cNvPr id="0" name=""/>
        <dsp:cNvSpPr/>
      </dsp:nvSpPr>
      <dsp:spPr>
        <a:xfrm rot="5400000">
          <a:off x="3446450" y="1276952"/>
          <a:ext cx="121673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78204" y="1264586"/>
        <a:ext cx="58164" cy="92591"/>
      </dsp:txXfrm>
    </dsp:sp>
    <dsp:sp modelId="{254BABAA-B19D-4D72-A0CF-FE8ACA1C41D7}">
      <dsp:nvSpPr>
        <dsp:cNvPr id="0" name=""/>
        <dsp:cNvSpPr/>
      </dsp:nvSpPr>
      <dsp:spPr>
        <a:xfrm>
          <a:off x="1121722" y="1368479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Power (60 g) respuspended in 600 mL EtOH (95% v/v), stirred for 4 h at RT</a:t>
          </a:r>
          <a:r>
            <a:rPr lang="en-US" sz="1100" kern="1200">
              <a:sym typeface="Symbol" panose="05050102010706020507" pitchFamily="18" charset="2"/>
            </a:rPr>
            <a:t> removal of lipids and pigments</a:t>
          </a:r>
          <a:r>
            <a:rPr lang="en-US" sz="1100" kern="1200"/>
            <a:t>  </a:t>
          </a:r>
        </a:p>
      </dsp:txBody>
      <dsp:txXfrm>
        <a:off x="1132511" y="1379268"/>
        <a:ext cx="4749551" cy="346787"/>
      </dsp:txXfrm>
    </dsp:sp>
    <dsp:sp modelId="{356CC327-CD69-41D2-949C-093B0A0E0997}">
      <dsp:nvSpPr>
        <dsp:cNvPr id="0" name=""/>
        <dsp:cNvSpPr/>
      </dsp:nvSpPr>
      <dsp:spPr>
        <a:xfrm rot="5400000">
          <a:off x="3446450" y="1731432"/>
          <a:ext cx="121673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78204" y="1719066"/>
        <a:ext cx="58164" cy="92591"/>
      </dsp:txXfrm>
    </dsp:sp>
    <dsp:sp modelId="{C1EF67EE-AFDD-4048-81C3-1B887B7C862E}">
      <dsp:nvSpPr>
        <dsp:cNvPr id="0" name=""/>
        <dsp:cNvSpPr/>
      </dsp:nvSpPr>
      <dsp:spPr>
        <a:xfrm>
          <a:off x="1121722" y="1822959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harvest pellet through centrifugation</a:t>
          </a:r>
        </a:p>
      </dsp:txBody>
      <dsp:txXfrm>
        <a:off x="1132511" y="1833748"/>
        <a:ext cx="4749551" cy="346787"/>
      </dsp:txXfrm>
    </dsp:sp>
    <dsp:sp modelId="{6F323F29-250B-4049-94AA-6C5500EA420F}">
      <dsp:nvSpPr>
        <dsp:cNvPr id="0" name=""/>
        <dsp:cNvSpPr/>
      </dsp:nvSpPr>
      <dsp:spPr>
        <a:xfrm rot="5400000">
          <a:off x="3446450" y="2185911"/>
          <a:ext cx="121673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78204" y="2173545"/>
        <a:ext cx="58164" cy="92591"/>
      </dsp:txXfrm>
    </dsp:sp>
    <dsp:sp modelId="{0CBEBC07-C823-4533-BEA6-B7D454627F51}">
      <dsp:nvSpPr>
        <dsp:cNvPr id="0" name=""/>
        <dsp:cNvSpPr/>
      </dsp:nvSpPr>
      <dsp:spPr>
        <a:xfrm>
          <a:off x="1121722" y="2277438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wash with 100 mL acetone 99.5 (v/v%) </a:t>
          </a:r>
          <a:r>
            <a:rPr lang="en-US" sz="1100" kern="1200">
              <a:sym typeface="Symbol" panose="05050102010706020507" pitchFamily="18" charset="2"/>
            </a:rPr>
            <a:t> removal of lipids and pigments</a:t>
          </a:r>
          <a:r>
            <a:rPr lang="en-US" sz="1100" kern="1200"/>
            <a:t> </a:t>
          </a:r>
        </a:p>
      </dsp:txBody>
      <dsp:txXfrm>
        <a:off x="1132511" y="2288227"/>
        <a:ext cx="4749551" cy="346787"/>
      </dsp:txXfrm>
    </dsp:sp>
    <dsp:sp modelId="{F76E2A11-306C-4E4D-A1D9-62AF01533285}">
      <dsp:nvSpPr>
        <dsp:cNvPr id="0" name=""/>
        <dsp:cNvSpPr/>
      </dsp:nvSpPr>
      <dsp:spPr>
        <a:xfrm rot="5400000">
          <a:off x="3446450" y="2640390"/>
          <a:ext cx="121673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78204" y="2628024"/>
        <a:ext cx="58164" cy="92591"/>
      </dsp:txXfrm>
    </dsp:sp>
    <dsp:sp modelId="{E767D1BA-D09A-4CEA-9A1A-D62124ED1091}">
      <dsp:nvSpPr>
        <dsp:cNvPr id="0" name=""/>
        <dsp:cNvSpPr/>
      </dsp:nvSpPr>
      <dsp:spPr>
        <a:xfrm>
          <a:off x="1121722" y="2731918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dry at 35 </a:t>
          </a:r>
          <a:r>
            <a:rPr lang="en-US" sz="1100" kern="1200">
              <a:latin typeface="AU Passata" panose="020B0503030502030804" pitchFamily="34" charset="0"/>
            </a:rPr>
            <a:t>°</a:t>
          </a:r>
          <a:r>
            <a:rPr lang="en-US" sz="1100" kern="1200"/>
            <a:t>C overnight</a:t>
          </a:r>
        </a:p>
      </dsp:txBody>
      <dsp:txXfrm>
        <a:off x="1132511" y="2742707"/>
        <a:ext cx="4749551" cy="346787"/>
      </dsp:txXfrm>
    </dsp:sp>
    <dsp:sp modelId="{28D1D982-4DA0-433B-96A8-3DB6DDBC9D15}">
      <dsp:nvSpPr>
        <dsp:cNvPr id="0" name=""/>
        <dsp:cNvSpPr/>
      </dsp:nvSpPr>
      <dsp:spPr>
        <a:xfrm rot="5400000">
          <a:off x="3446450" y="3094870"/>
          <a:ext cx="121673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78204" y="3082504"/>
        <a:ext cx="58164" cy="92591"/>
      </dsp:txXfrm>
    </dsp:sp>
    <dsp:sp modelId="{FADEB5AD-AF84-472E-936E-4F1626B0CCA0}">
      <dsp:nvSpPr>
        <dsp:cNvPr id="0" name=""/>
        <dsp:cNvSpPr/>
      </dsp:nvSpPr>
      <dsp:spPr>
        <a:xfrm>
          <a:off x="1121722" y="3186397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dried pellets (1.5 g) mixed with 45 mL 0.1 M HCl</a:t>
          </a:r>
        </a:p>
      </dsp:txBody>
      <dsp:txXfrm>
        <a:off x="1132511" y="3197186"/>
        <a:ext cx="4749551" cy="346787"/>
      </dsp:txXfrm>
    </dsp:sp>
    <dsp:sp modelId="{EB046D69-7271-4F13-92E4-908E7CF82C19}">
      <dsp:nvSpPr>
        <dsp:cNvPr id="0" name=""/>
        <dsp:cNvSpPr/>
      </dsp:nvSpPr>
      <dsp:spPr>
        <a:xfrm rot="5400000">
          <a:off x="3446450" y="3549349"/>
          <a:ext cx="121673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78204" y="3536983"/>
        <a:ext cx="58164" cy="92591"/>
      </dsp:txXfrm>
    </dsp:sp>
    <dsp:sp modelId="{F04A83B1-AFBC-47A1-8DE7-5300E096E06A}">
      <dsp:nvSpPr>
        <dsp:cNvPr id="0" name=""/>
        <dsp:cNvSpPr/>
      </dsp:nvSpPr>
      <dsp:spPr>
        <a:xfrm>
          <a:off x="1121722" y="3640876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microwave-aided extraction</a:t>
          </a:r>
        </a:p>
      </dsp:txBody>
      <dsp:txXfrm>
        <a:off x="1132511" y="3651665"/>
        <a:ext cx="4749551" cy="346787"/>
      </dsp:txXfrm>
    </dsp:sp>
    <dsp:sp modelId="{00076136-775D-458A-A2C7-ADEF69064C4F}">
      <dsp:nvSpPr>
        <dsp:cNvPr id="0" name=""/>
        <dsp:cNvSpPr/>
      </dsp:nvSpPr>
      <dsp:spPr>
        <a:xfrm rot="5400000">
          <a:off x="3446450" y="4003828"/>
          <a:ext cx="121673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78204" y="3991462"/>
        <a:ext cx="58164" cy="92591"/>
      </dsp:txXfrm>
    </dsp:sp>
    <dsp:sp modelId="{DBF64642-363A-4CD1-8D30-1E830B9CF22F}">
      <dsp:nvSpPr>
        <dsp:cNvPr id="0" name=""/>
        <dsp:cNvSpPr/>
      </dsp:nvSpPr>
      <dsp:spPr>
        <a:xfrm>
          <a:off x="1121722" y="4095356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centrifugation 3500 rpm, 10 min, 20 °C</a:t>
          </a:r>
          <a:endParaRPr lang="en-US" sz="1100" kern="1200">
            <a:solidFill>
              <a:schemeClr val="accent4">
                <a:lumMod val="75000"/>
              </a:schemeClr>
            </a:solidFill>
          </a:endParaRPr>
        </a:p>
      </dsp:txBody>
      <dsp:txXfrm>
        <a:off x="1132511" y="4106145"/>
        <a:ext cx="4749551" cy="346787"/>
      </dsp:txXfrm>
    </dsp:sp>
    <dsp:sp modelId="{A273AAE1-F262-4915-84E4-C5A3CEF15260}">
      <dsp:nvSpPr>
        <dsp:cNvPr id="0" name=""/>
        <dsp:cNvSpPr/>
      </dsp:nvSpPr>
      <dsp:spPr>
        <a:xfrm rot="5400000">
          <a:off x="3446450" y="4458308"/>
          <a:ext cx="121673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78204" y="4445942"/>
        <a:ext cx="58164" cy="92591"/>
      </dsp:txXfrm>
    </dsp:sp>
    <dsp:sp modelId="{06E45467-BD8B-43AD-8490-A0D3FF659855}">
      <dsp:nvSpPr>
        <dsp:cNvPr id="0" name=""/>
        <dsp:cNvSpPr/>
      </dsp:nvSpPr>
      <dsp:spPr>
        <a:xfrm>
          <a:off x="1121722" y="4549835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addition of CaCl</a:t>
          </a:r>
          <a:r>
            <a:rPr lang="en-US" sz="1100" kern="1200" baseline="-25000"/>
            <a:t>2</a:t>
          </a:r>
          <a:r>
            <a:rPr lang="en-US" sz="1100" kern="1200"/>
            <a:t> to supernatant to a final concentration of 2 (w/w)%</a:t>
          </a:r>
        </a:p>
      </dsp:txBody>
      <dsp:txXfrm>
        <a:off x="1132511" y="4560624"/>
        <a:ext cx="4749551" cy="346787"/>
      </dsp:txXfrm>
    </dsp:sp>
    <dsp:sp modelId="{CAA23066-9D38-4BB1-9372-BC63A4C18710}">
      <dsp:nvSpPr>
        <dsp:cNvPr id="0" name=""/>
        <dsp:cNvSpPr/>
      </dsp:nvSpPr>
      <dsp:spPr>
        <a:xfrm rot="5400000">
          <a:off x="3446450" y="4912787"/>
          <a:ext cx="121673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78204" y="4900421"/>
        <a:ext cx="58164" cy="92591"/>
      </dsp:txXfrm>
    </dsp:sp>
    <dsp:sp modelId="{E6397FA3-1327-4446-890F-88A2823C9D59}">
      <dsp:nvSpPr>
        <dsp:cNvPr id="0" name=""/>
        <dsp:cNvSpPr/>
      </dsp:nvSpPr>
      <dsp:spPr>
        <a:xfrm>
          <a:off x="1121722" y="5004314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centrifugation 3500 rpm, 10 min, 20 °C</a:t>
          </a:r>
          <a:r>
            <a:rPr lang="en-US" sz="1100" kern="1200">
              <a:sym typeface="Symbol" panose="05050102010706020507" pitchFamily="18" charset="2"/>
            </a:rPr>
            <a:t>removal of alginate</a:t>
          </a:r>
          <a:r>
            <a:rPr lang="en-US" sz="1100" kern="1200"/>
            <a:t> </a:t>
          </a:r>
        </a:p>
      </dsp:txBody>
      <dsp:txXfrm>
        <a:off x="1132511" y="5015103"/>
        <a:ext cx="4749551" cy="346787"/>
      </dsp:txXfrm>
    </dsp:sp>
    <dsp:sp modelId="{6F849C33-BBCF-4EAA-86BC-1C7C02B078FC}">
      <dsp:nvSpPr>
        <dsp:cNvPr id="0" name=""/>
        <dsp:cNvSpPr/>
      </dsp:nvSpPr>
      <dsp:spPr>
        <a:xfrm rot="5538122">
          <a:off x="3437266" y="5367266"/>
          <a:ext cx="121771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69653" y="5354863"/>
        <a:ext cx="58164" cy="92689"/>
      </dsp:txXfrm>
    </dsp:sp>
    <dsp:sp modelId="{17740470-B276-4501-9709-7CF9C0DE2550}">
      <dsp:nvSpPr>
        <dsp:cNvPr id="0" name=""/>
        <dsp:cNvSpPr/>
      </dsp:nvSpPr>
      <dsp:spPr>
        <a:xfrm>
          <a:off x="1103452" y="5458794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dialysis of supernatant for 48 h at 4 h</a:t>
          </a:r>
        </a:p>
      </dsp:txBody>
      <dsp:txXfrm>
        <a:off x="1114241" y="5469583"/>
        <a:ext cx="4749551" cy="346787"/>
      </dsp:txXfrm>
    </dsp:sp>
    <dsp:sp modelId="{87992680-70D7-4772-9E78-F6A3A8E6B79F}">
      <dsp:nvSpPr>
        <dsp:cNvPr id="0" name=""/>
        <dsp:cNvSpPr/>
      </dsp:nvSpPr>
      <dsp:spPr>
        <a:xfrm rot="5261878">
          <a:off x="3437266" y="5821746"/>
          <a:ext cx="121771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68485" y="5809343"/>
        <a:ext cx="58164" cy="92689"/>
      </dsp:txXfrm>
    </dsp:sp>
    <dsp:sp modelId="{2A5D579C-E256-402D-9D94-7BA5B72B695A}">
      <dsp:nvSpPr>
        <dsp:cNvPr id="0" name=""/>
        <dsp:cNvSpPr/>
      </dsp:nvSpPr>
      <dsp:spPr>
        <a:xfrm>
          <a:off x="1121722" y="5913273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ETOH precipitation</a:t>
          </a:r>
        </a:p>
      </dsp:txBody>
      <dsp:txXfrm>
        <a:off x="1132511" y="5924062"/>
        <a:ext cx="4749551" cy="346787"/>
      </dsp:txXfrm>
    </dsp:sp>
    <dsp:sp modelId="{A58FEB9E-A174-4A87-BC4F-67EB30D72234}">
      <dsp:nvSpPr>
        <dsp:cNvPr id="0" name=""/>
        <dsp:cNvSpPr/>
      </dsp:nvSpPr>
      <dsp:spPr>
        <a:xfrm rot="5400000">
          <a:off x="3446450" y="6276225"/>
          <a:ext cx="121673" cy="96940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/>
        </a:p>
      </dsp:txBody>
      <dsp:txXfrm rot="-5400000">
        <a:off x="3478204" y="6263859"/>
        <a:ext cx="58164" cy="92591"/>
      </dsp:txXfrm>
    </dsp:sp>
    <dsp:sp modelId="{6154489C-16BA-4F81-8685-1B80B82A169C}">
      <dsp:nvSpPr>
        <dsp:cNvPr id="0" name=""/>
        <dsp:cNvSpPr/>
      </dsp:nvSpPr>
      <dsp:spPr>
        <a:xfrm>
          <a:off x="1121722" y="6367752"/>
          <a:ext cx="4771129" cy="3683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centrifugation 3500 rpm, 10 min, 20 °C, and freeze-drying</a:t>
          </a:r>
          <a:r>
            <a:rPr lang="en-US" sz="1100" kern="1200">
              <a:sym typeface="Symbol" panose="05050102010706020507" pitchFamily="18" charset="2"/>
            </a:rPr>
            <a:t>142 mg</a:t>
          </a:r>
          <a:endParaRPr lang="en-US" sz="1100" kern="1200"/>
        </a:p>
      </dsp:txBody>
      <dsp:txXfrm>
        <a:off x="1132511" y="6378541"/>
        <a:ext cx="4749551" cy="34678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khvA3I564PWKMWGMNEVsAf+EBOA==">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</go:docsCustomData>
</go:gDocsCustomXmlData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cc92b9e-27fb-46b5-a01e-e1235025896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428F9ADE1872E4FA280D30F14A22712" ma:contentTypeVersion="14" ma:contentTypeDescription="Opret et nyt dokument." ma:contentTypeScope="" ma:versionID="5caf0f7afbe47a4f1ba0fb1a9c5e1816">
  <xsd:schema xmlns:xsd="http://www.w3.org/2001/XMLSchema" xmlns:xs="http://www.w3.org/2001/XMLSchema" xmlns:p="http://schemas.microsoft.com/office/2006/metadata/properties" xmlns:ns3="3cc92b9e-27fb-46b5-a01e-e1235025896f" xmlns:ns4="1b1b9711-fc9b-4921-aa8e-98f17a973c4f" targetNamespace="http://schemas.microsoft.com/office/2006/metadata/properties" ma:root="true" ma:fieldsID="b49db878cbc6b664adf7ae9a7700664b" ns3:_="" ns4:_="">
    <xsd:import namespace="3cc92b9e-27fb-46b5-a01e-e1235025896f"/>
    <xsd:import namespace="1b1b9711-fc9b-4921-aa8e-98f17a973c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92b9e-27fb-46b5-a01e-e123502589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b9711-fc9b-4921-aa8e-98f17a973c4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5CF84969-BE14-41DD-A5F7-7DAD65814480}">
  <ds:schemaRefs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purl.org/dc/dcmitype/"/>
    <ds:schemaRef ds:uri="1b1b9711-fc9b-4921-aa8e-98f17a973c4f"/>
    <ds:schemaRef ds:uri="http://purl.org/dc/elements/1.1/"/>
    <ds:schemaRef ds:uri="http://www.w3.org/XML/1998/namespace"/>
    <ds:schemaRef ds:uri="http://schemas.microsoft.com/office/infopath/2007/PartnerControls"/>
    <ds:schemaRef ds:uri="3cc92b9e-27fb-46b5-a01e-e1235025896f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947A5FE-9FC7-47FD-B48F-26207633C8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DAB742E-F577-4C5C-BA13-2977ECFD12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c92b9e-27fb-46b5-a01e-e1235025896f"/>
    <ds:schemaRef ds:uri="1b1b9711-fc9b-4921-aa8e-98f17a973c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0</Pages>
  <Words>1146</Words>
  <Characters>699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Høgsgaard</dc:creator>
  <cp:lastModifiedBy>Clarissa Schwab</cp:lastModifiedBy>
  <cp:revision>9</cp:revision>
  <cp:lastPrinted>2023-03-22T15:59:00Z</cp:lastPrinted>
  <dcterms:created xsi:type="dcterms:W3CDTF">2023-08-17T07:52:00Z</dcterms:created>
  <dcterms:modified xsi:type="dcterms:W3CDTF">2023-09-3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28F9ADE1872E4FA280D30F14A22712</vt:lpwstr>
  </property>
</Properties>
</file>